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567" w:type="dxa"/>
        <w:tblLayout w:type="fixed"/>
        <w:tblLook w:val="04A0"/>
      </w:tblPr>
      <w:tblGrid>
        <w:gridCol w:w="3085"/>
        <w:gridCol w:w="1701"/>
        <w:gridCol w:w="2268"/>
        <w:gridCol w:w="3071"/>
        <w:gridCol w:w="2741"/>
        <w:gridCol w:w="1701"/>
      </w:tblGrid>
      <w:tr w:rsidR="007D02C6" w:rsidTr="007D02C6">
        <w:tc>
          <w:tcPr>
            <w:tcW w:w="3085" w:type="dxa"/>
          </w:tcPr>
          <w:p w:rsidR="007D02C6" w:rsidRPr="003A7AFF" w:rsidRDefault="007D02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7A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 (year)</w:t>
            </w:r>
          </w:p>
        </w:tc>
        <w:tc>
          <w:tcPr>
            <w:tcW w:w="1701" w:type="dxa"/>
          </w:tcPr>
          <w:p w:rsidR="007D02C6" w:rsidRPr="00077A09" w:rsidRDefault="007D02C6" w:rsidP="00077A0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77A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cords returned via reference list</w:t>
            </w:r>
          </w:p>
        </w:tc>
        <w:tc>
          <w:tcPr>
            <w:tcW w:w="2268" w:type="dxa"/>
          </w:tcPr>
          <w:p w:rsidR="007D02C6" w:rsidRPr="00077A09" w:rsidRDefault="007D02C6" w:rsidP="00A636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77A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Records returned via </w:t>
            </w:r>
            <w:proofErr w:type="spellStart"/>
            <w:r w:rsidR="00A636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077A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bmed</w:t>
            </w:r>
            <w:proofErr w:type="spellEnd"/>
            <w:r w:rsidRPr="00077A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for author</w:t>
            </w:r>
          </w:p>
        </w:tc>
        <w:tc>
          <w:tcPr>
            <w:tcW w:w="3071" w:type="dxa"/>
          </w:tcPr>
          <w:p w:rsidR="007D02C6" w:rsidRPr="00077A09" w:rsidRDefault="007D02C6" w:rsidP="00077A0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77A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umber of records returned via Google for author &amp; research group [each capped at 100]</w:t>
            </w:r>
          </w:p>
        </w:tc>
        <w:tc>
          <w:tcPr>
            <w:tcW w:w="2741" w:type="dxa"/>
          </w:tcPr>
          <w:p w:rsidR="007D02C6" w:rsidRPr="00077A09" w:rsidRDefault="007D02C6" w:rsidP="00077A0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77A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umber of other secondary records included to inform each primary paper $</w:t>
            </w:r>
          </w:p>
        </w:tc>
        <w:tc>
          <w:tcPr>
            <w:tcW w:w="1701" w:type="dxa"/>
          </w:tcPr>
          <w:p w:rsidR="007D02C6" w:rsidRPr="00077A09" w:rsidRDefault="007D02C6" w:rsidP="00077A0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77A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ferences for each record included</w:t>
            </w:r>
          </w:p>
        </w:tc>
      </w:tr>
      <w:tr w:rsidR="00B56899" w:rsidTr="007D02C6">
        <w:tc>
          <w:tcPr>
            <w:tcW w:w="3085" w:type="dxa"/>
            <w:vAlign w:val="center"/>
          </w:tcPr>
          <w:p w:rsidR="00B56899" w:rsidRPr="003A7AFF" w:rsidRDefault="00B56899" w:rsidP="00515427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del Kader et al (2011) 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Abdel-Kader&lt;/Author&gt;&lt;Year&gt;2011&lt;/Year&gt;&lt;IDText&gt;Automated clinical reminders for primary care providers in the care of CKD: A small cluster-randomized controlled trial&lt;/IDText&gt;&lt;DisplayText&gt;[1]&lt;/DisplayText&gt;&lt;record&gt;&lt;dates&gt;&lt;pub-dates&gt;&lt;date&gt;December&lt;/date&gt;&lt;/pub-dates&gt;&lt;year&gt;2011&lt;/year&gt;&lt;/dates&gt;&lt;urls&gt;&lt;related-urls&gt;&lt;url&gt;http://ovidsp.ovid.com/ovidweb.cgi?T=JS&amp;amp;CSC=Y&amp;amp;NEWS=N&amp;amp;PAGE=fulltext&amp;amp;D=emed10&amp;amp;AN=2011641300&lt;/url&gt;&lt;url&gt;http://man-fe.hosted.exlibrisgroup.com/openurl/44MAN/44MAN_services_page?sid=OVID:embase&amp;amp;id=pmid:&amp;amp;id=doi:10.1053%2Fj.ajkd.2011.08.028&amp;amp;issn=0272-6386&amp;amp;isbn=&amp;amp;volume=58&amp;amp;issue=6&amp;amp;spage=894&amp;amp;pages=894-902&amp;amp;date=2011&amp;amp;title=American+Journal+of+Kidney+Diseases&lt;/url&gt;&lt;/related-urls&gt;&lt;/urls&gt;&lt;titles&gt;&lt;title&gt;Automated clinical reminders for primary care providers in the care of CKD: A small cluster-randomized controlled trial&lt;/title&gt;&lt;secondary-title&gt;American Journal of Kidney Diseases&lt;/secondary-title&gt;&lt;/titles&gt;&lt;pages&gt;894-902&lt;/pages&gt;&lt;number&gt;6&lt;/number&gt;&lt;contributors&gt;&lt;authors&gt;&lt;author&gt;Abdel-Kader, K.&lt;/author&gt;&lt;author&gt;Fischer, G. S.&lt;/author&gt;&lt;author&gt;Li, J.&lt;/author&gt;&lt;author&gt;Moore, C. G.&lt;/author&gt;&lt;author&gt;Hess, R.&lt;/author&gt;&lt;author&gt;Unruh, M. L.&lt;/author&gt;&lt;/authors&gt;&lt;/contributors&gt;&lt;added-date format="utc"&gt;1418861687&lt;/added-date&gt;&lt;ref-type name="Journal Article"&gt;17&lt;/ref-type&gt;&lt;remote-database-provider&gt;Ovid Technologies&lt;/remote-database-provider&gt;&lt;rec-number&gt;3518&lt;/rec-number&gt;&lt;last-updated-date format="utc"&gt;1418861687&lt;/last-updated-date&gt;&lt;accession-num&gt;2011641300&lt;/accession-num&gt;&lt;volume&gt;58&lt;/volume&gt;&lt;remote-database-name&gt;Embase&lt;/remote-database-name&gt;&lt;/record&gt;&lt;/Cite&gt;&lt;/EndNote&gt;</w:instrTex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3A7AF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]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68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07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4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bottom"/>
          </w:tcPr>
          <w:p w:rsidR="00B56899" w:rsidRPr="003A7AFF" w:rsidRDefault="00B56899" w:rsidP="00515427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A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WxhczwvQXV0aG9yPjxZZWFyPjIwMDA8L1llYXI+PElE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WxhczwvQXV0aG9yPjxZZWFyPjIwMDA8L1llYXI+PElE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3A7A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, 15, 19-32]</w:t>
            </w:r>
            <w:r w:rsidRPr="003A7A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56899" w:rsidTr="007730BF">
        <w:tc>
          <w:tcPr>
            <w:tcW w:w="3085" w:type="dxa"/>
            <w:vAlign w:val="center"/>
          </w:tcPr>
          <w:p w:rsidR="00B56899" w:rsidRPr="003A7AFF" w:rsidRDefault="00B56899" w:rsidP="00B5689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>Akbari</w:t>
            </w:r>
            <w:proofErr w:type="spellEnd"/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(2004) 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Akbari&lt;/Author&gt;&lt;Year&gt;2004&lt;/Year&gt;&lt;IDText&gt;Detection of chronic kidney disease with laboratory reporting of estimated glomerular filtration rate and an educational program&lt;/IDText&gt;&lt;DisplayText&gt;[2]&lt;/DisplayText&gt;&lt;record&gt;&lt;dates&gt;&lt;pub-dates&gt;&lt;date&gt;13 Sep&lt;/date&gt;&lt;/pub-dates&gt;&lt;year&gt;2004&lt;/year&gt;&lt;/dates&gt;&lt;urls&gt;&lt;related-urls&gt;&lt;url&gt;http://ovidsp.ovid.com/ovidweb.cgi?T=JS&amp;amp;CSC=Y&amp;amp;NEWS=N&amp;amp;PAGE=fulltext&amp;amp;D=emed6&amp;amp;AN=2004394048&lt;/url&gt;&lt;url&gt;http://man-fe.hosted.exlibrisgroup.com/openurl/44MAN/44MAN_services_page?sid=OVID:embase&amp;amp;id=pmid:&amp;amp;id=doi:10.1001%2Farchinte.164.16.1788&amp;amp;issn=0003-9926&amp;amp;isbn=&amp;amp;volume=164&amp;amp;issue=16&amp;amp;spage=1788&amp;amp;pages=1788-1792&amp;amp;date=2004&amp;amp;title=Archives+of+Internal+Medicine&lt;/url&gt;&lt;/related-urls&gt;&lt;/urls&gt;&lt;titles&gt;&lt;title&gt;Detection of chronic kidney disease with laboratory reporting of estimated glomerular filtration rate and an educational program&lt;/title&gt;&lt;secondary-title&gt;Archives of Internal Medicine&lt;/secondary-title&gt;&lt;/titles&gt;&lt;pages&gt;1788-1792&lt;/pages&gt;&lt;number&gt;16&lt;/number&gt;&lt;contributors&gt;&lt;authors&gt;&lt;author&gt;Akbari, A.&lt;/author&gt;&lt;author&gt;Swedko, P. J.&lt;/author&gt;&lt;author&gt;Clark, H. D.&lt;/author&gt;&lt;author&gt;Hogg, W.&lt;/author&gt;&lt;author&gt;Lemelin, J.&lt;/author&gt;&lt;author&gt;Magner, P.&lt;/author&gt;&lt;author&gt;Moore, L.&lt;/author&gt;&lt;author&gt;Ooi, D.&lt;/author&gt;&lt;/authors&gt;&lt;/contributors&gt;&lt;added-date format="utc"&gt;1418861739&lt;/added-date&gt;&lt;ref-type name="Journal Article"&gt;17&lt;/ref-type&gt;&lt;remote-database-provider&gt;Ovid Technologies&lt;/remote-database-provider&gt;&lt;rec-number&gt;3796&lt;/rec-number&gt;&lt;last-updated-date format="utc"&gt;1418861739&lt;/last-updated-date&gt;&lt;accession-num&gt;2004394048&lt;/accession-num&gt;&lt;volume&gt;164&lt;/volume&gt;&lt;remote-database-name&gt;Embase&lt;/remote-database-name&gt;&lt;/record&gt;&lt;/Cite&gt;&lt;/EndNote&gt;</w:instrTex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2]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268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7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4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:rsidR="00B56899" w:rsidRPr="003A7AFF" w:rsidRDefault="00B56899" w:rsidP="00515427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A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b2JsZTwvQXV0aG9yPjxZZWFyPjIwMDg8L1llYXI+PElE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b2JsZTwvQXV0aG9yPjxZZWFyPjIwMDg8L1llYXI+PElE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3A7A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1, 33-39]</w:t>
            </w:r>
            <w:r w:rsidRPr="003A7A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56899" w:rsidTr="007730BF">
        <w:tc>
          <w:tcPr>
            <w:tcW w:w="3085" w:type="dxa"/>
            <w:vAlign w:val="center"/>
          </w:tcPr>
          <w:p w:rsidR="00B56899" w:rsidRPr="003A7AFF" w:rsidRDefault="00B56899" w:rsidP="00B5689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rrett et al (2011) 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yZXR0PC9BdXRob3I+PFllYXI+MjAxMTwvWWVhcj48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yZXR0PC9BdXRob3I+PFllYXI+MjAxMTwvWWVhcj48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]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68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07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4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B56899" w:rsidRPr="003A7AFF" w:rsidRDefault="00B56899" w:rsidP="00515427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A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YW4gWnVpbGVuPC9BdXRob3I+PFllYXI+MjAwODwvWWVh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YW4gWnVpbGVuPC9BdXRob3I+PFllYXI+MjAwODwvWWVh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3A7A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5, 40-43]</w:t>
            </w:r>
            <w:r w:rsidRPr="003A7A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56899" w:rsidTr="007730BF">
        <w:tc>
          <w:tcPr>
            <w:tcW w:w="3085" w:type="dxa"/>
            <w:vAlign w:val="center"/>
          </w:tcPr>
          <w:p w:rsidR="00B56899" w:rsidRPr="003A7AFF" w:rsidRDefault="00B56899" w:rsidP="00B5689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>Bayliss</w:t>
            </w:r>
            <w:proofErr w:type="spellEnd"/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(2011) 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ayliss&lt;/Author&gt;&lt;Year&gt;2011&lt;/Year&gt;&lt;IDText&gt;Multidisciplinary team care may slow the rate of decline in renal function&lt;/IDText&gt;&lt;DisplayText&gt;[4]&lt;/DisplayText&gt;&lt;record&gt;&lt;dates&gt;&lt;pub-dates&gt;&lt;date&gt;April 1&lt;/date&gt;&lt;/pub-dates&gt;&lt;year&gt;2011&lt;/year&gt;&lt;/dates&gt;&lt;urls&gt;&lt;related-urls&gt;&lt;url&gt;http://ovidsp.ovid.com/ovidweb.cgi?T=JS&amp;amp;CSC=Y&amp;amp;NEWS=N&amp;amp;PAGE=fulltext&amp;amp;D=emed10&amp;amp;AN=2011241433&lt;/url&gt;&lt;url&gt;http://man-fe.hosted.exlibrisgroup.com/openurl/44MAN/44MAN_services_page?sid=OVID:embase&amp;amp;id=pmid:&amp;amp;id=doi:10.2215%2FCJN.06610810&amp;amp;issn=1555-9041&amp;amp;isbn=&amp;amp;volume=6&amp;amp;issue=4&amp;amp;spage=704&amp;amp;pages=704-710&amp;amp;date=2011&amp;amp;title=Clinical+Journal+of+the+American+Society+of+Nephrology&lt;/url&gt;&lt;/related-urls&gt;&lt;/urls&gt;&lt;titles&gt;&lt;title&gt;Multidisciplinary team care may slow the rate of decline in renal function&lt;/title&gt;&lt;secondary-title&gt;Clinical Journal of the American Society of Nephrology&lt;/secondary-title&gt;&lt;/titles&gt;&lt;pages&gt;704-710&lt;/pages&gt;&lt;number&gt;4&lt;/number&gt;&lt;contributors&gt;&lt;authors&gt;&lt;author&gt;Bayliss, E. A.&lt;/author&gt;&lt;author&gt;Bhardwaja, B.&lt;/author&gt;&lt;author&gt;Ross, C.&lt;/author&gt;&lt;author&gt;Beck, A.&lt;/author&gt;&lt;author&gt;Lanese, D. M.&lt;/author&gt;&lt;/authors&gt;&lt;/contributors&gt;&lt;added-date format="utc"&gt;1418861687&lt;/added-date&gt;&lt;ref-type name="Journal Article"&gt;17&lt;/ref-type&gt;&lt;remote-database-provider&gt;Ovid Technologies&lt;/remote-database-provider&gt;&lt;rec-number&gt;3531&lt;/rec-number&gt;&lt;last-updated-date format="utc"&gt;1418861687&lt;/last-updated-date&gt;&lt;accession-num&gt;2011241433&lt;/accession-num&gt;&lt;volume&gt;6&lt;/volume&gt;&lt;remote-database-name&gt;Embase&lt;/remote-database-name&gt;&lt;/record&gt;&lt;/Cite&gt;&lt;/EndNote&gt;</w:instrTex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]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268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7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4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B56899" w:rsidRPr="003A7AFF" w:rsidRDefault="00B56899" w:rsidP="00515427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7A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aG9zc2VpbjwvQXV0aG9yPjxZZWFyPjIwMDI8L1llYXI+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aG9zc2VpbjwvQXV0aG9yPjxZZWFyPjIwMDI8L1llYXI+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3A7A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4-47]</w:t>
            </w:r>
            <w:r w:rsidRPr="003A7A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56899" w:rsidTr="007730BF">
        <w:tc>
          <w:tcPr>
            <w:tcW w:w="3085" w:type="dxa"/>
            <w:vAlign w:val="center"/>
          </w:tcPr>
          <w:p w:rsidR="00B56899" w:rsidRPr="003A7AFF" w:rsidRDefault="00B56899" w:rsidP="00B5689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>Blakeman</w:t>
            </w:r>
            <w:proofErr w:type="spellEnd"/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(2014) 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lakeman&lt;/Author&gt;&lt;Year&gt;2014&lt;/Year&gt;&lt;IDText&gt;Effect of information and telephone-guided access to community support for people with chronic kidney disease: Randomised controlled trial&lt;/IDText&gt;&lt;DisplayText&gt;[5]&lt;/DisplayText&gt;&lt;record&gt;&lt;urls&gt;&lt;related-urls&gt;&lt;url&gt;http://ovidsp.ovid.com/ovidweb.cgi?T=JS&amp;amp;CSC=Y&amp;amp;NEWS=N&amp;amp;PAGE=fulltext&amp;amp;D=emed12&amp;amp;AN=2014844447&lt;/url&gt;&lt;url&gt;http://man-fe.hosted.exlibrisgroup.com/openurl/44MAN/44MAN_services_page?sid=OVID:embase&amp;amp;id=pmid:&amp;amp;id=doi:10.1371%2Fjournal.pone.0109135&amp;amp;issn=1932-6203&amp;amp;isbn=&amp;amp;volume=9&amp;amp;issue=10&amp;amp;spage=e109135&amp;amp;pages=&amp;amp;date=2014&amp;amp;title=PLoS+ONE&lt;/url&gt;&lt;/related-urls&gt;&lt;/urls&gt;&lt;titles&gt;&lt;title&gt;Effect of information and telephone-guided access to community support for people with chronic kidney disease: Randomised controlled trial&lt;/title&gt;&lt;secondary-title&gt;PLoS ONE&lt;/secondary-title&gt;&lt;/titles&gt;&lt;number&gt;10&lt;/number&gt;&lt;contributors&gt;&lt;authors&gt;&lt;author&gt;Blakeman, T.&lt;/author&gt;&lt;author&gt;Blickem, C.&lt;/author&gt;&lt;author&gt;Kennedy, A.&lt;/author&gt;&lt;author&gt;Reeves, D.&lt;/author&gt;&lt;author&gt;Bower, P.&lt;/author&gt;&lt;author&gt;Gaffney, H.&lt;/author&gt;&lt;author&gt;Gardner, C.&lt;/author&gt;&lt;author&gt;Lee, V.&lt;/author&gt;&lt;author&gt;Jariwala, P.&lt;/author&gt;&lt;author&gt;Dawson, S.&lt;/author&gt;&lt;author&gt;Mossabir, R.&lt;/author&gt;&lt;author&gt;Brooks, H.&lt;/author&gt;&lt;author&gt;Richardson, G.&lt;/author&gt;&lt;author&gt;Spackman, E.&lt;/author&gt;&lt;author&gt;Vassilev, I.&lt;/author&gt;&lt;author&gt;Chew-Graham, C.&lt;/author&gt;&lt;author&gt;Rogers, A.&lt;/author&gt;&lt;/authors&gt;&lt;/contributors&gt;&lt;added-date format="utc"&gt;1418861468&lt;/added-date&gt;&lt;ref-type name="Journal Article"&gt;17&lt;/ref-type&gt;&lt;dates&gt;&lt;year&gt;2014&lt;/year&gt;&lt;/dates&gt;&lt;remote-database-provider&gt;Ovid Technologies&lt;/remote-database-provider&gt;&lt;rec-number&gt;3101&lt;/rec-number&gt;&lt;last-updated-date format="utc"&gt;1418861468&lt;/last-updated-date&gt;&lt;accession-num&gt;2014844447&lt;/accession-num&gt;&lt;volume&gt;9&lt;/volume&gt;&lt;remote-database-name&gt;Embase&lt;/remote-database-name&gt;&lt;/record&gt;&lt;/Cite&gt;&lt;/EndNote&gt;</w:instrTex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5]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268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07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4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:rsidR="00B56899" w:rsidRPr="003A7AFF" w:rsidRDefault="00B56899" w:rsidP="00515427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GFrZW1hbjwvQXV0aG9yPjxZZWFyPjIwMTI8L1llYXI+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GFrZW1hbjwvQXV0aG9yPjxZZWFyPjIwMTI8L1llYXI+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8-59]</w:t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56899" w:rsidTr="007730BF">
        <w:tc>
          <w:tcPr>
            <w:tcW w:w="3085" w:type="dxa"/>
            <w:vAlign w:val="center"/>
          </w:tcPr>
          <w:p w:rsidR="00B56899" w:rsidRPr="003A7AFF" w:rsidRDefault="00B56899" w:rsidP="00B5689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>Cortes-</w:t>
            </w:r>
            <w:proofErr w:type="spellStart"/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>Sanabria</w:t>
            </w:r>
            <w:proofErr w:type="spellEnd"/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08) 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Cortes-Sanabria&lt;/Author&gt;&lt;Year&gt;2008&lt;/Year&gt;&lt;IDText&gt;Improving care of patients with diabetes and CKD: a pilot study for a cluster-randomized trial&lt;/IDText&gt;&lt;DisplayText&gt;[6]&lt;/DisplayText&gt;&lt;record&gt;&lt;urls&gt;&lt;related-urls&gt;&lt;url&gt;http://ovidsp.ovid.com/ovidweb.cgi?T=JS&amp;amp;CSC=Y&amp;amp;NEWS=N&amp;amp;PAGE=fulltext&amp;amp;D=med5&amp;amp;AN=18436088&lt;/url&gt;&lt;url&gt;http://man-fe.hosted.exlibrisgroup.com/openurl/44MAN/44MAN_services_page?sid=OVID:medline&amp;amp;id=pmid:18436088&amp;amp;id=doi:10.1053%2Fj.ajkd.2007.12.039&amp;amp;issn=0272-6386&amp;amp;isbn=&amp;amp;volume=51&amp;amp;issue=5&amp;amp;spage=777&amp;amp;pages=777-88&amp;amp;date=2008&amp;amp;title=American+Journal+of+Kidney+Diseases&lt;/url&gt;&lt;/related-urls&gt;&lt;/urls&gt;&lt;work-type&gt;Journal&amp;#xD;Randomized Controlled Trial&amp;#xD;Research Support, Non-U.S. Gov&amp;apos;t&lt;/work-type&gt;&lt;titles&gt;&lt;title&gt;Improving care of patients with diabetes and CKD: a pilot study for a cluster-randomized trial&lt;/title&gt;&lt;secondary-title&gt;American Journal of Kidney Diseases&lt;/secondary-title&gt;&lt;/titles&gt;&lt;pages&gt;777-88&lt;/pages&gt;&lt;number&gt;5&lt;/number&gt;&lt;contributors&gt;&lt;authors&gt;&lt;author&gt;Cortes-Sanabria, L.&lt;/author&gt;&lt;author&gt;Cabrera-Pivaral, C. E.&lt;/author&gt;&lt;author&gt;Cueto-Manzano, A. M.&lt;/author&gt;&lt;author&gt;Rojas-Campos, E.&lt;/author&gt;&lt;author&gt;Barragan, G.&lt;/author&gt;&lt;author&gt;Hernandez-Anaya, M.&lt;/author&gt;&lt;author&gt;Martinez-Ramirez, H. R.&lt;/author&gt;&lt;/authors&gt;&lt;/contributors&gt;&lt;added-date format="utc"&gt;1418861543&lt;/added-date&gt;&lt;ref-type name="Journal Article"&gt;17&lt;/ref-type&gt;&lt;dates&gt;&lt;year&gt;2008&lt;/year&gt;&lt;/dates&gt;&lt;remote-database-provider&gt;Ovid Technologies&lt;/remote-database-provider&gt;&lt;rec-number&gt;3191&lt;/rec-number&gt;&lt;last-updated-date format="utc"&gt;1418861543&lt;/last-updated-date&gt;&lt;accession-num&gt;18436088&lt;/accession-num&gt;&lt;volume&gt;51&lt;/volume&gt;&lt;remote-database-name&gt;MEDLINE&lt;/remote-database-name&gt;&lt;/record&gt;&lt;/Cite&gt;&lt;/EndNote&gt;</w:instrTex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6]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268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07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4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B56899" w:rsidRPr="003A7AFF" w:rsidRDefault="00B56899" w:rsidP="00515427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nlkZXI8L0F1dGhvcj48WWVhcj4yMDA1PC9ZZWFyPjxJ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nlkZXI8L0F1dGhvcj48WWVhcj4yMDA1PC9ZZWFyPjxJ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0-64]</w:t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56899" w:rsidTr="007730BF">
        <w:tc>
          <w:tcPr>
            <w:tcW w:w="3085" w:type="dxa"/>
            <w:vAlign w:val="center"/>
          </w:tcPr>
          <w:p w:rsidR="00B56899" w:rsidRPr="003A7AFF" w:rsidRDefault="00B56899" w:rsidP="00B5689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ttrell et al (2012) 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Cottrell&lt;/Author&gt;&lt;Year&gt;2012&lt;/Year&gt;&lt;IDText&gt;Using simple telehealth in primary care to reduce blood pressure: A service evaluation&lt;/IDText&gt;&lt;DisplayText&gt;[7]&lt;/DisplayText&gt;&lt;record&gt;&lt;urls&gt;&lt;related-urls&gt;&lt;url&gt;http://ovidsp.ovid.com/ovidweb.cgi?T=JS&amp;amp;CSC=Y&amp;amp;NEWS=N&amp;amp;PAGE=fulltext&amp;amp;D=emed10&amp;amp;AN=2012730344&lt;/url&gt;&lt;url&gt;http://man-fe.hosted.exlibrisgroup.com/openurl/44MAN/44MAN_services_page?sid=OVID:embase&amp;amp;id=pmid:&amp;amp;id=doi:10.1136%2Fbmjopen-2012-001391&amp;amp;issn=2044-6055&amp;amp;isbn=&amp;amp;volume=2&amp;amp;issue=6&amp;amp;spage=e001391&amp;amp;pages=&amp;amp;date=2012&amp;amp;title=BMJ+Open&lt;/url&gt;&lt;/related-urls&gt;&lt;/urls&gt;&lt;titles&gt;&lt;title&gt;Using simple telehealth in primary care to reduce blood pressure: A service evaluation&lt;/title&gt;&lt;secondary-title&gt;BMJ Open&lt;/secondary-title&gt;&lt;/titles&gt;&lt;number&gt;6&lt;/number&gt;&lt;contributors&gt;&lt;authors&gt;&lt;author&gt;Cottrell, E.&lt;/author&gt;&lt;author&gt;Chambers, R.&lt;/author&gt;&lt;author&gt;O&amp;apos;Connell, P.&lt;/author&gt;&lt;/authors&gt;&lt;/contributors&gt;&lt;added-date format="utc"&gt;1418861686&lt;/added-date&gt;&lt;ref-type name="Journal Article"&gt;17&lt;/ref-type&gt;&lt;dates&gt;&lt;year&gt;2012&lt;/year&gt;&lt;/dates&gt;&lt;remote-database-provider&gt;Ovid Technologies&lt;/remote-database-provider&gt;&lt;rec-number&gt;3463&lt;/rec-number&gt;&lt;last-updated-date format="utc"&gt;1418861686&lt;/last-updated-date&gt;&lt;accession-num&gt;2012730344&lt;/accession-num&gt;&lt;volume&gt;2&lt;/volume&gt;&lt;remote-database-name&gt;Embase&lt;/remote-database-name&gt;&lt;/record&gt;&lt;/Cite&gt;&lt;/EndNote&gt;</w:instrTex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7]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68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07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4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B56899" w:rsidRPr="003A7AFF" w:rsidRDefault="00B56899" w:rsidP="00515427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R0cmVsbDwvQXV0aG9yPjxZZWFyPjIwMTI8L1llYXI+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R0cmVsbDwvQXV0aG9yPjxZZWFyPjIwMTI8L1llYXI+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5-69]</w:t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56899" w:rsidTr="007730BF">
        <w:tc>
          <w:tcPr>
            <w:tcW w:w="3085" w:type="dxa"/>
            <w:vAlign w:val="center"/>
          </w:tcPr>
          <w:p w:rsidR="00B56899" w:rsidRPr="003A7AFF" w:rsidRDefault="00B56899" w:rsidP="00B5689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>Lusignan</w:t>
            </w:r>
            <w:proofErr w:type="spellEnd"/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(2013) 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De Lusignana&lt;/Author&gt;&lt;Year&gt;2013&lt;/Year&gt;&lt;IDText&gt;Audit-based education lowers systolic blood pressure in chronic kidney disease: The Quality Improvement in CKD (QICKD) trial results&lt;/IDText&gt;&lt;DisplayText&gt;[8]&lt;/DisplayText&gt;&lt;record&gt;&lt;dates&gt;&lt;pub-dates&gt;&lt;date&gt;September&lt;/date&gt;&lt;/pub-dates&gt;&lt;year&gt;2013&lt;/year&gt;&lt;/dates&gt;&lt;urls&gt;&lt;related-urls&gt;&lt;url&gt;http://ovidsp.ovid.com/ovidweb.cgi?T=JS&amp;amp;CSC=Y&amp;amp;NEWS=N&amp;amp;PAGE=fulltext&amp;amp;D=emed11&amp;amp;AN=2013552183&lt;/url&gt;&lt;url&gt;http://man-fe.hosted.exlibrisgroup.com/openurl/44MAN/44MAN_services_page?sid=OVID:embase&amp;amp;id=pmid:&amp;amp;id=doi:10.1038%2Fki.2013.96&amp;amp;issn=0085-2538&amp;amp;isbn=&amp;amp;volume=84&amp;amp;issue=3&amp;amp;spage=609&amp;amp;pages=609-620&amp;amp;date=2013&amp;amp;title=Kidney+International&lt;/url&gt;&lt;/related-urls&gt;&lt;/urls&gt;&lt;titles&gt;&lt;title&gt;Audit-based education lowers systolic blood pressure in chronic kidney disease: The Quality Improvement in CKD (QICKD) trial results&lt;/title&gt;&lt;secondary-title&gt;Kidney International&lt;/secondary-title&gt;&lt;/titles&gt;&lt;pages&gt;609-620&lt;/pages&gt;&lt;number&gt;3&lt;/number&gt;&lt;contributors&gt;&lt;authors&gt;&lt;author&gt;De Lusignana, S.&lt;/author&gt;&lt;author&gt;Gallagher, H.&lt;/author&gt;&lt;author&gt;Jones, S.&lt;/author&gt;&lt;author&gt;Chan, T.&lt;/author&gt;&lt;author&gt;Van Vlymen, J.&lt;/author&gt;&lt;author&gt;Tahir, A.&lt;/author&gt;&lt;author&gt;Thomas, N.&lt;/author&gt;&lt;author&gt;Jain, N.&lt;/author&gt;&lt;author&gt;Dmitrieva, O.&lt;/author&gt;&lt;author&gt;Rafi, I.&lt;/author&gt;&lt;author&gt;McGovern, A.&lt;/author&gt;&lt;author&gt;Harris, K.&lt;/author&gt;&lt;/authors&gt;&lt;/contributors&gt;&lt;added-date format="utc"&gt;1418861625&lt;/added-date&gt;&lt;ref-type name="Journal Article"&gt;17&lt;/ref-type&gt;&lt;remote-database-provider&gt;Ovid Technologies&lt;/remote-database-provider&gt;&lt;rec-number&gt;3310&lt;/rec-number&gt;&lt;last-updated-date format="utc"&gt;1418861625&lt;/last-updated-date&gt;&lt;accession-num&gt;2013552183&lt;/accession-num&gt;&lt;volume&gt;84&lt;/volume&gt;&lt;remote-database-name&gt;Embase&lt;/remote-database-name&gt;&lt;/record&gt;&lt;/Cite&gt;&lt;/EndNote&gt;</w:instrTex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8]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268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307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4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:rsidR="00B56899" w:rsidRPr="003A7AFF" w:rsidRDefault="00B56899" w:rsidP="00515427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SBMdXNpZ25hbjwvQXV0aG9yPjxZZWFyPjIwMDk8L1ll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SBMdXNpZ25hbjwvQXV0aG9yPjxZZWFyPjIwMDk8L1ll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0-84]</w:t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56899" w:rsidTr="007730BF">
        <w:tc>
          <w:tcPr>
            <w:tcW w:w="3085" w:type="dxa"/>
            <w:vAlign w:val="center"/>
          </w:tcPr>
          <w:p w:rsidR="00B56899" w:rsidRPr="003A7AFF" w:rsidRDefault="00B56899" w:rsidP="00B5689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>Drawz</w:t>
            </w:r>
            <w:proofErr w:type="spellEnd"/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(2012) 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Drawz&lt;/Author&gt;&lt;Year&gt;2012&lt;/Year&gt;&lt;IDText&gt;Impact of a chronic kidney disease registry and provider education on guideline adherence--a cluster randomized controlled trial&lt;/IDText&gt;&lt;DisplayText&gt;[9]&lt;/DisplayText&gt;&lt;record&gt;&lt;urls&gt;&lt;related-urls&gt;&lt;url&gt;http://ovidsp.ovid.com/ovidweb.cgi?T=JS&amp;amp;CSC=Y&amp;amp;NEWS=N&amp;amp;PAGE=fulltext&amp;amp;D=emed11&amp;amp;AN=22765882&lt;/url&gt;&lt;url&gt;http://man-fe.hosted.exlibrisgroup.com/openurl/44MAN/44MAN_services_page?sid=OVID:embase&amp;amp;id=pmid:22765882&amp;amp;id=doi:10.1186%2F1472-6947-12-62&amp;amp;issn=1472-6947&amp;amp;isbn=&amp;amp;volume=12&amp;amp;issue=1&amp;amp;spage=62&amp;amp;pages=62&amp;amp;date=2012&amp;amp;title=BMC+medical+informatics+and+decision+making&lt;/url&gt;&lt;/related-urls&gt;&lt;/urls&gt;&lt;titles&gt;&lt;title&gt;Impact of a chronic kidney disease registry and provider education on guideline adherence--a cluster randomized controlled trial&lt;/title&gt;&lt;secondary-title&gt;BMC medical informatics and decision making&lt;/secondary-title&gt;&lt;/titles&gt;&lt;pages&gt;62&lt;/pages&gt;&lt;contributors&gt;&lt;authors&gt;&lt;author&gt;Drawz, P. E.&lt;/author&gt;&lt;author&gt;Miller, R. T.&lt;/author&gt;&lt;author&gt;Singh, S.&lt;/author&gt;&lt;author&gt;Watts, B.&lt;/author&gt;&lt;author&gt;Kern, E.&lt;/author&gt;&lt;/authors&gt;&lt;/contributors&gt;&lt;added-date format="utc"&gt;1418861625&lt;/added-date&gt;&lt;ref-type name="Journal Article"&gt;17&lt;/ref-type&gt;&lt;dates&gt;&lt;year&gt;2012&lt;/year&gt;&lt;/dates&gt;&lt;remote-database-provider&gt;Ovid Technologies&lt;/remote-database-provider&gt;&lt;rec-number&gt;3335&lt;/rec-number&gt;&lt;last-updated-date format="utc"&gt;1418861625&lt;/last-updated-date&gt;&lt;accession-num&gt;22765882&lt;/accession-num&gt;&lt;volume&gt;12&lt;/volume&gt;&lt;remote-database-name&gt;Embase&lt;/remote-database-name&gt;&lt;/record&gt;&lt;/Cite&gt;&lt;/EndNote&gt;</w:instrTex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9]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68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07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4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B56899" w:rsidRPr="003A7AFF" w:rsidRDefault="00B56899" w:rsidP="00515427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VlbjwvQXV0aG9yPjxZZWFyPjIwMDY8L1llYXI+PElE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VlbjwvQXV0aG9yPjxZZWFyPjIwMDY8L1llYXI+PElE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, 11, 85, 86]</w:t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56899" w:rsidTr="007730BF">
        <w:tc>
          <w:tcPr>
            <w:tcW w:w="3085" w:type="dxa"/>
            <w:vAlign w:val="center"/>
          </w:tcPr>
          <w:p w:rsidR="00B56899" w:rsidRPr="003A7AFF" w:rsidRDefault="00B56899" w:rsidP="00B5689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>Erler</w:t>
            </w:r>
            <w:proofErr w:type="spellEnd"/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(2012) 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Erler&lt;/Author&gt;&lt;Year&gt;2012&lt;/Year&gt;&lt;IDText&gt;How to improve drug dosing for patients with renal impairment in primary care - a cluster-randomized controlled trial&lt;/IDText&gt;&lt;DisplayText&gt;[10]&lt;/DisplayText&gt;&lt;record&gt;&lt;urls&gt;&lt;related-urls&gt;&lt;url&gt;http://ovidsp.ovid.com/ovidweb.cgi?T=JS&amp;amp;CSC=Y&amp;amp;NEWS=N&amp;amp;PAGE=fulltext&amp;amp;D=emed11&amp;amp;AN=22953792&lt;/url&gt;&lt;url&gt;http://man-fe.hosted.exlibrisgroup.com/openurl/44MAN/44MAN_services_page?sid=OVID:embase&amp;amp;id=pmid:22953792&amp;amp;id=doi:&amp;amp;issn=1471-2296&amp;amp;isbn=&amp;amp;volume=13&amp;amp;issue=&amp;amp;spage=91&amp;amp;pages=91&amp;amp;date=2012&amp;amp;title=BMC+family+practice&lt;/url&gt;&lt;/related-urls&gt;&lt;/urls&gt;&lt;titles&gt;&lt;title&gt;How to improve drug dosing for patients with renal impairment in primary care - a cluster-randomized controlled trial&lt;/title&gt;&lt;secondary-title&gt;BMC family practice&lt;/secondary-title&gt;&lt;/titles&gt;&lt;pages&gt;91&lt;/pages&gt;&lt;contributors&gt;&lt;authors&gt;&lt;author&gt;Erler, A.&lt;/author&gt;&lt;author&gt;Beyer, M.&lt;/author&gt;&lt;author&gt;Petersen, J. J.&lt;/author&gt;&lt;author&gt;Saal, K.&lt;/author&gt;&lt;author&gt;Rath, T.&lt;/author&gt;&lt;author&gt;Rochon, J.&lt;/author&gt;&lt;author&gt;Haefeli, W. E.&lt;/author&gt;&lt;author&gt;Gerlach, F. M.&lt;/author&gt;&lt;/authors&gt;&lt;/contributors&gt;&lt;added-date format="utc"&gt;1418861625&lt;/added-date&gt;&lt;ref-type name="Journal Article"&gt;17&lt;/ref-type&gt;&lt;dates&gt;&lt;year&gt;2012&lt;/year&gt;&lt;/dates&gt;&lt;remote-database-provider&gt;Ovid Technologies&lt;/remote-database-provider&gt;&lt;rec-number&gt;3319&lt;/rec-number&gt;&lt;last-updated-date format="utc"&gt;1418861625&lt;/last-updated-date&gt;&lt;accession-num&gt;22953792&lt;/accession-num&gt;&lt;volume&gt;13&lt;/volume&gt;&lt;remote-database-name&gt;Embase&lt;/remote-database-name&gt;&lt;/record&gt;&lt;/Cite&gt;&lt;/EndNote&gt;</w:instrTex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0]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268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07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4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:rsidR="00B56899" w:rsidRPr="003A7AFF" w:rsidRDefault="00B56899" w:rsidP="00515427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ZXJyZWxsPC9BdXRob3I+PFllYXI+MjAxMDwvWWVhcj48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ZXJyZWxsPC9BdXRob3I+PFllYXI+MjAxMDwvWWVhcj48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7-98]</w:t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56899" w:rsidTr="007730BF">
        <w:tc>
          <w:tcPr>
            <w:tcW w:w="3085" w:type="dxa"/>
            <w:vAlign w:val="center"/>
          </w:tcPr>
          <w:p w:rsidR="00B56899" w:rsidRPr="003A7AFF" w:rsidRDefault="00B56899" w:rsidP="00B5689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x et al (2008) 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g8L0F1dGhvcj48WWVhcj4yMDA4PC9ZZWFyPjxJRFRl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g8L0F1dGhvcj48WWVhcj4yMDA4PC9ZZWFyPjxJRFRl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1]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68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07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4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:rsidR="00B56899" w:rsidRPr="003A7AFF" w:rsidRDefault="00B56899" w:rsidP="00515427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g8L0F1dGhvcj48WWVhcj4yMDA2PC9ZZWFyPjxJRFRl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g8L0F1dGhvcj48WWVhcj4yMDA2PC9ZZWFyPjxJRFRl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99-107]</w:t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56899" w:rsidTr="007730BF">
        <w:tc>
          <w:tcPr>
            <w:tcW w:w="3085" w:type="dxa"/>
            <w:vAlign w:val="center"/>
          </w:tcPr>
          <w:p w:rsidR="00B56899" w:rsidRPr="003A7AFF" w:rsidRDefault="00B56899" w:rsidP="00B5689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mphreys et al (2012) 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Humphreys&lt;/Author&gt;&lt;Year&gt;2012&lt;/Year&gt;&lt;IDText&gt;A collaborative project to improve identification and management of patients with chronic kidney disease in a primary care setting in Greater Manchester&lt;/IDText&gt;&lt;DisplayText&gt;[12]&lt;/DisplayText&gt;&lt;record&gt;&lt;dates&gt;&lt;pub-dates&gt;&lt;date&gt;August&lt;/date&gt;&lt;/pub-dates&gt;&lt;year&gt;2012&lt;/year&gt;&lt;/dates&gt;&lt;urls&gt;&lt;related-urls&gt;&lt;url&gt;http://ovidsp.ovid.com/ovidweb.cgi?T=JS&amp;amp;CSC=Y&amp;amp;NEWS=N&amp;amp;PAGE=fulltext&amp;amp;D=emed10&amp;amp;AN=2012459586&lt;/url&gt;&lt;url&gt;http://man-fe.hosted.exlibrisgroup.com/openurl/44MAN/44MAN_services_page?sid=OVID:embase&amp;amp;id=pmid:&amp;amp;id=doi:10.1136%2Fbmjqs-2011-000664&amp;amp;issn=2044-5415&amp;amp;isbn=&amp;amp;volume=21&amp;amp;issue=8&amp;amp;spage=700&amp;amp;pages=700-708&amp;amp;date=2012&amp;amp;title=BMJ+Quality+and+Safety&lt;/url&gt;&lt;/related-urls&gt;&lt;/urls&gt;&lt;titles&gt;&lt;title&gt;A collaborative project to improve identification and management of patients with chronic kidney disease in a primary care setting in Greater Manchester&lt;/title&gt;&lt;secondary-title&gt;BMJ Quality and Safety&lt;/secondary-title&gt;&lt;/titles&gt;&lt;pages&gt;700-708&lt;/pages&gt;&lt;number&gt;8&lt;/number&gt;&lt;contributors&gt;&lt;authors&gt;&lt;author&gt;Humphreys, J.&lt;/author&gt;&lt;author&gt;Harvey, G.&lt;/author&gt;&lt;author&gt;Coleiro, M.&lt;/author&gt;&lt;author&gt;Butler, B.&lt;/author&gt;&lt;author&gt;Barclay, A.&lt;/author&gt;&lt;author&gt;Gwozdziewicz, M.&lt;/author&gt;&lt;author&gt;O&amp;apos;Donoghue, D.&lt;/author&gt;&lt;author&gt;Hegarty, J.&lt;/author&gt;&lt;/authors&gt;&lt;/contributors&gt;&lt;added-date format="utc"&gt;1418861686&lt;/added-date&gt;&lt;ref-type name="Journal Article"&gt;17&lt;/ref-type&gt;&lt;remote-database-provider&gt;Ovid Technologies&lt;/remote-database-provider&gt;&lt;rec-number&gt;3477&lt;/rec-number&gt;&lt;last-updated-date format="utc"&gt;1418861686&lt;/last-updated-date&gt;&lt;accession-num&gt;2012459586&lt;/accession-num&gt;&lt;volume&gt;21&lt;/volume&gt;&lt;remote-database-name&gt;Embase&lt;/remote-database-name&gt;&lt;/record&gt;&lt;/Cite&gt;&lt;/EndNote&gt;</w:instrTex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2]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68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7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41" w:type="dxa"/>
            <w:vAlign w:val="bottom"/>
          </w:tcPr>
          <w:p w:rsidR="00B56899" w:rsidRPr="00DB64C3" w:rsidRDefault="00B56899" w:rsidP="00515427">
            <w:pPr>
              <w:spacing w:before="60" w:after="60"/>
              <w:ind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:rsidR="00B56899" w:rsidRPr="003A7AFF" w:rsidRDefault="00B56899" w:rsidP="00515427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J2ZXk8L0F1dGhvcj48WWVhcj4yMDExPC9ZZWFyPjxJ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J2ZXk8L0F1dGhvcj48WWVhcj4yMDExPC9ZZWFyPjxJ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08-114]</w:t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56899" w:rsidTr="007730BF">
        <w:tc>
          <w:tcPr>
            <w:tcW w:w="3085" w:type="dxa"/>
            <w:vAlign w:val="center"/>
          </w:tcPr>
          <w:p w:rsidR="00B56899" w:rsidRPr="003A7AFF" w:rsidRDefault="00B56899" w:rsidP="00B5689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>Karunaratne</w:t>
            </w:r>
            <w:proofErr w:type="spellEnd"/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(2013) 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Karunaratne&lt;/Author&gt;&lt;Year&gt;2013&lt;/Year&gt;&lt;IDText&gt;The impact of pay for performance on the control of blood pressure in people with chronic kidney disease stage 3-5&lt;/IDText&gt;&lt;DisplayText&gt;[13]&lt;/DisplayText&gt;&lt;record&gt;&lt;dates&gt;&lt;pub-dates&gt;&lt;date&gt;August&lt;/date&gt;&lt;/pub-dates&gt;&lt;year&gt;2013&lt;/year&gt;&lt;/dates&gt;&lt;urls&gt;&lt;related-urls&gt;&lt;url&gt;http://ovidsp.ovid.com/ovidweb.cgi?T=JS&amp;amp;CSC=Y&amp;amp;NEWS=N&amp;amp;PAGE=fulltext&amp;amp;D=emed11&amp;amp;AN=2013600960&lt;/url&gt;&lt;url&gt;http://man-fe.hosted.exlibrisgroup.com/openurl/44MAN/44MAN_services_page?sid=OVID:embase&amp;amp;id=pmid:&amp;amp;id=doi:10.1093%2Fndt%2Fgft093&amp;amp;issn=0931-0509&amp;amp;isbn=&amp;amp;volume=28&amp;amp;issue=8&amp;amp;spage=2107&amp;amp;pages=2107-2116&amp;amp;date=2013&amp;amp;title=Nephrology+Dialysis+Transplantation&lt;/url&gt;&lt;/related-urls&gt;&lt;/urls&gt;&lt;titles&gt;&lt;title&gt;The impact of pay for performance on the control of blood pressure in people with chronic kidney disease stage 3-5&lt;/title&gt;&lt;secondary-title&gt;Nephrology Dialysis Transplantation&lt;/secondary-title&gt;&lt;/titles&gt;&lt;pages&gt;2107-2116&lt;/pages&gt;&lt;number&gt;8&lt;/number&gt;&lt;contributors&gt;&lt;authors&gt;&lt;author&gt;Karunaratne, K.&lt;/author&gt;&lt;author&gt;Stevens, P.&lt;/author&gt;&lt;author&gt;Irving, J.&lt;/author&gt;&lt;author&gt;Hobbs, H.&lt;/author&gt;&lt;author&gt;Kilbride, H.&lt;/author&gt;&lt;author&gt;Kingston, R.&lt;/author&gt;&lt;author&gt;Farmer, C.&lt;/author&gt;&lt;/authors&gt;&lt;/contributors&gt;&lt;added-date format="utc"&gt;1418861625&lt;/added-date&gt;&lt;ref-type name="Journal Article"&gt;17&lt;/ref-type&gt;&lt;remote-database-provider&gt;Ovid Technologies&lt;/remote-database-provider&gt;&lt;rec-number&gt;3302&lt;/rec-number&gt;&lt;last-updated-date format="utc"&gt;1418861625&lt;/last-updated-date&gt;&lt;accession-num&gt;2013600960&lt;/accession-num&gt;&lt;volume&gt;28&lt;/volume&gt;&lt;remote-database-name&gt;Embase&lt;/remote-database-name&gt;&lt;/record&gt;&lt;/Cite&gt;&lt;/EndNote&gt;</w:instrTex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3]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68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07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4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:rsidR="00B56899" w:rsidRPr="003A7AFF" w:rsidRDefault="00B56899" w:rsidP="00515427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GUgSGVhbHRoIGFuZCBTb2NpYWwgQ2FyZSBJbmZvcm1h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GUgSGVhbHRoIGFuZCBTb2NpYWwgQ2FyZSBJbmZvcm1h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15-128]</w:t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56899" w:rsidTr="007730BF">
        <w:tc>
          <w:tcPr>
            <w:tcW w:w="3085" w:type="dxa"/>
            <w:vAlign w:val="center"/>
          </w:tcPr>
          <w:p w:rsidR="00B56899" w:rsidRPr="003A7AFF" w:rsidRDefault="00B56899" w:rsidP="00B5689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el et al (2005) 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Patel&lt;/Author&gt;&lt;Year&gt;2005&lt;/Year&gt;&lt;IDText&gt;Assessment for chronic kidney disease service in high-risk patients at community health clinics&lt;/IDText&gt;&lt;DisplayText&gt;[14]&lt;/DisplayText&gt;&lt;record&gt;&lt;dates&gt;&lt;pub-dates&gt;&lt;date&gt;January&lt;/date&gt;&lt;/pub-dates&gt;&lt;year&gt;2005&lt;/year&gt;&lt;/dates&gt;&lt;urls&gt;&lt;related-urls&gt;&lt;url&gt;http://ovidsp.ovid.com/ovidweb.cgi?T=JS&amp;amp;CSC=Y&amp;amp;NEWS=N&amp;amp;PAGE=fulltext&amp;amp;D=emed7&amp;amp;AN=2005015511&lt;/url&gt;&lt;url&gt;http://man-fe.hosted.exlibrisgroup.com/openurl/44MAN/44MAN_services_page?sid=OVID:embase&amp;amp;id=pmid:&amp;amp;id=doi:10.1345%2Faph.1E269&amp;amp;issn=1060-0280&amp;amp;isbn=&amp;amp;volume=39&amp;amp;issue=1&amp;amp;spage=22&amp;amp;pages=22-27&amp;amp;date=2005&amp;amp;title=Annals+of+Pharmacotherapy&lt;/url&gt;&lt;/related-urls&gt;&lt;/urls&gt;&lt;work-type&gt;Review&lt;/work-type&gt;&lt;titles&gt;&lt;title&gt;Assessment for chronic kidney disease service in high-risk patients at community health clinics&lt;/title&gt;&lt;secondary-title&gt;Annals of Pharmacotherapy&lt;/secondary-title&gt;&lt;/titles&gt;&lt;pages&gt;22-27&lt;/pages&gt;&lt;number&gt;1&lt;/number&gt;&lt;contributors&gt;&lt;authors&gt;&lt;author&gt;Patel, H. R.&lt;/author&gt;&lt;author&gt;Pruchnicki, M. C.&lt;/author&gt;&lt;author&gt;Hall, L. E.&lt;/author&gt;&lt;/authors&gt;&lt;/contributors&gt;&lt;added-date format="utc"&gt;1418861739&lt;/added-date&gt;&lt;ref-type name="Journal Article"&gt;17&lt;/ref-type&gt;&lt;remote-database-provider&gt;Ovid Technologies&lt;/remote-database-provider&gt;&lt;rec-number&gt;3791&lt;/rec-number&gt;&lt;last-updated-date format="utc"&gt;1418861739&lt;/last-updated-date&gt;&lt;accession-num&gt;2005015511&lt;/accession-num&gt;&lt;volume&gt;39&lt;/volume&gt;&lt;remote-database-name&gt;Embase&lt;/remote-database-name&gt;&lt;/record&gt;&lt;/Cite&gt;&lt;/EndNote&gt;</w:instrTex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4]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68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7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4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B56899" w:rsidRPr="003A7AFF" w:rsidRDefault="00B56899" w:rsidP="00515427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lzaG9sbTwvQXV0aG9yPjxZZWFyPjIwMDA8L1llYXI+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lzaG9sbTwvQXV0aG9yPjxZZWFyPjIwMDA8L1llYXI+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29-131]</w:t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56899" w:rsidTr="007730BF">
        <w:tc>
          <w:tcPr>
            <w:tcW w:w="3085" w:type="dxa"/>
            <w:vAlign w:val="center"/>
          </w:tcPr>
          <w:p w:rsidR="00B56899" w:rsidRPr="003A7AFF" w:rsidRDefault="00B56899" w:rsidP="00515427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chards et al (2008) 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WNoYXJkczwvQXV0aG9yPjxZZWFyPjIwMDg8L1llYXI+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</w:fldData>
              </w:fldChar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WNoYXJkczwvQXV0aG9yPjxZZWFyPjIwMDg8L1llYXI+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</w:fldData>
              </w:fldChar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3A7AF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5]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68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07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4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:rsidR="00B56899" w:rsidRPr="003A7AFF" w:rsidRDefault="00B56899" w:rsidP="00515427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wNjwvWWVhcj48SURU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wNjwvWWVhcj48SURU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5, 86, 132-142]</w:t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56899" w:rsidTr="007730BF">
        <w:tc>
          <w:tcPr>
            <w:tcW w:w="3085" w:type="dxa"/>
            <w:vAlign w:val="center"/>
          </w:tcPr>
          <w:p w:rsidR="00B56899" w:rsidRPr="003A7AFF" w:rsidRDefault="00B56899" w:rsidP="00B5689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>Scherpbier</w:t>
            </w:r>
            <w:proofErr w:type="spellEnd"/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(2013) 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Scherpbier-de Haan&lt;/Author&gt;&lt;Year&gt;2013&lt;/Year&gt;&lt;IDText&gt;Effect of shared care on blood pressure in patients with chronic kidney disease: A cluster randomised controlled trial&lt;/IDText&gt;&lt;DisplayText&gt;[16]&lt;/DisplayText&gt;&lt;record&gt;&lt;dates&gt;&lt;pub-dates&gt;&lt;date&gt;December&lt;/date&gt;&lt;/pub-dates&gt;&lt;year&gt;2013&lt;/year&gt;&lt;/dates&gt;&lt;urls&gt;&lt;related-urls&gt;&lt;url&gt;http://ovidsp.ovid.com/ovidweb.cgi?T=JS&amp;amp;CSC=Y&amp;amp;NEWS=N&amp;amp;PAGE=fulltext&amp;amp;D=emed11&amp;amp;AN=2013759622&lt;/url&gt;&lt;url&gt;http://man-fe.hosted.exlibrisgroup.com/openurl/44MAN/44MAN_services_page?sid=OVID:embase&amp;amp;id=pmid:&amp;amp;id=doi:10.3399%2Fbjgp13X675386&amp;amp;issn=0960-1643&amp;amp;isbn=&amp;amp;volume=63&amp;amp;issue=617&amp;amp;spage=e798&amp;amp;pages=e798-e806&amp;amp;date=2013&amp;amp;title=British+Journal+of+General+Practice&lt;/url&gt;&lt;/related-urls&gt;&lt;/urls&gt;&lt;titles&gt;&lt;title&gt;Effect of shared care on blood pressure in patients with chronic kidney disease: A cluster randomised controlled trial&lt;/title&gt;&lt;secondary-title&gt;British Journal of General Practice&lt;/secondary-title&gt;&lt;/titles&gt;&lt;pages&gt;e798-e806&lt;/pages&gt;&lt;number&gt;617&lt;/number&gt;&lt;contributors&gt;&lt;authors&gt;&lt;author&gt;Scherpbier-de Haan, N. D.&lt;/author&gt;&lt;author&gt;Vervoort, G. M. M.&lt;/author&gt;&lt;author&gt;Weel, C.&lt;/author&gt;&lt;author&gt;Braspenning, J. C. C.&lt;/author&gt;&lt;author&gt;Mulder, J.&lt;/author&gt;&lt;author&gt;Wetzels, J. F. M.&lt;/author&gt;&lt;author&gt;De Grauw, W. J. C.&lt;/author&gt;&lt;/authors&gt;&lt;/contributors&gt;&lt;added-date format="utc"&gt;1418861624&lt;/added-date&gt;&lt;ref-type name="Journal Article"&gt;17&lt;/ref-type&gt;&lt;remote-database-provider&gt;Ovid Technologies&lt;/remote-database-provider&gt;&lt;rec-number&gt;3287&lt;/rec-number&gt;&lt;last-updated-date format="utc"&gt;1418861624&lt;/last-updated-date&gt;&lt;accession-num&gt;2013759622&lt;/accession-num&gt;&lt;volume&gt;63&lt;/volume&gt;&lt;remote-database-name&gt;Embase&lt;/remote-database-name&gt;&lt;/record&gt;&lt;/Cite&gt;&lt;/EndNote&gt;</w:instrTex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6]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268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07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4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B56899" w:rsidRPr="003A7AFF" w:rsidRDefault="00B56899" w:rsidP="00515427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GFjazwvQXV0aG9yPjxZZWFyPjIwMTA8L1llYXI+PElE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GFjazwvQXV0aG9yPjxZZWFyPjIwMTA8L1llYXI+PElE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43-146]</w:t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56899" w:rsidTr="007730BF">
        <w:tc>
          <w:tcPr>
            <w:tcW w:w="3085" w:type="dxa"/>
            <w:vAlign w:val="center"/>
          </w:tcPr>
          <w:p w:rsidR="00B56899" w:rsidRPr="003A7AFF" w:rsidRDefault="00B56899" w:rsidP="00B5689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omas et al (2013) 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Thomas&lt;/Author&gt;&lt;Year&gt;2013&lt;/Year&gt;&lt;IDText&gt;An evaluation of a self-management package for people with diabetes at risk of chronic kidney disease&lt;/IDText&gt;&lt;DisplayText&gt;[17]&lt;/DisplayText&gt;&lt;record&gt;&lt;dates&gt;&lt;pub-dates&gt;&lt;date&gt;Jul&lt;/date&gt;&lt;/pub-dates&gt;&lt;year&gt;2013&lt;/year&gt;&lt;/dates&gt;&lt;urls&gt;&lt;related-urls&gt;&lt;url&gt;http://ovidsp.ovid.com/ovidweb.cgi?T=JS&amp;amp;CSC=Y&amp;amp;NEWS=N&amp;amp;PAGE=fulltext&amp;amp;D=emed12&amp;amp;AN=23317539&lt;/url&gt;&lt;url&gt;http://man-fe.hosted.exlibrisgroup.com/openurl/44MAN/44MAN_services_page?sid=OVID:embase&amp;amp;id=pmid:23317539&amp;amp;id=doi:&amp;amp;issn=1477-1128&amp;amp;isbn=&amp;amp;volume=14&amp;amp;issue=3&amp;amp;spage=270&amp;amp;pages=270-280&amp;amp;date=2013&amp;amp;title=Primary+health+care+research+%26+development&lt;/url&gt;&lt;/related-urls&gt;&lt;/urls&gt;&lt;titles&gt;&lt;title&gt;An evaluation of a self-management package for people with diabetes at risk of chronic kidney disease&lt;/title&gt;&lt;secondary-title&gt;Primary health care research &amp;amp; development&lt;/secondary-title&gt;&lt;/titles&gt;&lt;pages&gt;270-280&lt;/pages&gt;&lt;number&gt;3&lt;/number&gt;&lt;contributors&gt;&lt;authors&gt;&lt;author&gt;Thomas, N.&lt;/author&gt;&lt;author&gt;Bryar, R.&lt;/author&gt;&lt;/authors&gt;&lt;/contributors&gt;&lt;added-date format="utc"&gt;1418861624&lt;/added-date&gt;&lt;ref-type name="Journal Article"&gt;17&lt;/ref-type&gt;&lt;remote-database-provider&gt;Ovid Technologies&lt;/remote-database-provider&gt;&lt;rec-number&gt;3261&lt;/rec-number&gt;&lt;last-updated-date format="utc"&gt;1418861624&lt;/last-updated-date&gt;&lt;accession-num&gt;23317539&lt;/accession-num&gt;&lt;volume&gt;14&lt;/volume&gt;&lt;remote-database-name&gt;Embase&lt;/remote-database-name&gt;&lt;/record&gt;&lt;/Cite&gt;&lt;/EndNote&gt;</w:instrTex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7]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268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07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4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:rsidR="00B56899" w:rsidRPr="003A7AFF" w:rsidRDefault="00B56899" w:rsidP="00515427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VsdGVyPC9BdXRob3I+PFllYXI+MjAwNjwvWWVhcj48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VsdGVyPC9BdXRob3I+PFllYXI+MjAwNjwvWWVhcj48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47-152]</w:t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56899" w:rsidTr="007730BF">
        <w:tc>
          <w:tcPr>
            <w:tcW w:w="3085" w:type="dxa"/>
            <w:vAlign w:val="center"/>
          </w:tcPr>
          <w:p w:rsidR="00B56899" w:rsidRPr="003A7AFF" w:rsidRDefault="00B56899" w:rsidP="00B5689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omas et al (2014) 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Thomas&lt;/Author&gt;&lt;Year&gt;2014&lt;/Year&gt;&lt;IDText&gt;A quality improvement project to improve the effectiveness and patient-centredness of management of people with mild-to-moderate kidney disease in primary care&lt;/IDText&gt;&lt;DisplayText&gt;[18]&lt;/DisplayText&gt;&lt;record&gt;&lt;urls&gt;&lt;related-urls&gt;&lt;url&gt;http://qir.bmj.com/content/3/1/u201337.w825.abstract&lt;/url&gt;&lt;/related-urls&gt;&lt;/urls&gt;&lt;titles&gt;&lt;title&gt;A quality improvement project to improve the effectiveness and patient-centredness of management of people with mild-to-moderate kidney disease in primary care&lt;/title&gt;&lt;secondary-title&gt;BMJ Quality Improvement Reports&lt;/secondary-title&gt;&lt;/titles&gt;&lt;number&gt;1&lt;/number&gt;&lt;contributors&gt;&lt;authors&gt;&lt;author&gt;Thomas, Nicola&lt;/author&gt;&lt;author&gt;Gallagher, Hugh&lt;/author&gt;&lt;author&gt;Jain, Neerja&lt;/author&gt;&lt;/authors&gt;&lt;/contributors&gt;&lt;added-date format="utc"&gt;1419456480&lt;/added-date&gt;&lt;ref-type name="Journal Article"&gt;17&lt;/ref-type&gt;&lt;dates&gt;&lt;year&gt;2014&lt;/year&gt;&lt;/dates&gt;&lt;rec-number&gt;4086&lt;/rec-number&gt;&lt;last-updated-date format="utc"&gt;1419456489&lt;/last-updated-date&gt;&lt;electronic-resource-num&gt;10.1136/bmjquality.u201337.w825&lt;/electronic-resource-num&gt;&lt;volume&gt;3&lt;/volume&gt;&lt;/record&gt;&lt;/Cite&gt;&lt;/EndNote&gt;</w:instrTex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8]</w:t>
            </w:r>
            <w:r w:rsidRPr="003A7AF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68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07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41" w:type="dxa"/>
            <w:vAlign w:val="bottom"/>
          </w:tcPr>
          <w:p w:rsidR="00B56899" w:rsidRPr="00DB64C3" w:rsidRDefault="00B56899" w:rsidP="005154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4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B56899" w:rsidRPr="003A7AFF" w:rsidRDefault="00B56899" w:rsidP="00515427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G9tYXM8L0F1dGhvcj48WWVhcj4yMDEwPC9ZZWFyPjxJ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G9tYXM8L0F1dGhvcj48WWVhcj4yMDEwPC9ZZWFyPjxJ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52-154]</w:t>
            </w:r>
            <w:r w:rsidRPr="003A7A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1D408E" w:rsidRDefault="001D408E" w:rsidP="00EF1350">
      <w:r>
        <w:t xml:space="preserve">$Note that the number of </w:t>
      </w:r>
      <w:r w:rsidR="00A361AF">
        <w:t>records</w:t>
      </w:r>
      <w:r>
        <w:t xml:space="preserve"> </w:t>
      </w:r>
      <w:r w:rsidR="00A361AF">
        <w:t>is</w:t>
      </w:r>
      <w:r>
        <w:t xml:space="preserve"> not representative of the quality of data extracted </w:t>
      </w:r>
      <w:r w:rsidR="00B56899">
        <w:t>for each primary paper.</w:t>
      </w:r>
      <w:r w:rsidR="00A361AF">
        <w:t xml:space="preserve"> </w:t>
      </w:r>
      <w:r w:rsidR="00B56899">
        <w:t>R</w:t>
      </w:r>
      <w:r w:rsidR="00A361AF">
        <w:t>ather</w:t>
      </w:r>
      <w:r w:rsidR="00B56899">
        <w:t>,</w:t>
      </w:r>
      <w:r w:rsidR="00A361AF">
        <w:t xml:space="preserve"> some with fewer sources had better descriptive papers to inform the primary study</w:t>
      </w:r>
    </w:p>
    <w:p w:rsidR="00A457E4" w:rsidRDefault="00A457E4">
      <w:r>
        <w:br w:type="page"/>
      </w:r>
    </w:p>
    <w:p w:rsidR="00A457E4" w:rsidRDefault="00A457E4" w:rsidP="00D30F5A">
      <w:pPr>
        <w:pStyle w:val="Heading1"/>
      </w:pPr>
      <w:r>
        <w:lastRenderedPageBreak/>
        <w:t>References</w:t>
      </w:r>
    </w:p>
    <w:p w:rsidR="00A457E4" w:rsidRDefault="00A457E4" w:rsidP="00EF1350"/>
    <w:p w:rsidR="00B56899" w:rsidRPr="00B56899" w:rsidRDefault="0066229F" w:rsidP="00B56899">
      <w:pPr>
        <w:pStyle w:val="EndNoteBibliography"/>
        <w:spacing w:after="0"/>
        <w:ind w:left="720" w:hanging="720"/>
      </w:pPr>
      <w:r w:rsidRPr="0066229F">
        <w:fldChar w:fldCharType="begin"/>
      </w:r>
      <w:r w:rsidR="00A457E4">
        <w:instrText xml:space="preserve"> ADDIN EN.REFLIST </w:instrText>
      </w:r>
      <w:r w:rsidRPr="0066229F">
        <w:fldChar w:fldCharType="separate"/>
      </w:r>
      <w:r w:rsidR="00B56899" w:rsidRPr="00B56899">
        <w:t>1.</w:t>
      </w:r>
      <w:r w:rsidR="00B56899" w:rsidRPr="00B56899">
        <w:tab/>
        <w:t xml:space="preserve">Abdel-Kader K, Fischer GS, Li J, Moore CG, Hess R, Unruh ML: </w:t>
      </w:r>
      <w:r w:rsidR="00B56899" w:rsidRPr="00B56899">
        <w:rPr>
          <w:b/>
        </w:rPr>
        <w:t>Automated clinical reminders for primary care providers in the care of CKD: A small cluster-randomized controlled trial</w:t>
      </w:r>
      <w:r w:rsidR="00B56899" w:rsidRPr="00B56899">
        <w:t xml:space="preserve">. </w:t>
      </w:r>
      <w:r w:rsidR="00B56899" w:rsidRPr="00B56899">
        <w:rPr>
          <w:i/>
        </w:rPr>
        <w:t xml:space="preserve">American Journal of Kidney Diseases </w:t>
      </w:r>
      <w:r w:rsidR="00B56899" w:rsidRPr="00B56899">
        <w:t xml:space="preserve">2011, </w:t>
      </w:r>
      <w:r w:rsidR="00B56899" w:rsidRPr="00B56899">
        <w:rPr>
          <w:b/>
        </w:rPr>
        <w:t>58</w:t>
      </w:r>
      <w:r w:rsidR="00B56899" w:rsidRPr="00B56899">
        <w:t>(6):894-902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2.</w:t>
      </w:r>
      <w:r w:rsidRPr="00B56899">
        <w:tab/>
        <w:t xml:space="preserve">Akbari A, Swedko PJ, Clark HD, Hogg W, Lemelin J, Magner P, Moore L, Ooi D: </w:t>
      </w:r>
      <w:r w:rsidRPr="00B56899">
        <w:rPr>
          <w:b/>
        </w:rPr>
        <w:t>Detection of chronic kidney disease with laboratory reporting of estimated glomerular filtration rate and an educational program</w:t>
      </w:r>
      <w:r w:rsidRPr="00B56899">
        <w:t xml:space="preserve">. </w:t>
      </w:r>
      <w:r w:rsidRPr="00B56899">
        <w:rPr>
          <w:i/>
        </w:rPr>
        <w:t xml:space="preserve">Archives of Internal Medicine </w:t>
      </w:r>
      <w:r w:rsidRPr="00B56899">
        <w:t xml:space="preserve">2004, </w:t>
      </w:r>
      <w:r w:rsidRPr="00B56899">
        <w:rPr>
          <w:b/>
        </w:rPr>
        <w:t>164</w:t>
      </w:r>
      <w:r w:rsidRPr="00B56899">
        <w:t>(16):1788-1792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3.</w:t>
      </w:r>
      <w:r w:rsidRPr="00B56899">
        <w:tab/>
        <w:t>Barrett BJ, Garg AX, Goeree R, Levin A, Molzahn A, Rigatto C, Singer J, Soltys G, Soroka S, Ayers D</w:t>
      </w:r>
      <w:r w:rsidRPr="00B56899">
        <w:rPr>
          <w:i/>
        </w:rPr>
        <w:t xml:space="preserve"> et al</w:t>
      </w:r>
      <w:r w:rsidRPr="00B56899">
        <w:t xml:space="preserve">: </w:t>
      </w:r>
      <w:r w:rsidRPr="00B56899">
        <w:rPr>
          <w:b/>
        </w:rPr>
        <w:t>A nurse-coordinated model of care versus usual care for stage 3/4 chronic kidney disease in the community: a randomized controlled trial</w:t>
      </w:r>
      <w:r w:rsidRPr="00B56899">
        <w:t xml:space="preserve">. </w:t>
      </w:r>
      <w:r w:rsidRPr="00B56899">
        <w:rPr>
          <w:i/>
        </w:rPr>
        <w:t xml:space="preserve">Clin J Am Soc Nephrol </w:t>
      </w:r>
      <w:r w:rsidRPr="00B56899">
        <w:t xml:space="preserve">2011, </w:t>
      </w:r>
      <w:r w:rsidRPr="00B56899">
        <w:rPr>
          <w:b/>
        </w:rPr>
        <w:t>6</w:t>
      </w:r>
      <w:r w:rsidRPr="00B56899">
        <w:t>(6):1241-1247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4.</w:t>
      </w:r>
      <w:r w:rsidRPr="00B56899">
        <w:tab/>
        <w:t xml:space="preserve">Bayliss EA, Bhardwaja B, Ross C, Beck A, Lanese DM: </w:t>
      </w:r>
      <w:r w:rsidRPr="00B56899">
        <w:rPr>
          <w:b/>
        </w:rPr>
        <w:t>Multidisciplinary team care may slow the rate of decline in renal function</w:t>
      </w:r>
      <w:r w:rsidRPr="00B56899">
        <w:t xml:space="preserve">. </w:t>
      </w:r>
      <w:r w:rsidRPr="00B56899">
        <w:rPr>
          <w:i/>
        </w:rPr>
        <w:t xml:space="preserve">Clinical Journal of the American Society of Nephrology </w:t>
      </w:r>
      <w:r w:rsidRPr="00B56899">
        <w:t xml:space="preserve">2011, </w:t>
      </w:r>
      <w:r w:rsidRPr="00B56899">
        <w:rPr>
          <w:b/>
        </w:rPr>
        <w:t>6</w:t>
      </w:r>
      <w:r w:rsidRPr="00B56899">
        <w:t>(4):704-710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5.</w:t>
      </w:r>
      <w:r w:rsidRPr="00B56899">
        <w:tab/>
        <w:t>Blakeman T, Blickem C, Kennedy A, Reeves D, Bower P, Gaffney H, Gardner C, Lee V, Jariwala P, Dawson S</w:t>
      </w:r>
      <w:r w:rsidRPr="00B56899">
        <w:rPr>
          <w:i/>
        </w:rPr>
        <w:t xml:space="preserve"> et al</w:t>
      </w:r>
      <w:r w:rsidRPr="00B56899">
        <w:t xml:space="preserve">: </w:t>
      </w:r>
      <w:r w:rsidRPr="00B56899">
        <w:rPr>
          <w:b/>
        </w:rPr>
        <w:t>Effect of information and telephone-guided access to community support for people with chronic kidney disease: Randomised controlled trial</w:t>
      </w:r>
      <w:r w:rsidRPr="00B56899">
        <w:t xml:space="preserve">. </w:t>
      </w:r>
      <w:r w:rsidRPr="00B56899">
        <w:rPr>
          <w:i/>
        </w:rPr>
        <w:t xml:space="preserve">PLoS ONE </w:t>
      </w:r>
      <w:r w:rsidRPr="00B56899">
        <w:t xml:space="preserve">2014, </w:t>
      </w:r>
      <w:r w:rsidRPr="00B56899">
        <w:rPr>
          <w:b/>
        </w:rPr>
        <w:t>9</w:t>
      </w:r>
      <w:r w:rsidRPr="00B56899">
        <w:t>(10)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6.</w:t>
      </w:r>
      <w:r w:rsidRPr="00B56899">
        <w:tab/>
        <w:t xml:space="preserve">Cortes-Sanabria L, Cabrera-Pivaral CE, Cueto-Manzano AM, Rojas-Campos E, Barragan G, Hernandez-Anaya M, Martinez-Ramirez HR: </w:t>
      </w:r>
      <w:r w:rsidRPr="00B56899">
        <w:rPr>
          <w:b/>
        </w:rPr>
        <w:t>Improving care of patients with diabetes and CKD: a pilot study for a cluster-randomized trial</w:t>
      </w:r>
      <w:r w:rsidRPr="00B56899">
        <w:t xml:space="preserve">. </w:t>
      </w:r>
      <w:r w:rsidRPr="00B56899">
        <w:rPr>
          <w:i/>
        </w:rPr>
        <w:t xml:space="preserve">American Journal of Kidney Diseases </w:t>
      </w:r>
      <w:r w:rsidRPr="00B56899">
        <w:t xml:space="preserve">2008, </w:t>
      </w:r>
      <w:r w:rsidRPr="00B56899">
        <w:rPr>
          <w:b/>
        </w:rPr>
        <w:t>51</w:t>
      </w:r>
      <w:r w:rsidRPr="00B56899">
        <w:t>(5):777-788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7.</w:t>
      </w:r>
      <w:r w:rsidRPr="00B56899">
        <w:tab/>
        <w:t xml:space="preserve">Cottrell E, Chambers R, O'Connell P: </w:t>
      </w:r>
      <w:r w:rsidRPr="00B56899">
        <w:rPr>
          <w:b/>
        </w:rPr>
        <w:t>Using simple telehealth in primary care to reduce blood pressure: A service evaluation</w:t>
      </w:r>
      <w:r w:rsidRPr="00B56899">
        <w:t xml:space="preserve">. </w:t>
      </w:r>
      <w:r w:rsidRPr="00B56899">
        <w:rPr>
          <w:i/>
        </w:rPr>
        <w:t xml:space="preserve">BMJ Open </w:t>
      </w:r>
      <w:r w:rsidRPr="00B56899">
        <w:t xml:space="preserve">2012, </w:t>
      </w:r>
      <w:r w:rsidRPr="00B56899">
        <w:rPr>
          <w:b/>
        </w:rPr>
        <w:t>2</w:t>
      </w:r>
      <w:r w:rsidRPr="00B56899">
        <w:t>(6)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8.</w:t>
      </w:r>
      <w:r w:rsidRPr="00B56899">
        <w:tab/>
        <w:t>De Lusignana S, Gallagher H, Jones S, Chan T, Van Vlymen J, Tahir A, Thomas N, Jain N, Dmitrieva O, Rafi I</w:t>
      </w:r>
      <w:r w:rsidRPr="00B56899">
        <w:rPr>
          <w:i/>
        </w:rPr>
        <w:t xml:space="preserve"> et al</w:t>
      </w:r>
      <w:r w:rsidRPr="00B56899">
        <w:t xml:space="preserve">: </w:t>
      </w:r>
      <w:r w:rsidRPr="00B56899">
        <w:rPr>
          <w:b/>
        </w:rPr>
        <w:t>Audit-based education lowers systolic blood pressure in chronic kidney disease: The Quality Improvement in CKD (QICKD) trial results</w:t>
      </w:r>
      <w:r w:rsidRPr="00B56899">
        <w:t xml:space="preserve">. </w:t>
      </w:r>
      <w:r w:rsidRPr="00B56899">
        <w:rPr>
          <w:i/>
        </w:rPr>
        <w:t xml:space="preserve">Kidney International </w:t>
      </w:r>
      <w:r w:rsidRPr="00B56899">
        <w:t xml:space="preserve">2013, </w:t>
      </w:r>
      <w:r w:rsidRPr="00B56899">
        <w:rPr>
          <w:b/>
        </w:rPr>
        <w:t>84</w:t>
      </w:r>
      <w:r w:rsidRPr="00B56899">
        <w:t>(3):609-620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9.</w:t>
      </w:r>
      <w:r w:rsidRPr="00B56899">
        <w:tab/>
        <w:t xml:space="preserve">Drawz PE, Miller RT, Singh S, Watts B, Kern E: </w:t>
      </w:r>
      <w:r w:rsidRPr="00B56899">
        <w:rPr>
          <w:b/>
        </w:rPr>
        <w:t>Impact of a chronic kidney disease registry and provider education on guideline adherence--a cluster randomized controlled trial</w:t>
      </w:r>
      <w:r w:rsidRPr="00B56899">
        <w:t xml:space="preserve">. </w:t>
      </w:r>
      <w:r w:rsidRPr="00B56899">
        <w:rPr>
          <w:i/>
        </w:rPr>
        <w:t xml:space="preserve">BMC medical informatics and decision making </w:t>
      </w:r>
      <w:r w:rsidRPr="00B56899">
        <w:t xml:space="preserve">2012, </w:t>
      </w:r>
      <w:r w:rsidRPr="00B56899">
        <w:rPr>
          <w:b/>
        </w:rPr>
        <w:t>12</w:t>
      </w:r>
      <w:r w:rsidRPr="00B56899">
        <w:t>:62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0.</w:t>
      </w:r>
      <w:r w:rsidRPr="00B56899">
        <w:tab/>
        <w:t xml:space="preserve">Erler A, Beyer M, Petersen JJ, Saal K, Rath T, Rochon J, Haefeli WE, Gerlach FM: </w:t>
      </w:r>
      <w:r w:rsidRPr="00B56899">
        <w:rPr>
          <w:b/>
        </w:rPr>
        <w:t>How to improve drug dosing for patients with renal impairment in primary care - a cluster-randomized controlled trial</w:t>
      </w:r>
      <w:r w:rsidRPr="00B56899">
        <w:t xml:space="preserve">. </w:t>
      </w:r>
      <w:r w:rsidRPr="00B56899">
        <w:rPr>
          <w:i/>
        </w:rPr>
        <w:t xml:space="preserve">BMC family practice </w:t>
      </w:r>
      <w:r w:rsidRPr="00B56899">
        <w:t xml:space="preserve">2012, </w:t>
      </w:r>
      <w:r w:rsidRPr="00B56899">
        <w:rPr>
          <w:b/>
        </w:rPr>
        <w:t>13</w:t>
      </w:r>
      <w:r w:rsidRPr="00B56899">
        <w:t>:91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1.</w:t>
      </w:r>
      <w:r w:rsidRPr="00B56899">
        <w:tab/>
        <w:t xml:space="preserve">Fox CH, Swanson A, Kahn LS, Glaser K, Murray BM: </w:t>
      </w:r>
      <w:r w:rsidRPr="00B56899">
        <w:rPr>
          <w:b/>
        </w:rPr>
        <w:t>Improving chronic kidney disease care in primary care practices: an upstate New York practice-based research network (UNYNET) study</w:t>
      </w:r>
      <w:r w:rsidRPr="00B56899">
        <w:t xml:space="preserve">. </w:t>
      </w:r>
      <w:r w:rsidRPr="00B56899">
        <w:rPr>
          <w:i/>
        </w:rPr>
        <w:t xml:space="preserve">J Am Board Fam Med </w:t>
      </w:r>
      <w:r w:rsidRPr="00B56899">
        <w:t xml:space="preserve">2008, </w:t>
      </w:r>
      <w:r w:rsidRPr="00B56899">
        <w:rPr>
          <w:b/>
        </w:rPr>
        <w:t>21</w:t>
      </w:r>
      <w:r w:rsidRPr="00B56899">
        <w:t>(6):522-530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2.</w:t>
      </w:r>
      <w:r w:rsidRPr="00B56899">
        <w:tab/>
        <w:t xml:space="preserve">Humphreys J, Harvey G, Coleiro M, Butler B, Barclay A, Gwozdziewicz M, O'Donoghue D, Hegarty J: </w:t>
      </w:r>
      <w:r w:rsidRPr="00B56899">
        <w:rPr>
          <w:b/>
        </w:rPr>
        <w:t>A collaborative project to improve identification and management of patients with chronic kidney disease in a primary care setting in Greater Manchester</w:t>
      </w:r>
      <w:r w:rsidRPr="00B56899">
        <w:t xml:space="preserve">. </w:t>
      </w:r>
      <w:r w:rsidRPr="00B56899">
        <w:rPr>
          <w:i/>
        </w:rPr>
        <w:t xml:space="preserve">BMJ Quality and Safety </w:t>
      </w:r>
      <w:r w:rsidRPr="00B56899">
        <w:t xml:space="preserve">2012, </w:t>
      </w:r>
      <w:r w:rsidRPr="00B56899">
        <w:rPr>
          <w:b/>
        </w:rPr>
        <w:t>21</w:t>
      </w:r>
      <w:r w:rsidRPr="00B56899">
        <w:t>(8):700-708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3.</w:t>
      </w:r>
      <w:r w:rsidRPr="00B56899">
        <w:tab/>
        <w:t xml:space="preserve">Karunaratne K, Stevens P, Irving J, Hobbs H, Kilbride H, Kingston R, Farmer C: </w:t>
      </w:r>
      <w:r w:rsidRPr="00B56899">
        <w:rPr>
          <w:b/>
        </w:rPr>
        <w:t>The impact of pay for performance on the control of blood pressure in people with chronic kidney disease stage 3-5</w:t>
      </w:r>
      <w:r w:rsidRPr="00B56899">
        <w:t xml:space="preserve">. </w:t>
      </w:r>
      <w:r w:rsidRPr="00B56899">
        <w:rPr>
          <w:i/>
        </w:rPr>
        <w:t xml:space="preserve">Nephrology Dialysis Transplantation </w:t>
      </w:r>
      <w:r w:rsidRPr="00B56899">
        <w:t xml:space="preserve">2013, </w:t>
      </w:r>
      <w:r w:rsidRPr="00B56899">
        <w:rPr>
          <w:b/>
        </w:rPr>
        <w:t>28</w:t>
      </w:r>
      <w:r w:rsidRPr="00B56899">
        <w:t>(8):2107-2116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4.</w:t>
      </w:r>
      <w:r w:rsidRPr="00B56899">
        <w:tab/>
        <w:t xml:space="preserve">Patel HR, Pruchnicki MC, Hall LE: </w:t>
      </w:r>
      <w:r w:rsidRPr="00B56899">
        <w:rPr>
          <w:b/>
        </w:rPr>
        <w:t>Assessment for chronic kidney disease service in high-risk patients at community health clinics</w:t>
      </w:r>
      <w:r w:rsidRPr="00B56899">
        <w:t xml:space="preserve">. </w:t>
      </w:r>
      <w:r w:rsidRPr="00B56899">
        <w:rPr>
          <w:i/>
        </w:rPr>
        <w:t xml:space="preserve">Annals of Pharmacotherapy </w:t>
      </w:r>
      <w:r w:rsidRPr="00B56899">
        <w:t xml:space="preserve">2005, </w:t>
      </w:r>
      <w:r w:rsidRPr="00B56899">
        <w:rPr>
          <w:b/>
        </w:rPr>
        <w:t>39</w:t>
      </w:r>
      <w:r w:rsidRPr="00B56899">
        <w:t>(1):22-27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5.</w:t>
      </w:r>
      <w:r w:rsidRPr="00B56899">
        <w:tab/>
        <w:t xml:space="preserve">Richards N, Harris K, Whitfield M, O'Donoghue D, Lewis R, Mansell M, Thomas S, Townend J, Eames M, Marcelli D: </w:t>
      </w:r>
      <w:r w:rsidRPr="00B56899">
        <w:rPr>
          <w:b/>
        </w:rPr>
        <w:t>Primary care-based disease management of chronic kidney disease (CKD), based on estimated glomerular filtration rate (eGFR) reporting, improves patient outcomes</w:t>
      </w:r>
      <w:r w:rsidRPr="00B56899">
        <w:t xml:space="preserve">. </w:t>
      </w:r>
      <w:r w:rsidRPr="00B56899">
        <w:rPr>
          <w:i/>
        </w:rPr>
        <w:t xml:space="preserve">Nephrol Dial Transplant </w:t>
      </w:r>
      <w:r w:rsidRPr="00B56899">
        <w:t xml:space="preserve">2008, </w:t>
      </w:r>
      <w:r w:rsidRPr="00B56899">
        <w:rPr>
          <w:b/>
        </w:rPr>
        <w:t>23</w:t>
      </w:r>
      <w:r w:rsidRPr="00B56899">
        <w:t>(2):549-555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lastRenderedPageBreak/>
        <w:t>16.</w:t>
      </w:r>
      <w:r w:rsidRPr="00B56899">
        <w:tab/>
        <w:t xml:space="preserve">Scherpbier-de Haan ND, Vervoort GMM, Weel C, Braspenning JCC, Mulder J, Wetzels JFM, De Grauw WJC: </w:t>
      </w:r>
      <w:r w:rsidRPr="00B56899">
        <w:rPr>
          <w:b/>
        </w:rPr>
        <w:t>Effect of shared care on blood pressure in patients with chronic kidney disease: A cluster randomised controlled trial</w:t>
      </w:r>
      <w:r w:rsidRPr="00B56899">
        <w:t xml:space="preserve">. </w:t>
      </w:r>
      <w:r w:rsidRPr="00B56899">
        <w:rPr>
          <w:i/>
        </w:rPr>
        <w:t xml:space="preserve">British Journal of General Practice </w:t>
      </w:r>
      <w:r w:rsidRPr="00B56899">
        <w:t xml:space="preserve">2013, </w:t>
      </w:r>
      <w:r w:rsidRPr="00B56899">
        <w:rPr>
          <w:b/>
        </w:rPr>
        <w:t>63</w:t>
      </w:r>
      <w:r w:rsidRPr="00B56899">
        <w:t>(617):e798-e806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7.</w:t>
      </w:r>
      <w:r w:rsidRPr="00B56899">
        <w:tab/>
        <w:t xml:space="preserve">Thomas N, Bryar R: </w:t>
      </w:r>
      <w:r w:rsidRPr="00B56899">
        <w:rPr>
          <w:b/>
        </w:rPr>
        <w:t>An evaluation of a self-management package for people with diabetes at risk of chronic kidney disease</w:t>
      </w:r>
      <w:r w:rsidRPr="00B56899">
        <w:t xml:space="preserve">. </w:t>
      </w:r>
      <w:r w:rsidRPr="00B56899">
        <w:rPr>
          <w:i/>
        </w:rPr>
        <w:t xml:space="preserve">Primary health care research &amp; development </w:t>
      </w:r>
      <w:r w:rsidRPr="00B56899">
        <w:t xml:space="preserve">2013, </w:t>
      </w:r>
      <w:r w:rsidRPr="00B56899">
        <w:rPr>
          <w:b/>
        </w:rPr>
        <w:t>14</w:t>
      </w:r>
      <w:r w:rsidRPr="00B56899">
        <w:t>(3):270-280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8.</w:t>
      </w:r>
      <w:r w:rsidRPr="00B56899">
        <w:tab/>
        <w:t xml:space="preserve">Thomas N, Gallagher H, Jain N: </w:t>
      </w:r>
      <w:r w:rsidRPr="00B56899">
        <w:rPr>
          <w:b/>
        </w:rPr>
        <w:t>A quality improvement project to improve the effectiveness and patient-centredness of management of people with mild-to-moderate kidney disease in primary care</w:t>
      </w:r>
      <w:r w:rsidRPr="00B56899">
        <w:t xml:space="preserve">. </w:t>
      </w:r>
      <w:r w:rsidRPr="00B56899">
        <w:rPr>
          <w:i/>
        </w:rPr>
        <w:t xml:space="preserve">BMJ Quality Improvement Reports </w:t>
      </w:r>
      <w:r w:rsidRPr="00B56899">
        <w:t xml:space="preserve">2014, </w:t>
      </w:r>
      <w:r w:rsidRPr="00B56899">
        <w:rPr>
          <w:b/>
        </w:rPr>
        <w:t>3</w:t>
      </w:r>
      <w:r w:rsidRPr="00B56899">
        <w:t>(1)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9.</w:t>
      </w:r>
      <w:r w:rsidRPr="00B56899">
        <w:tab/>
        <w:t xml:space="preserve">Balas EA, Weingarten S, Garb CT, Blumenthal D, Boren SA, Brown GD: </w:t>
      </w:r>
      <w:r w:rsidRPr="00B56899">
        <w:rPr>
          <w:b/>
        </w:rPr>
        <w:t>Improving preventive care by prompting physicians</w:t>
      </w:r>
      <w:r w:rsidRPr="00B56899">
        <w:t xml:space="preserve">. </w:t>
      </w:r>
      <w:r w:rsidRPr="00B56899">
        <w:rPr>
          <w:i/>
        </w:rPr>
        <w:t xml:space="preserve">Arch Intern Med </w:t>
      </w:r>
      <w:r w:rsidRPr="00B56899">
        <w:t xml:space="preserve">2000, </w:t>
      </w:r>
      <w:r w:rsidRPr="00B56899">
        <w:rPr>
          <w:b/>
        </w:rPr>
        <w:t>160</w:t>
      </w:r>
      <w:r w:rsidRPr="00B56899">
        <w:t>(3):301-308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20.</w:t>
      </w:r>
      <w:r w:rsidRPr="00B56899">
        <w:tab/>
        <w:t xml:space="preserve">Weiner M, Callahan CM, Tierney WM, Overhage JM, Mamlin B, Dexter PR, McDonald CJ: </w:t>
      </w:r>
      <w:r w:rsidRPr="00B56899">
        <w:rPr>
          <w:b/>
        </w:rPr>
        <w:t>Using information technology to improve the health care of older adults</w:t>
      </w:r>
      <w:r w:rsidRPr="00B56899">
        <w:t xml:space="preserve">. </w:t>
      </w:r>
      <w:r w:rsidRPr="00B56899">
        <w:rPr>
          <w:i/>
        </w:rPr>
        <w:t xml:space="preserve">Ann Intern Med </w:t>
      </w:r>
      <w:r w:rsidRPr="00B56899">
        <w:t xml:space="preserve">2003, </w:t>
      </w:r>
      <w:r w:rsidRPr="00B56899">
        <w:rPr>
          <w:b/>
        </w:rPr>
        <w:t>139</w:t>
      </w:r>
      <w:r w:rsidRPr="00B56899">
        <w:t>(5 Pt 2):430-436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21.</w:t>
      </w:r>
      <w:r w:rsidRPr="00B56899">
        <w:tab/>
        <w:t xml:space="preserve">Bero LA, Grilli R, Grimshaw JM, Harvey E, Oxman AD, Thomson MA: </w:t>
      </w:r>
      <w:r w:rsidRPr="00B56899">
        <w:rPr>
          <w:b/>
        </w:rPr>
        <w:t>Closing the gap between research and practice: an overview of systematic reviews of interventions to promote the implementation of research findings. The Cochrane Effective Practice and Organization of Care Review Group</w:t>
      </w:r>
      <w:r w:rsidRPr="00B56899">
        <w:t xml:space="preserve">. </w:t>
      </w:r>
      <w:r w:rsidRPr="00B56899">
        <w:rPr>
          <w:i/>
        </w:rPr>
        <w:t xml:space="preserve">Bmj </w:t>
      </w:r>
      <w:r w:rsidRPr="00B56899">
        <w:t xml:space="preserve">1998, </w:t>
      </w:r>
      <w:r w:rsidRPr="00B56899">
        <w:rPr>
          <w:b/>
        </w:rPr>
        <w:t>317</w:t>
      </w:r>
      <w:r w:rsidRPr="00B56899">
        <w:t>(7156):465-468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22.</w:t>
      </w:r>
      <w:r w:rsidRPr="00B56899">
        <w:tab/>
        <w:t xml:space="preserve">Smith WR: </w:t>
      </w:r>
      <w:r w:rsidRPr="00B56899">
        <w:rPr>
          <w:b/>
        </w:rPr>
        <w:t>Evidence for the effectiveness of techniques To change physician behavior</w:t>
      </w:r>
      <w:r w:rsidRPr="00B56899">
        <w:t xml:space="preserve">. </w:t>
      </w:r>
      <w:r w:rsidRPr="00B56899">
        <w:rPr>
          <w:i/>
        </w:rPr>
        <w:t xml:space="preserve">Chest </w:t>
      </w:r>
      <w:r w:rsidRPr="00B56899">
        <w:t xml:space="preserve">2000, </w:t>
      </w:r>
      <w:r w:rsidRPr="00B56899">
        <w:rPr>
          <w:b/>
        </w:rPr>
        <w:t>118</w:t>
      </w:r>
      <w:r w:rsidRPr="00B56899">
        <w:t>(2 Suppl):8s-17s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23.</w:t>
      </w:r>
      <w:r w:rsidRPr="00B56899">
        <w:tab/>
        <w:t xml:space="preserve">Ash JS, Sittig DF, Campbell EM, Guappone KP, Dykstra RH: </w:t>
      </w:r>
      <w:r w:rsidRPr="00B56899">
        <w:rPr>
          <w:b/>
        </w:rPr>
        <w:t>Some unintended consequences of clinical decision support systems</w:t>
      </w:r>
      <w:r w:rsidRPr="00B56899">
        <w:t xml:space="preserve">. </w:t>
      </w:r>
      <w:r w:rsidRPr="00B56899">
        <w:rPr>
          <w:i/>
        </w:rPr>
        <w:t xml:space="preserve">AMIA Annu Symp Proc </w:t>
      </w:r>
      <w:r w:rsidRPr="00B56899">
        <w:t>2007:26-30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24.</w:t>
      </w:r>
      <w:r w:rsidRPr="00B56899">
        <w:tab/>
        <w:t xml:space="preserve">Isaac T, Weissman JS, Davis RB, Massagli M, Cyrulik A, Sands DZ, Weingart SN: </w:t>
      </w:r>
      <w:r w:rsidRPr="00B56899">
        <w:rPr>
          <w:b/>
        </w:rPr>
        <w:t>Overrides of medication alerts in ambulatory care</w:t>
      </w:r>
      <w:r w:rsidRPr="00B56899">
        <w:t xml:space="preserve">. </w:t>
      </w:r>
      <w:r w:rsidRPr="00B56899">
        <w:rPr>
          <w:i/>
        </w:rPr>
        <w:t xml:space="preserve">Arch Intern Med </w:t>
      </w:r>
      <w:r w:rsidRPr="00B56899">
        <w:t xml:space="preserve">2009, </w:t>
      </w:r>
      <w:r w:rsidRPr="00B56899">
        <w:rPr>
          <w:b/>
        </w:rPr>
        <w:t>169</w:t>
      </w:r>
      <w:r w:rsidRPr="00B56899">
        <w:t>(3):305-311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25.</w:t>
      </w:r>
      <w:r w:rsidRPr="00B56899">
        <w:tab/>
        <w:t xml:space="preserve">Shah NR, Seger AC, Seger DL, Fiskio JM, Kuperman GJ, Blumenfeld B, Recklet EG, Bates DW, Gandhi TK: </w:t>
      </w:r>
      <w:r w:rsidRPr="00B56899">
        <w:rPr>
          <w:b/>
        </w:rPr>
        <w:t>Improving acceptance of computerized prescribing alerts in ambulatory care</w:t>
      </w:r>
      <w:r w:rsidRPr="00B56899">
        <w:t xml:space="preserve">. </w:t>
      </w:r>
      <w:r w:rsidRPr="00B56899">
        <w:rPr>
          <w:i/>
        </w:rPr>
        <w:t xml:space="preserve">J Am Med Inform Assoc </w:t>
      </w:r>
      <w:r w:rsidRPr="00B56899">
        <w:t xml:space="preserve">2006, </w:t>
      </w:r>
      <w:r w:rsidRPr="00B56899">
        <w:rPr>
          <w:b/>
        </w:rPr>
        <w:t>13</w:t>
      </w:r>
      <w:r w:rsidRPr="00B56899">
        <w:t>(1):5-11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26.</w:t>
      </w:r>
      <w:r w:rsidRPr="00B56899">
        <w:tab/>
        <w:t xml:space="preserve">Nies J, Colombet I, Degoulet P, Durieux P: </w:t>
      </w:r>
      <w:r w:rsidRPr="00B56899">
        <w:rPr>
          <w:b/>
        </w:rPr>
        <w:t>Determinants of success for computerized clinical decision support systems integrated in CPOE systems: a systematic review</w:t>
      </w:r>
      <w:r w:rsidRPr="00B56899">
        <w:t xml:space="preserve">. </w:t>
      </w:r>
      <w:r w:rsidRPr="00B56899">
        <w:rPr>
          <w:i/>
        </w:rPr>
        <w:t xml:space="preserve">AMIA Annu Symp Proc </w:t>
      </w:r>
      <w:r w:rsidRPr="00B56899">
        <w:t>2006:594-598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27.</w:t>
      </w:r>
      <w:r w:rsidRPr="00B56899">
        <w:tab/>
        <w:t xml:space="preserve">Kawamoto K, Houlihan CA, Balas EA, Lobach DF: </w:t>
      </w:r>
      <w:r w:rsidRPr="00B56899">
        <w:rPr>
          <w:b/>
        </w:rPr>
        <w:t>Improving clinical practice using clinical decision support systems: a systematic review of trials to identify features critical to success</w:t>
      </w:r>
      <w:r w:rsidRPr="00B56899">
        <w:t xml:space="preserve">. </w:t>
      </w:r>
      <w:r w:rsidRPr="00B56899">
        <w:rPr>
          <w:i/>
        </w:rPr>
        <w:t xml:space="preserve">Bmj </w:t>
      </w:r>
      <w:r w:rsidRPr="00B56899">
        <w:t xml:space="preserve">2005, </w:t>
      </w:r>
      <w:r w:rsidRPr="00B56899">
        <w:rPr>
          <w:b/>
        </w:rPr>
        <w:t>330</w:t>
      </w:r>
      <w:r w:rsidRPr="00B56899">
        <w:t>(7494):765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28.</w:t>
      </w:r>
      <w:r w:rsidRPr="00B56899">
        <w:tab/>
        <w:t xml:space="preserve">Garg AX, Adhikari NK, McDonald H, Rosas-Arellano MP, Devereaux PJ, Beyene J, Sam J, Haynes RB: </w:t>
      </w:r>
      <w:r w:rsidRPr="00B56899">
        <w:rPr>
          <w:b/>
        </w:rPr>
        <w:t>Effects of computerized clinical decision support systems on practitioner performance and patient outcomes: a systematic review</w:t>
      </w:r>
      <w:r w:rsidRPr="00B56899">
        <w:t xml:space="preserve">. </w:t>
      </w:r>
      <w:r w:rsidRPr="00B56899">
        <w:rPr>
          <w:i/>
        </w:rPr>
        <w:t xml:space="preserve">Jama </w:t>
      </w:r>
      <w:r w:rsidRPr="00B56899">
        <w:t xml:space="preserve">2005, </w:t>
      </w:r>
      <w:r w:rsidRPr="00B56899">
        <w:rPr>
          <w:b/>
        </w:rPr>
        <w:t>293</w:t>
      </w:r>
      <w:r w:rsidRPr="00B56899">
        <w:t>(10):1223-1238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29.</w:t>
      </w:r>
      <w:r w:rsidRPr="00B56899">
        <w:tab/>
        <w:t xml:space="preserve">McCoy AB, Waitman LR, Gadd CS, Danciu I, Smith JP, Lewis JB, Schildcrout JS, Peterson JF: </w:t>
      </w:r>
      <w:r w:rsidRPr="00B56899">
        <w:rPr>
          <w:b/>
        </w:rPr>
        <w:t>A computerized provider order entry intervention for medication safety during acute kidney injury: a quality improvement report</w:t>
      </w:r>
      <w:r w:rsidRPr="00B56899">
        <w:t xml:space="preserve">. </w:t>
      </w:r>
      <w:r w:rsidRPr="00B56899">
        <w:rPr>
          <w:i/>
        </w:rPr>
        <w:t xml:space="preserve">Am J Kidney Dis </w:t>
      </w:r>
      <w:r w:rsidRPr="00B56899">
        <w:t xml:space="preserve">2010, </w:t>
      </w:r>
      <w:r w:rsidRPr="00B56899">
        <w:rPr>
          <w:b/>
        </w:rPr>
        <w:t>56</w:t>
      </w:r>
      <w:r w:rsidRPr="00B56899">
        <w:t>(5):832-841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30.</w:t>
      </w:r>
      <w:r w:rsidRPr="00B56899">
        <w:tab/>
        <w:t xml:space="preserve">Wipfli R, Lovis C: </w:t>
      </w:r>
      <w:r w:rsidRPr="00B56899">
        <w:rPr>
          <w:b/>
        </w:rPr>
        <w:t>Alerts in clinical information systems: building frameworks and prototypes</w:t>
      </w:r>
      <w:r w:rsidRPr="00B56899">
        <w:t xml:space="preserve">. </w:t>
      </w:r>
      <w:r w:rsidRPr="00B56899">
        <w:rPr>
          <w:i/>
        </w:rPr>
        <w:t xml:space="preserve">Stud Health Technol Inform </w:t>
      </w:r>
      <w:r w:rsidRPr="00B56899">
        <w:t xml:space="preserve">2010, </w:t>
      </w:r>
      <w:r w:rsidRPr="00B56899">
        <w:rPr>
          <w:b/>
        </w:rPr>
        <w:t>155</w:t>
      </w:r>
      <w:r w:rsidRPr="00B56899">
        <w:t>:163-169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31.</w:t>
      </w:r>
      <w:r w:rsidRPr="00B56899">
        <w:tab/>
        <w:t xml:space="preserve">Shahinian VB, Saran R: </w:t>
      </w:r>
      <w:r w:rsidRPr="00B56899">
        <w:rPr>
          <w:b/>
        </w:rPr>
        <w:t>The role of primary care in the management of the chronic kidney disease population</w:t>
      </w:r>
      <w:r w:rsidRPr="00B56899">
        <w:t xml:space="preserve">. </w:t>
      </w:r>
      <w:r w:rsidRPr="00B56899">
        <w:rPr>
          <w:i/>
        </w:rPr>
        <w:t xml:space="preserve">Adv Chronic Kidney Dis </w:t>
      </w:r>
      <w:r w:rsidRPr="00B56899">
        <w:t xml:space="preserve">2010, </w:t>
      </w:r>
      <w:r w:rsidRPr="00B56899">
        <w:rPr>
          <w:b/>
        </w:rPr>
        <w:t>17</w:t>
      </w:r>
      <w:r w:rsidRPr="00B56899">
        <w:t>(3):246-253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32.</w:t>
      </w:r>
      <w:r w:rsidRPr="00B56899">
        <w:tab/>
        <w:t xml:space="preserve">Rutkowski M, Mann W, Derose S, Selevan D, Pascual N, Diesto J, Crooks P: </w:t>
      </w:r>
      <w:r w:rsidRPr="00B56899">
        <w:rPr>
          <w:b/>
        </w:rPr>
        <w:t>Implementing KDOQI CKD definition and staging guidelines in Southern California Kaiser Permanente</w:t>
      </w:r>
      <w:r w:rsidRPr="00B56899">
        <w:t xml:space="preserve">. </w:t>
      </w:r>
      <w:r w:rsidRPr="00B56899">
        <w:rPr>
          <w:i/>
        </w:rPr>
        <w:t xml:space="preserve">Am J Kidney Dis </w:t>
      </w:r>
      <w:r w:rsidRPr="00B56899">
        <w:t xml:space="preserve">2009, </w:t>
      </w:r>
      <w:r w:rsidRPr="00B56899">
        <w:rPr>
          <w:b/>
        </w:rPr>
        <w:t>53</w:t>
      </w:r>
      <w:r w:rsidRPr="00B56899">
        <w:t>(3 Suppl 3):S86-99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lastRenderedPageBreak/>
        <w:t>33.</w:t>
      </w:r>
      <w:r w:rsidRPr="00B56899">
        <w:tab/>
        <w:t xml:space="preserve">Noble E, Johnson DW, Gray N, Hollett P, Hawley CM, Campbell SB, Mudge DW, Isbel NM: </w:t>
      </w:r>
      <w:r w:rsidRPr="00B56899">
        <w:rPr>
          <w:b/>
        </w:rPr>
        <w:t>The impact of automated eGFR reporting and education on nephrology service referrals</w:t>
      </w:r>
      <w:r w:rsidRPr="00B56899">
        <w:t xml:space="preserve">. </w:t>
      </w:r>
      <w:r w:rsidRPr="00B56899">
        <w:rPr>
          <w:i/>
        </w:rPr>
        <w:t xml:space="preserve">Nephrol Dial Transplant </w:t>
      </w:r>
      <w:r w:rsidRPr="00B56899">
        <w:t xml:space="preserve">2008, </w:t>
      </w:r>
      <w:r w:rsidRPr="00B56899">
        <w:rPr>
          <w:b/>
        </w:rPr>
        <w:t>23</w:t>
      </w:r>
      <w:r w:rsidRPr="00B56899">
        <w:t>(12):3845-3850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34.</w:t>
      </w:r>
      <w:r w:rsidRPr="00B56899">
        <w:tab/>
        <w:t xml:space="preserve">Grimshaw JM, Russell IT: </w:t>
      </w:r>
      <w:r w:rsidRPr="00B56899">
        <w:rPr>
          <w:b/>
        </w:rPr>
        <w:t>Effect of clinical guidelines on medical practice: a systematic review of rigorous evaluations</w:t>
      </w:r>
      <w:r w:rsidRPr="00B56899">
        <w:t xml:space="preserve">. </w:t>
      </w:r>
      <w:r w:rsidRPr="00B56899">
        <w:rPr>
          <w:i/>
        </w:rPr>
        <w:t xml:space="preserve">Lancet </w:t>
      </w:r>
      <w:r w:rsidRPr="00B56899">
        <w:t xml:space="preserve">1993, </w:t>
      </w:r>
      <w:r w:rsidRPr="00B56899">
        <w:rPr>
          <w:b/>
        </w:rPr>
        <w:t>342</w:t>
      </w:r>
      <w:r w:rsidRPr="00B56899">
        <w:t>(8883):1317-1322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35.</w:t>
      </w:r>
      <w:r w:rsidRPr="00B56899">
        <w:tab/>
        <w:t xml:space="preserve">Davis DA, Thomson MA, Oxman AD, Haynes RB: </w:t>
      </w:r>
      <w:r w:rsidRPr="00B56899">
        <w:rPr>
          <w:b/>
        </w:rPr>
        <w:t>Changing physician performance. A systematic review of the effect of continuing medical education strategies</w:t>
      </w:r>
      <w:r w:rsidRPr="00B56899">
        <w:t xml:space="preserve">. </w:t>
      </w:r>
      <w:r w:rsidRPr="00B56899">
        <w:rPr>
          <w:i/>
        </w:rPr>
        <w:t xml:space="preserve">JAMA </w:t>
      </w:r>
      <w:r w:rsidRPr="00B56899">
        <w:t xml:space="preserve">1995, </w:t>
      </w:r>
      <w:r w:rsidRPr="00B56899">
        <w:rPr>
          <w:b/>
        </w:rPr>
        <w:t>274</w:t>
      </w:r>
      <w:r w:rsidRPr="00B56899">
        <w:t>(9):700-705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36.</w:t>
      </w:r>
      <w:r w:rsidRPr="00B56899">
        <w:tab/>
        <w:t xml:space="preserve">Tamblyn R, Battista R: </w:t>
      </w:r>
      <w:r w:rsidRPr="00B56899">
        <w:rPr>
          <w:b/>
        </w:rPr>
        <w:t>Changing clinical practice: Which interventions work?</w:t>
      </w:r>
      <w:r w:rsidRPr="00B56899">
        <w:t xml:space="preserve"> </w:t>
      </w:r>
      <w:r w:rsidRPr="00B56899">
        <w:rPr>
          <w:i/>
        </w:rPr>
        <w:t xml:space="preserve">Journal of Continuing Education in the Health Professions </w:t>
      </w:r>
      <w:r w:rsidRPr="00B56899">
        <w:t xml:space="preserve">1993, </w:t>
      </w:r>
      <w:r w:rsidRPr="00B56899">
        <w:rPr>
          <w:b/>
        </w:rPr>
        <w:t>13</w:t>
      </w:r>
      <w:r w:rsidRPr="00B56899">
        <w:t>(4):273-288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37.</w:t>
      </w:r>
      <w:r w:rsidRPr="00B56899">
        <w:tab/>
        <w:t xml:space="preserve">Wensing M, Grol R: </w:t>
      </w:r>
      <w:r w:rsidRPr="00B56899">
        <w:rPr>
          <w:b/>
        </w:rPr>
        <w:t>Single and combined strategies for implementing changes in primary care: a literature review</w:t>
      </w:r>
      <w:r w:rsidRPr="00B56899">
        <w:t xml:space="preserve">. </w:t>
      </w:r>
      <w:r w:rsidRPr="00B56899">
        <w:rPr>
          <w:i/>
        </w:rPr>
        <w:t xml:space="preserve">Int J Qual Health Care </w:t>
      </w:r>
      <w:r w:rsidRPr="00B56899">
        <w:t xml:space="preserve">1994, </w:t>
      </w:r>
      <w:r w:rsidRPr="00B56899">
        <w:rPr>
          <w:b/>
        </w:rPr>
        <w:t>6</w:t>
      </w:r>
      <w:r w:rsidRPr="00B56899">
        <w:t>(2):115-132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38.</w:t>
      </w:r>
      <w:r w:rsidRPr="00B56899">
        <w:tab/>
        <w:t xml:space="preserve">Wensing M, van der Weijden T, Grol R: </w:t>
      </w:r>
      <w:r w:rsidRPr="00B56899">
        <w:rPr>
          <w:b/>
        </w:rPr>
        <w:t>Implementing guidelines and innovations in general practice: which interventions are effective?</w:t>
      </w:r>
      <w:r w:rsidRPr="00B56899">
        <w:t xml:space="preserve"> </w:t>
      </w:r>
      <w:r w:rsidRPr="00B56899">
        <w:rPr>
          <w:i/>
        </w:rPr>
        <w:t xml:space="preserve">Br J Gen Pract </w:t>
      </w:r>
      <w:r w:rsidRPr="00B56899">
        <w:t xml:space="preserve">1998, </w:t>
      </w:r>
      <w:r w:rsidRPr="00B56899">
        <w:rPr>
          <w:b/>
        </w:rPr>
        <w:t>48</w:t>
      </w:r>
      <w:r w:rsidRPr="00B56899">
        <w:t>(427):991-997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39.</w:t>
      </w:r>
      <w:r w:rsidRPr="00B56899">
        <w:tab/>
        <w:t xml:space="preserve">Solberg LI, Brekke ML, Kottke TE: </w:t>
      </w:r>
      <w:r w:rsidRPr="00B56899">
        <w:rPr>
          <w:b/>
        </w:rPr>
        <w:t>Are physicians less likely to recommend preventive services to low-SES patients?</w:t>
      </w:r>
      <w:r w:rsidRPr="00B56899">
        <w:t xml:space="preserve"> </w:t>
      </w:r>
      <w:r w:rsidRPr="00B56899">
        <w:rPr>
          <w:i/>
        </w:rPr>
        <w:t xml:space="preserve">Prev Med </w:t>
      </w:r>
      <w:r w:rsidRPr="00B56899">
        <w:t xml:space="preserve">1997, </w:t>
      </w:r>
      <w:r w:rsidRPr="00B56899">
        <w:rPr>
          <w:b/>
        </w:rPr>
        <w:t>26</w:t>
      </w:r>
      <w:r w:rsidRPr="00B56899">
        <w:t>(3):350-357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40.</w:t>
      </w:r>
      <w:r w:rsidRPr="00B56899">
        <w:tab/>
        <w:t xml:space="preserve">Van Zuilen AD, Wetzels JF, Bots ML, Van Blankestijn PJ: </w:t>
      </w:r>
      <w:r w:rsidRPr="00B56899">
        <w:rPr>
          <w:b/>
        </w:rPr>
        <w:t>MASTERPLAN: study of the role of nurse practitioners in a multifactorial intervention to reduce cardiovascular risk in chronic kidney disease patients</w:t>
      </w:r>
      <w:r w:rsidRPr="00B56899">
        <w:t xml:space="preserve">. </w:t>
      </w:r>
      <w:r w:rsidRPr="00B56899">
        <w:rPr>
          <w:i/>
        </w:rPr>
        <w:t xml:space="preserve">J Nephrol </w:t>
      </w:r>
      <w:r w:rsidRPr="00B56899">
        <w:t xml:space="preserve">2008, </w:t>
      </w:r>
      <w:r w:rsidRPr="00B56899">
        <w:rPr>
          <w:b/>
        </w:rPr>
        <w:t>21</w:t>
      </w:r>
      <w:r w:rsidRPr="00B56899">
        <w:t>(3):261-267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41.</w:t>
      </w:r>
      <w:r w:rsidRPr="00B56899">
        <w:tab/>
        <w:t xml:space="preserve">Molzahn AE, Hibbert MP, Gaudet D, Starzomski R, Barrett B, Morgan J: </w:t>
      </w:r>
      <w:r w:rsidRPr="00B56899">
        <w:rPr>
          <w:b/>
        </w:rPr>
        <w:t>Managing chronic kidney disease in a nurse-run, physician-monitored clinic: the CanPREVENT experience</w:t>
      </w:r>
      <w:r w:rsidRPr="00B56899">
        <w:t xml:space="preserve">. </w:t>
      </w:r>
      <w:r w:rsidRPr="00B56899">
        <w:rPr>
          <w:i/>
        </w:rPr>
        <w:t xml:space="preserve">Can J Nurs Res </w:t>
      </w:r>
      <w:r w:rsidRPr="00B56899">
        <w:t xml:space="preserve">2008, </w:t>
      </w:r>
      <w:r w:rsidRPr="00B56899">
        <w:rPr>
          <w:b/>
        </w:rPr>
        <w:t>40</w:t>
      </w:r>
      <w:r w:rsidRPr="00B56899">
        <w:t>(3):96-112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42.</w:t>
      </w:r>
      <w:r w:rsidRPr="00B56899">
        <w:tab/>
        <w:t xml:space="preserve">Katon WJ, Lin EH, Von Korff M, Ciechanowski P, Ludman EJ, Young B, Peterson D, Rutter CM, McGregor M, McCulloch D: </w:t>
      </w:r>
      <w:r w:rsidRPr="00B56899">
        <w:rPr>
          <w:b/>
        </w:rPr>
        <w:t>Collaborative care for patients with depression and chronic illnesses</w:t>
      </w:r>
      <w:r w:rsidRPr="00B56899">
        <w:t xml:space="preserve">. </w:t>
      </w:r>
      <w:r w:rsidRPr="00B56899">
        <w:rPr>
          <w:i/>
        </w:rPr>
        <w:t xml:space="preserve">N Engl J Med </w:t>
      </w:r>
      <w:r w:rsidRPr="00B56899">
        <w:t xml:space="preserve">2010, </w:t>
      </w:r>
      <w:r w:rsidRPr="00B56899">
        <w:rPr>
          <w:b/>
        </w:rPr>
        <w:t>363</w:t>
      </w:r>
      <w:r w:rsidRPr="00B56899">
        <w:t>(27):2611-2620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43.</w:t>
      </w:r>
      <w:r w:rsidRPr="00B56899">
        <w:tab/>
        <w:t xml:space="preserve">Rettig R, Vargas R, Norris K, Nissenson A: </w:t>
      </w:r>
      <w:r w:rsidRPr="00B56899">
        <w:rPr>
          <w:b/>
        </w:rPr>
        <w:t>Chronic kidney disease - A quiet revolution in nephrology. Six case studies.</w:t>
      </w:r>
      <w:r w:rsidRPr="00B56899">
        <w:t xml:space="preserve"> In: </w:t>
      </w:r>
      <w:r w:rsidRPr="00B56899">
        <w:rPr>
          <w:i/>
        </w:rPr>
        <w:t>RAND Technical report.</w:t>
      </w:r>
      <w:r w:rsidRPr="00B56899">
        <w:t xml:space="preserve"> 2010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44.</w:t>
      </w:r>
      <w:r w:rsidRPr="00B56899">
        <w:tab/>
        <w:t xml:space="preserve">Ghossein C, Serrano A, Rammohan M, Batlle D: </w:t>
      </w:r>
      <w:r w:rsidRPr="00B56899">
        <w:rPr>
          <w:b/>
        </w:rPr>
        <w:t>The role of comprehensive renal clinic in chronic kidney disease stabilization and management: The Northwestern experience</w:t>
      </w:r>
      <w:r w:rsidRPr="00B56899">
        <w:t xml:space="preserve">. </w:t>
      </w:r>
      <w:r w:rsidRPr="00B56899">
        <w:rPr>
          <w:i/>
        </w:rPr>
        <w:t xml:space="preserve">Semin Nephrol </w:t>
      </w:r>
      <w:r w:rsidRPr="00B56899">
        <w:t xml:space="preserve">2002, </w:t>
      </w:r>
      <w:r w:rsidRPr="00B56899">
        <w:rPr>
          <w:b/>
        </w:rPr>
        <w:t>22</w:t>
      </w:r>
      <w:r w:rsidRPr="00B56899">
        <w:t>(6):526-532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45.</w:t>
      </w:r>
      <w:r w:rsidRPr="00B56899">
        <w:tab/>
        <w:t xml:space="preserve">Harris LE, Luft FC, Rudy DW, Kesterson JG, Tierney WM: </w:t>
      </w:r>
      <w:r w:rsidRPr="00B56899">
        <w:rPr>
          <w:b/>
        </w:rPr>
        <w:t>Effects of multidisciplinary case management in patients with chronic renal insufficiency</w:t>
      </w:r>
      <w:r w:rsidRPr="00B56899">
        <w:t xml:space="preserve">. </w:t>
      </w:r>
      <w:r w:rsidRPr="00B56899">
        <w:rPr>
          <w:i/>
        </w:rPr>
        <w:t xml:space="preserve">Am J Med </w:t>
      </w:r>
      <w:r w:rsidRPr="00B56899">
        <w:t xml:space="preserve">1998, </w:t>
      </w:r>
      <w:r w:rsidRPr="00B56899">
        <w:rPr>
          <w:b/>
        </w:rPr>
        <w:t>105</w:t>
      </w:r>
      <w:r w:rsidRPr="00B56899">
        <w:t>(6):464-471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46.</w:t>
      </w:r>
      <w:r w:rsidRPr="00B56899">
        <w:tab/>
        <w:t xml:space="preserve">Hemmelgarn BR, Manns BJ, Zhang J, Tonelli M, Klarenbach S, Walsh M, Culleton BF: </w:t>
      </w:r>
      <w:r w:rsidRPr="00B56899">
        <w:rPr>
          <w:b/>
        </w:rPr>
        <w:t>Association between multidisciplinary care and survival for elderly patients with chronic kidney disease</w:t>
      </w:r>
      <w:r w:rsidRPr="00B56899">
        <w:t xml:space="preserve">. </w:t>
      </w:r>
      <w:r w:rsidRPr="00B56899">
        <w:rPr>
          <w:i/>
        </w:rPr>
        <w:t xml:space="preserve">J Am Soc Nephrol </w:t>
      </w:r>
      <w:r w:rsidRPr="00B56899">
        <w:t xml:space="preserve">2007, </w:t>
      </w:r>
      <w:r w:rsidRPr="00B56899">
        <w:rPr>
          <w:b/>
        </w:rPr>
        <w:t>18</w:t>
      </w:r>
      <w:r w:rsidRPr="00B56899">
        <w:t>(3):993-999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47.</w:t>
      </w:r>
      <w:r w:rsidRPr="00B56899">
        <w:tab/>
        <w:t xml:space="preserve">Curtis BM, Ravani P, Malberti F, Kennett F, Taylor PA, Djurdjev O, Levin A: </w:t>
      </w:r>
      <w:r w:rsidRPr="00B56899">
        <w:rPr>
          <w:b/>
        </w:rPr>
        <w:t>The short- and long-term impact of multi-disciplinary clinics in addition to standard nephrology care on patient outcomes</w:t>
      </w:r>
      <w:r w:rsidRPr="00B56899">
        <w:t xml:space="preserve">. </w:t>
      </w:r>
      <w:r w:rsidRPr="00B56899">
        <w:rPr>
          <w:i/>
        </w:rPr>
        <w:t xml:space="preserve">Nephrol Dial Transplant </w:t>
      </w:r>
      <w:r w:rsidRPr="00B56899">
        <w:t xml:space="preserve">2005, </w:t>
      </w:r>
      <w:r w:rsidRPr="00B56899">
        <w:rPr>
          <w:b/>
        </w:rPr>
        <w:t>20</w:t>
      </w:r>
      <w:r w:rsidRPr="00B56899">
        <w:t>(1):147-154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48.</w:t>
      </w:r>
      <w:r w:rsidRPr="00B56899">
        <w:tab/>
        <w:t xml:space="preserve">Blakeman T, Protheroe J, Chew-Graham C, Rogers A, Kennedy A: </w:t>
      </w:r>
      <w:r w:rsidRPr="00B56899">
        <w:rPr>
          <w:b/>
        </w:rPr>
        <w:t>Understanding the management of early-stage chronic kidney disease in primary care: a qualitative study</w:t>
      </w:r>
      <w:r w:rsidRPr="00B56899">
        <w:t xml:space="preserve">. </w:t>
      </w:r>
      <w:r w:rsidRPr="00B56899">
        <w:rPr>
          <w:i/>
        </w:rPr>
        <w:t xml:space="preserve">Br J Gen Pract </w:t>
      </w:r>
      <w:r w:rsidRPr="00B56899">
        <w:t xml:space="preserve">2012, </w:t>
      </w:r>
      <w:r w:rsidRPr="00B56899">
        <w:rPr>
          <w:b/>
        </w:rPr>
        <w:t>62</w:t>
      </w:r>
      <w:r w:rsidRPr="00B56899">
        <w:t>(597):e233-242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49.</w:t>
      </w:r>
      <w:r w:rsidRPr="00B56899">
        <w:tab/>
        <w:t xml:space="preserve">May C, Montori VM, Mair FS: </w:t>
      </w:r>
      <w:r w:rsidRPr="00B56899">
        <w:rPr>
          <w:b/>
        </w:rPr>
        <w:t>We need minimally disruptive medicine</w:t>
      </w:r>
      <w:r w:rsidRPr="00B56899">
        <w:t xml:space="preserve">. </w:t>
      </w:r>
      <w:r w:rsidRPr="00B56899">
        <w:rPr>
          <w:i/>
        </w:rPr>
        <w:t xml:space="preserve">Bmj </w:t>
      </w:r>
      <w:r w:rsidRPr="00B56899">
        <w:t xml:space="preserve">2009, </w:t>
      </w:r>
      <w:r w:rsidRPr="00B56899">
        <w:rPr>
          <w:b/>
        </w:rPr>
        <w:t>339</w:t>
      </w:r>
      <w:r w:rsidRPr="00B56899">
        <w:t>:b2803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50.</w:t>
      </w:r>
      <w:r w:rsidRPr="00B56899">
        <w:tab/>
        <w:t xml:space="preserve">Blickem C, Kennedy A, Vassilev I, Morris R, Brooks H, Jariwala P, Blakeman T, Rogers A: </w:t>
      </w:r>
      <w:r w:rsidRPr="00B56899">
        <w:rPr>
          <w:b/>
        </w:rPr>
        <w:t>Linking people with long-term health conditions to healthy community activities: development of Patient-Led Assessment for Network Support (PLANS)</w:t>
      </w:r>
      <w:r w:rsidRPr="00B56899">
        <w:t xml:space="preserve">. </w:t>
      </w:r>
      <w:r w:rsidRPr="00B56899">
        <w:rPr>
          <w:i/>
        </w:rPr>
        <w:t xml:space="preserve">Health Expect </w:t>
      </w:r>
      <w:r w:rsidRPr="00B56899">
        <w:t xml:space="preserve">2013, </w:t>
      </w:r>
      <w:r w:rsidRPr="00B56899">
        <w:rPr>
          <w:b/>
        </w:rPr>
        <w:t>16</w:t>
      </w:r>
      <w:r w:rsidRPr="00B56899">
        <w:t>(3):e48-59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51.</w:t>
      </w:r>
      <w:r w:rsidRPr="00B56899">
        <w:tab/>
        <w:t xml:space="preserve">Osborne RH, Elsworth GR, Whitfield K: </w:t>
      </w:r>
      <w:r w:rsidRPr="00B56899">
        <w:rPr>
          <w:b/>
        </w:rPr>
        <w:t>The Health Education Impact Questionnaire (heiQ): an outcomes and evaluation measure for patient education and self-management interventions for people with chronic conditions</w:t>
      </w:r>
      <w:r w:rsidRPr="00B56899">
        <w:t xml:space="preserve">. </w:t>
      </w:r>
      <w:r w:rsidRPr="00B56899">
        <w:rPr>
          <w:i/>
        </w:rPr>
        <w:t xml:space="preserve">Patient Educ Couns </w:t>
      </w:r>
      <w:r w:rsidRPr="00B56899">
        <w:t xml:space="preserve">2007, </w:t>
      </w:r>
      <w:r w:rsidRPr="00B56899">
        <w:rPr>
          <w:b/>
        </w:rPr>
        <w:t>66</w:t>
      </w:r>
      <w:r w:rsidRPr="00B56899">
        <w:t>(2):192-201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lastRenderedPageBreak/>
        <w:t>52.</w:t>
      </w:r>
      <w:r w:rsidRPr="00B56899">
        <w:tab/>
        <w:t xml:space="preserve">Toobert DJ, Hampson SE, Glasgow RE: </w:t>
      </w:r>
      <w:r w:rsidRPr="00B56899">
        <w:rPr>
          <w:b/>
        </w:rPr>
        <w:t>The summary of diabetes self-care activities measure: results from 7 studies and a revised scale</w:t>
      </w:r>
      <w:r w:rsidRPr="00B56899">
        <w:t xml:space="preserve">. </w:t>
      </w:r>
      <w:r w:rsidRPr="00B56899">
        <w:rPr>
          <w:i/>
        </w:rPr>
        <w:t xml:space="preserve">Diabetes Care </w:t>
      </w:r>
      <w:r w:rsidRPr="00B56899">
        <w:t xml:space="preserve">2000, </w:t>
      </w:r>
      <w:r w:rsidRPr="00B56899">
        <w:rPr>
          <w:b/>
        </w:rPr>
        <w:t>23</w:t>
      </w:r>
      <w:r w:rsidRPr="00B56899">
        <w:t>(7):943-950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53.</w:t>
      </w:r>
      <w:r w:rsidRPr="00B56899">
        <w:tab/>
        <w:t xml:space="preserve">Zigmond AS, Snaith RP: </w:t>
      </w:r>
      <w:r w:rsidRPr="00B56899">
        <w:rPr>
          <w:b/>
        </w:rPr>
        <w:t>The hospital anxiety and depression scale</w:t>
      </w:r>
      <w:r w:rsidRPr="00B56899">
        <w:t xml:space="preserve">. </w:t>
      </w:r>
      <w:r w:rsidRPr="00B56899">
        <w:rPr>
          <w:i/>
        </w:rPr>
        <w:t xml:space="preserve">Acta Psychiatr Scand </w:t>
      </w:r>
      <w:r w:rsidRPr="00B56899">
        <w:t xml:space="preserve">1983, </w:t>
      </w:r>
      <w:r w:rsidRPr="00B56899">
        <w:rPr>
          <w:b/>
        </w:rPr>
        <w:t>67</w:t>
      </w:r>
      <w:r w:rsidRPr="00B56899">
        <w:t>(6):361-370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54.</w:t>
      </w:r>
      <w:r w:rsidRPr="00B56899">
        <w:tab/>
        <w:t xml:space="preserve">Broadbent E, Petrie KJ, Main J, Weinman J: </w:t>
      </w:r>
      <w:r w:rsidRPr="00B56899">
        <w:rPr>
          <w:b/>
        </w:rPr>
        <w:t>The brief illness perception questionnaire</w:t>
      </w:r>
      <w:r w:rsidRPr="00B56899">
        <w:t xml:space="preserve">. </w:t>
      </w:r>
      <w:r w:rsidRPr="00B56899">
        <w:rPr>
          <w:i/>
        </w:rPr>
        <w:t xml:space="preserve">J Psychosom Res </w:t>
      </w:r>
      <w:r w:rsidRPr="00B56899">
        <w:t xml:space="preserve">2006, </w:t>
      </w:r>
      <w:r w:rsidRPr="00B56899">
        <w:rPr>
          <w:b/>
        </w:rPr>
        <w:t>60</w:t>
      </w:r>
      <w:r w:rsidRPr="00B56899">
        <w:t>(6):631-637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55.</w:t>
      </w:r>
      <w:r w:rsidRPr="00B56899">
        <w:tab/>
        <w:t xml:space="preserve">Russell DW: </w:t>
      </w:r>
      <w:r w:rsidRPr="00B56899">
        <w:rPr>
          <w:b/>
        </w:rPr>
        <w:t>UCLA Loneliness Scale (Version 3): reliability, validity, and factor structure</w:t>
      </w:r>
      <w:r w:rsidRPr="00B56899">
        <w:t xml:space="preserve">. </w:t>
      </w:r>
      <w:r w:rsidRPr="00B56899">
        <w:rPr>
          <w:i/>
        </w:rPr>
        <w:t xml:space="preserve">J Pers Assess </w:t>
      </w:r>
      <w:r w:rsidRPr="00B56899">
        <w:t xml:space="preserve">1996, </w:t>
      </w:r>
      <w:r w:rsidRPr="00B56899">
        <w:rPr>
          <w:b/>
        </w:rPr>
        <w:t>66</w:t>
      </w:r>
      <w:r w:rsidRPr="00B56899">
        <w:t>(1):20-40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56.</w:t>
      </w:r>
      <w:r w:rsidRPr="00B56899">
        <w:tab/>
        <w:t xml:space="preserve">Morisky DE, Green LW, Levine DM: </w:t>
      </w:r>
      <w:r w:rsidRPr="00B56899">
        <w:rPr>
          <w:b/>
        </w:rPr>
        <w:t>Concurrent and predictive validity of a self-reported measure of medication adherence</w:t>
      </w:r>
      <w:r w:rsidRPr="00B56899">
        <w:t xml:space="preserve">. </w:t>
      </w:r>
      <w:r w:rsidRPr="00B56899">
        <w:rPr>
          <w:i/>
        </w:rPr>
        <w:t xml:space="preserve">Med Care </w:t>
      </w:r>
      <w:r w:rsidRPr="00B56899">
        <w:t xml:space="preserve">1986, </w:t>
      </w:r>
      <w:r w:rsidRPr="00B56899">
        <w:rPr>
          <w:b/>
        </w:rPr>
        <w:t>24</w:t>
      </w:r>
      <w:r w:rsidRPr="00B56899">
        <w:t>(1):67-74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57.</w:t>
      </w:r>
      <w:r w:rsidRPr="00B56899">
        <w:tab/>
        <w:t xml:space="preserve">Kennedy A, Reeves D, Bower P, Lee V, Middleton E, Richardson G, Gardner C, Gately C, Rogers A: </w:t>
      </w:r>
      <w:r w:rsidRPr="00B56899">
        <w:rPr>
          <w:b/>
        </w:rPr>
        <w:t>The effectiveness and cost effectiveness of a national lay-led self care support programme for patients with long-term conditions: a pragmatic randomised controlled trial</w:t>
      </w:r>
      <w:r w:rsidRPr="00B56899">
        <w:t xml:space="preserve">. </w:t>
      </w:r>
      <w:r w:rsidRPr="00B56899">
        <w:rPr>
          <w:i/>
        </w:rPr>
        <w:t xml:space="preserve">J Epidemiol Community Health </w:t>
      </w:r>
      <w:r w:rsidRPr="00B56899">
        <w:t xml:space="preserve">2007, </w:t>
      </w:r>
      <w:r w:rsidRPr="00B56899">
        <w:rPr>
          <w:b/>
        </w:rPr>
        <w:t>61</w:t>
      </w:r>
      <w:r w:rsidRPr="00B56899">
        <w:t>(3):254-261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58.</w:t>
      </w:r>
      <w:r w:rsidRPr="00B56899">
        <w:tab/>
        <w:t xml:space="preserve">Kind P: </w:t>
      </w:r>
      <w:r w:rsidRPr="00B56899">
        <w:rPr>
          <w:b/>
        </w:rPr>
        <w:t>The EuroQoL instrument: an index of health-related quality of life</w:t>
      </w:r>
      <w:r w:rsidRPr="00B56899">
        <w:t xml:space="preserve">. </w:t>
      </w:r>
      <w:r w:rsidRPr="00B56899">
        <w:rPr>
          <w:i/>
        </w:rPr>
        <w:t xml:space="preserve">Quality of life and pharmacoeconomics in clinical trials </w:t>
      </w:r>
      <w:r w:rsidRPr="00B56899">
        <w:t xml:space="preserve">1996, </w:t>
      </w:r>
      <w:r w:rsidRPr="00B56899">
        <w:rPr>
          <w:b/>
        </w:rPr>
        <w:t>2</w:t>
      </w:r>
      <w:r w:rsidRPr="00B56899">
        <w:t>:191-201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59.</w:t>
      </w:r>
      <w:r w:rsidRPr="00B56899">
        <w:tab/>
        <w:t xml:space="preserve">Bajekal M, Purdon S: </w:t>
      </w:r>
      <w:r w:rsidRPr="00B56899">
        <w:rPr>
          <w:b/>
        </w:rPr>
        <w:t>Social capital and social exclusion: development of a condensed module for the Health Survey for England</w:t>
      </w:r>
      <w:r w:rsidRPr="00B56899">
        <w:t xml:space="preserve">. </w:t>
      </w:r>
      <w:r w:rsidRPr="00B56899">
        <w:rPr>
          <w:i/>
        </w:rPr>
        <w:t xml:space="preserve">London: National Centre for Social Research </w:t>
      </w:r>
      <w:r w:rsidRPr="00B56899">
        <w:t>2001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60.</w:t>
      </w:r>
      <w:r w:rsidRPr="00B56899">
        <w:tab/>
        <w:t xml:space="preserve">Snyder S, Pendergraph B: </w:t>
      </w:r>
      <w:r w:rsidRPr="00B56899">
        <w:rPr>
          <w:b/>
        </w:rPr>
        <w:t>Detection and evaluation of chronic kidney disease</w:t>
      </w:r>
      <w:r w:rsidRPr="00B56899">
        <w:t xml:space="preserve">. </w:t>
      </w:r>
      <w:r w:rsidRPr="00B56899">
        <w:rPr>
          <w:i/>
        </w:rPr>
        <w:t xml:space="preserve">Am Fam Physician </w:t>
      </w:r>
      <w:r w:rsidRPr="00B56899">
        <w:t xml:space="preserve">2005, </w:t>
      </w:r>
      <w:r w:rsidRPr="00B56899">
        <w:rPr>
          <w:b/>
        </w:rPr>
        <w:t>72</w:t>
      </w:r>
      <w:r w:rsidRPr="00B56899">
        <w:t>(9):1723-1732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61.</w:t>
      </w:r>
      <w:r w:rsidRPr="00B56899">
        <w:tab/>
        <w:t xml:space="preserve">Cabrera-Pivaral CE, Chavez SA, Gonzalez-Reyes HF, Cortes-Sanabria L: </w:t>
      </w:r>
      <w:r w:rsidRPr="00B56899">
        <w:rPr>
          <w:b/>
        </w:rPr>
        <w:t>[Clinical aptitude of family doctors in the management of patients with diabetes type two with initial nephropathy]</w:t>
      </w:r>
      <w:r w:rsidRPr="00B56899">
        <w:t xml:space="preserve">. </w:t>
      </w:r>
      <w:r w:rsidRPr="00B56899">
        <w:rPr>
          <w:i/>
        </w:rPr>
        <w:t xml:space="preserve">Rev Invest Clin </w:t>
      </w:r>
      <w:r w:rsidRPr="00B56899">
        <w:t xml:space="preserve">2005, </w:t>
      </w:r>
      <w:r w:rsidRPr="00B56899">
        <w:rPr>
          <w:b/>
        </w:rPr>
        <w:t>57</w:t>
      </w:r>
      <w:r w:rsidRPr="00B56899">
        <w:t>(5):685-690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62.</w:t>
      </w:r>
      <w:r w:rsidRPr="00B56899">
        <w:tab/>
        <w:t xml:space="preserve">Viniegra VL: </w:t>
      </w:r>
      <w:r w:rsidRPr="00B56899">
        <w:rPr>
          <w:b/>
        </w:rPr>
        <w:t>La crítica: aptitud olvidada por la educación</w:t>
      </w:r>
      <w:r w:rsidRPr="00B56899">
        <w:t xml:space="preserve">. </w:t>
      </w:r>
      <w:r w:rsidRPr="00B56899">
        <w:rPr>
          <w:i/>
        </w:rPr>
        <w:t xml:space="preserve">México: Instituto Mexicano del Seguro Social </w:t>
      </w:r>
      <w:r w:rsidRPr="00B56899">
        <w:t>2000:1-25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63.</w:t>
      </w:r>
      <w:r w:rsidRPr="00B56899">
        <w:tab/>
        <w:t xml:space="preserve">Bowen JL: </w:t>
      </w:r>
      <w:r w:rsidRPr="00B56899">
        <w:rPr>
          <w:b/>
        </w:rPr>
        <w:t>Educational Strategies to Promote Clinical Diagnostic Reasoning</w:t>
      </w:r>
      <w:r w:rsidRPr="00B56899">
        <w:t xml:space="preserve">. </w:t>
      </w:r>
      <w:r w:rsidRPr="00B56899">
        <w:rPr>
          <w:i/>
        </w:rPr>
        <w:t xml:space="preserve">New England Journal of Medicine </w:t>
      </w:r>
      <w:r w:rsidRPr="00B56899">
        <w:t xml:space="preserve">2006, </w:t>
      </w:r>
      <w:r w:rsidRPr="00B56899">
        <w:rPr>
          <w:b/>
        </w:rPr>
        <w:t>355</w:t>
      </w:r>
      <w:r w:rsidRPr="00B56899">
        <w:t>(21):2217-2225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64.</w:t>
      </w:r>
      <w:r w:rsidRPr="00B56899">
        <w:tab/>
        <w:t xml:space="preserve">Brown N, Doshi M: </w:t>
      </w:r>
      <w:r w:rsidRPr="00B56899">
        <w:rPr>
          <w:b/>
        </w:rPr>
        <w:t>Assessing professional and clinical competence: the way forward</w:t>
      </w:r>
      <w:r w:rsidRPr="00B56899">
        <w:t xml:space="preserve">. </w:t>
      </w:r>
      <w:r w:rsidRPr="00B56899">
        <w:rPr>
          <w:i/>
        </w:rPr>
        <w:t xml:space="preserve">Advances in Psychiatric Treatment </w:t>
      </w:r>
      <w:r w:rsidRPr="00B56899">
        <w:t xml:space="preserve">2006, </w:t>
      </w:r>
      <w:r w:rsidRPr="00B56899">
        <w:rPr>
          <w:b/>
        </w:rPr>
        <w:t>12</w:t>
      </w:r>
      <w:r w:rsidRPr="00B56899">
        <w:t>(2):81-89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65.</w:t>
      </w:r>
      <w:r w:rsidRPr="00B56899">
        <w:tab/>
        <w:t xml:space="preserve">Cottrell E, McMillan K, Chambers R: </w:t>
      </w:r>
      <w:r w:rsidRPr="00B56899">
        <w:rPr>
          <w:b/>
        </w:rPr>
        <w:t>A cross-sectional survey and service evaluation of simple telehealth in primary care: what do patients think?</w:t>
      </w:r>
      <w:r w:rsidRPr="00B56899">
        <w:t xml:space="preserve"> </w:t>
      </w:r>
      <w:r w:rsidRPr="00B56899">
        <w:rPr>
          <w:i/>
        </w:rPr>
        <w:t xml:space="preserve">BMJ Open </w:t>
      </w:r>
      <w:r w:rsidRPr="00B56899">
        <w:t xml:space="preserve">2012, </w:t>
      </w:r>
      <w:r w:rsidRPr="00B56899">
        <w:rPr>
          <w:b/>
        </w:rPr>
        <w:t>2</w:t>
      </w:r>
      <w:r w:rsidRPr="00B56899">
        <w:t>(6)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66.</w:t>
      </w:r>
      <w:r w:rsidRPr="00B56899">
        <w:tab/>
        <w:t xml:space="preserve">Clark M, Goodwin N, Network WSDA: </w:t>
      </w:r>
      <w:r w:rsidRPr="00B56899">
        <w:rPr>
          <w:b/>
        </w:rPr>
        <w:t>Sustaining innovation in telehealth and telecare</w:t>
      </w:r>
      <w:r w:rsidRPr="00B56899">
        <w:t>: WSD Action Network, King's Fund; 2010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67.</w:t>
      </w:r>
      <w:r w:rsidRPr="00B56899">
        <w:tab/>
        <w:t>Jones MI, Greenfield SM, Bray EP, Baral-Grant S, Hobbs FD, Holder R, Little P, Mant J, Virdee SK, Williams B</w:t>
      </w:r>
      <w:r w:rsidRPr="00B56899">
        <w:rPr>
          <w:i/>
        </w:rPr>
        <w:t xml:space="preserve"> et al</w:t>
      </w:r>
      <w:r w:rsidRPr="00B56899">
        <w:t xml:space="preserve">: </w:t>
      </w:r>
      <w:r w:rsidRPr="00B56899">
        <w:rPr>
          <w:b/>
        </w:rPr>
        <w:t>Patients' experiences of self-monitoring blood pressure and self-titration of medication: the TASMINH2 trial qualitative study</w:t>
      </w:r>
      <w:r w:rsidRPr="00B56899">
        <w:t xml:space="preserve">. </w:t>
      </w:r>
      <w:r w:rsidRPr="00B56899">
        <w:rPr>
          <w:i/>
        </w:rPr>
        <w:t xml:space="preserve">Br J Gen Pract </w:t>
      </w:r>
      <w:r w:rsidRPr="00B56899">
        <w:t xml:space="preserve">2012, </w:t>
      </w:r>
      <w:r w:rsidRPr="00B56899">
        <w:rPr>
          <w:b/>
        </w:rPr>
        <w:t>62</w:t>
      </w:r>
      <w:r w:rsidRPr="00B56899">
        <w:t>(595):e135-142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68.</w:t>
      </w:r>
      <w:r w:rsidRPr="00B56899">
        <w:tab/>
        <w:t xml:space="preserve">Bostock Y, Hanley J, McGown D, Pinnock H, Padfield P, McKinstry B: </w:t>
      </w:r>
      <w:r w:rsidRPr="00B56899">
        <w:rPr>
          <w:b/>
        </w:rPr>
        <w:t>The acceptability to patients and professionals of remote blood pressure monitoring using mobile phones</w:t>
      </w:r>
      <w:r w:rsidRPr="00B56899">
        <w:t xml:space="preserve">. </w:t>
      </w:r>
      <w:r w:rsidRPr="00B56899">
        <w:rPr>
          <w:i/>
        </w:rPr>
        <w:t xml:space="preserve">Primary Health Care Research &amp; Development </w:t>
      </w:r>
      <w:r w:rsidRPr="00B56899">
        <w:t xml:space="preserve">2009, </w:t>
      </w:r>
      <w:r w:rsidRPr="00B56899">
        <w:rPr>
          <w:b/>
        </w:rPr>
        <w:t>10</w:t>
      </w:r>
      <w:r w:rsidRPr="00B56899">
        <w:t>(04):299-308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69.</w:t>
      </w:r>
      <w:r w:rsidRPr="00B56899">
        <w:tab/>
        <w:t>McManus RJ, Mant J, Bray EP, Holder R, Jones MI, Greenfield S, Kaambwa B, Banting M, Bryan S, Little P</w:t>
      </w:r>
      <w:r w:rsidRPr="00B56899">
        <w:rPr>
          <w:i/>
        </w:rPr>
        <w:t xml:space="preserve"> et al</w:t>
      </w:r>
      <w:r w:rsidRPr="00B56899">
        <w:t xml:space="preserve">: </w:t>
      </w:r>
      <w:r w:rsidRPr="00B56899">
        <w:rPr>
          <w:b/>
        </w:rPr>
        <w:t>Telemonitoring and self-management in the control of hypertension (TASMINH2): a randomised controlled trial</w:t>
      </w:r>
      <w:r w:rsidRPr="00B56899">
        <w:t xml:space="preserve">. </w:t>
      </w:r>
      <w:r w:rsidRPr="00B56899">
        <w:rPr>
          <w:i/>
        </w:rPr>
        <w:t xml:space="preserve">Lancet </w:t>
      </w:r>
      <w:r w:rsidRPr="00B56899">
        <w:t xml:space="preserve">2010, </w:t>
      </w:r>
      <w:r w:rsidRPr="00B56899">
        <w:rPr>
          <w:b/>
        </w:rPr>
        <w:t>376</w:t>
      </w:r>
      <w:r w:rsidRPr="00B56899">
        <w:t>(9736):163-172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70.</w:t>
      </w:r>
      <w:r w:rsidRPr="00B56899">
        <w:tab/>
        <w:t>de Lusignan S, Gallagher H, Chan T, Thomas N, van Vlymen J, Nation M, Jain N, Tahir A, du Bois E, Crinson I</w:t>
      </w:r>
      <w:r w:rsidRPr="00B56899">
        <w:rPr>
          <w:i/>
        </w:rPr>
        <w:t xml:space="preserve"> et al</w:t>
      </w:r>
      <w:r w:rsidRPr="00B56899">
        <w:t xml:space="preserve">: </w:t>
      </w:r>
      <w:r w:rsidRPr="00B56899">
        <w:rPr>
          <w:b/>
        </w:rPr>
        <w:t>The QICKD study protocol: a cluster randomised trial to compare quality improvement interventions to lower systolic BP in chronic kidney disease (CKD) in primary care</w:t>
      </w:r>
      <w:r w:rsidRPr="00B56899">
        <w:t xml:space="preserve">. </w:t>
      </w:r>
      <w:r w:rsidRPr="00B56899">
        <w:rPr>
          <w:i/>
        </w:rPr>
        <w:t xml:space="preserve">Implementation Science : IS </w:t>
      </w:r>
      <w:r w:rsidRPr="00B56899">
        <w:t xml:space="preserve">2009, </w:t>
      </w:r>
      <w:r w:rsidRPr="00B56899">
        <w:rPr>
          <w:b/>
        </w:rPr>
        <w:t>4</w:t>
      </w:r>
      <w:r w:rsidRPr="00B56899">
        <w:t>:39-39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71.</w:t>
      </w:r>
      <w:r w:rsidRPr="00B56899">
        <w:tab/>
        <w:t xml:space="preserve">De Lusignan S: </w:t>
      </w:r>
      <w:r w:rsidRPr="00B56899">
        <w:rPr>
          <w:b/>
        </w:rPr>
        <w:t>An educational intervention; involving feedback of routinely collected computer data, to improve cardiovascular disease management in UK primary care</w:t>
      </w:r>
      <w:r w:rsidRPr="00B56899">
        <w:t xml:space="preserve">. </w:t>
      </w:r>
      <w:r w:rsidRPr="00B56899">
        <w:rPr>
          <w:i/>
        </w:rPr>
        <w:t xml:space="preserve">Methods of Information in Medicine </w:t>
      </w:r>
      <w:r w:rsidRPr="00B56899">
        <w:t xml:space="preserve">2007, </w:t>
      </w:r>
      <w:r w:rsidRPr="00B56899">
        <w:rPr>
          <w:b/>
        </w:rPr>
        <w:t>46</w:t>
      </w:r>
      <w:r w:rsidRPr="00B56899">
        <w:t>(1):57-62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lastRenderedPageBreak/>
        <w:t>72.</w:t>
      </w:r>
      <w:r w:rsidRPr="00B56899">
        <w:tab/>
        <w:t xml:space="preserve">Stevens PE, O'Donoghue DJ, De Lusignan S, Van Vlymen J, Klebe B, Middleton R, Hague N, New J, Farmer CKT: </w:t>
      </w:r>
      <w:r w:rsidRPr="00B56899">
        <w:rPr>
          <w:b/>
        </w:rPr>
        <w:t>Chronic kidney disease management in the United Kingdom: NEOERICA project results</w:t>
      </w:r>
      <w:r w:rsidRPr="00B56899">
        <w:t xml:space="preserve">. </w:t>
      </w:r>
      <w:r w:rsidRPr="00B56899">
        <w:rPr>
          <w:i/>
        </w:rPr>
        <w:t xml:space="preserve">Kidney International </w:t>
      </w:r>
      <w:r w:rsidRPr="00B56899">
        <w:t xml:space="preserve">2007, </w:t>
      </w:r>
      <w:r w:rsidRPr="00B56899">
        <w:rPr>
          <w:b/>
        </w:rPr>
        <w:t>72</w:t>
      </w:r>
      <w:r w:rsidRPr="00B56899">
        <w:t>(1):92-99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73.</w:t>
      </w:r>
      <w:r w:rsidRPr="00B56899">
        <w:tab/>
        <w:t xml:space="preserve">de Lusignan S, van Weel C: </w:t>
      </w:r>
      <w:r w:rsidRPr="00B56899">
        <w:rPr>
          <w:b/>
        </w:rPr>
        <w:t>The use of routinely collected computer data for research in primary care: opportunities and challenges</w:t>
      </w:r>
      <w:r w:rsidRPr="00B56899">
        <w:t xml:space="preserve">. </w:t>
      </w:r>
      <w:r w:rsidRPr="00B56899">
        <w:rPr>
          <w:i/>
        </w:rPr>
        <w:t xml:space="preserve">Fam Pract </w:t>
      </w:r>
      <w:r w:rsidRPr="00B56899">
        <w:t xml:space="preserve">2006, </w:t>
      </w:r>
      <w:r w:rsidRPr="00B56899">
        <w:rPr>
          <w:b/>
        </w:rPr>
        <w:t>23</w:t>
      </w:r>
      <w:r w:rsidRPr="00B56899">
        <w:t>(2):253-263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74.</w:t>
      </w:r>
      <w:r w:rsidRPr="00B56899">
        <w:tab/>
        <w:t xml:space="preserve">de Lusignan S, Hague N, Brown A, Majeed A: </w:t>
      </w:r>
      <w:r w:rsidRPr="00B56899">
        <w:rPr>
          <w:b/>
        </w:rPr>
        <w:t>An educational intervention to improve data recording in the management of ischaemic heart disease in primary care</w:t>
      </w:r>
      <w:r w:rsidRPr="00B56899">
        <w:t xml:space="preserve">. </w:t>
      </w:r>
      <w:r w:rsidRPr="00B56899">
        <w:rPr>
          <w:i/>
        </w:rPr>
        <w:t xml:space="preserve">J Public Health (Oxf) </w:t>
      </w:r>
      <w:r w:rsidRPr="00B56899">
        <w:t xml:space="preserve">2004, </w:t>
      </w:r>
      <w:r w:rsidRPr="00B56899">
        <w:rPr>
          <w:b/>
        </w:rPr>
        <w:t>26</w:t>
      </w:r>
      <w:r w:rsidRPr="00B56899">
        <w:t>(1):34-37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75.</w:t>
      </w:r>
      <w:r w:rsidRPr="00B56899">
        <w:tab/>
        <w:t xml:space="preserve">de Lusignan S, Belsey J, Hague N, Dhoul N, van Vlymen J: </w:t>
      </w:r>
      <w:r w:rsidRPr="00B56899">
        <w:rPr>
          <w:b/>
        </w:rPr>
        <w:t>Audit-based education to reduce suboptimal management of cholesterol in primary care: a before and after study</w:t>
      </w:r>
      <w:r w:rsidRPr="00B56899">
        <w:t xml:space="preserve">. </w:t>
      </w:r>
      <w:r w:rsidRPr="00B56899">
        <w:rPr>
          <w:i/>
        </w:rPr>
        <w:t xml:space="preserve">J Public Health (Oxf) </w:t>
      </w:r>
      <w:r w:rsidRPr="00B56899">
        <w:t xml:space="preserve">2006, </w:t>
      </w:r>
      <w:r w:rsidRPr="00B56899">
        <w:rPr>
          <w:b/>
        </w:rPr>
        <w:t>28</w:t>
      </w:r>
      <w:r w:rsidRPr="00B56899">
        <w:t>(4):361-369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76.</w:t>
      </w:r>
      <w:r w:rsidRPr="00B56899">
        <w:tab/>
        <w:t xml:space="preserve">De Goeij MCM, Rotmans JI: </w:t>
      </w:r>
      <w:r w:rsidRPr="00B56899">
        <w:rPr>
          <w:b/>
        </w:rPr>
        <w:t>Audit-based education: A potentially effective program for improving guideline achievement in CKD patients</w:t>
      </w:r>
      <w:r w:rsidRPr="00B56899">
        <w:t xml:space="preserve">. </w:t>
      </w:r>
      <w:r w:rsidRPr="00B56899">
        <w:rPr>
          <w:i/>
        </w:rPr>
        <w:t xml:space="preserve">Kidney International </w:t>
      </w:r>
      <w:r w:rsidRPr="00B56899">
        <w:t xml:space="preserve">2013, </w:t>
      </w:r>
      <w:r w:rsidRPr="00B56899">
        <w:rPr>
          <w:b/>
        </w:rPr>
        <w:t>84</w:t>
      </w:r>
      <w:r w:rsidRPr="00B56899">
        <w:t>(3):436-438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77.</w:t>
      </w:r>
      <w:r w:rsidRPr="00B56899">
        <w:tab/>
        <w:t xml:space="preserve">Rafi I, Chowdhury S, Chan T, Jubber I, Tahir M, de Lusignan S: </w:t>
      </w:r>
      <w:r w:rsidRPr="00B56899">
        <w:rPr>
          <w:b/>
        </w:rPr>
        <w:t>Improving the management of people with a family history of breast cancer in primary care: before and after study of audit-based education</w:t>
      </w:r>
      <w:r w:rsidRPr="00B56899">
        <w:t xml:space="preserve">. </w:t>
      </w:r>
      <w:r w:rsidRPr="00B56899">
        <w:rPr>
          <w:i/>
        </w:rPr>
        <w:t xml:space="preserve">BMC Fam Pract </w:t>
      </w:r>
      <w:r w:rsidRPr="00B56899">
        <w:t xml:space="preserve">2013, </w:t>
      </w:r>
      <w:r w:rsidRPr="00B56899">
        <w:rPr>
          <w:b/>
        </w:rPr>
        <w:t>14</w:t>
      </w:r>
      <w:r w:rsidRPr="00B56899">
        <w:t>:105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78.</w:t>
      </w:r>
      <w:r w:rsidRPr="00B56899">
        <w:tab/>
        <w:t xml:space="preserve">Forsetlund L, Bjorndal A, Rashidian A, Jamtvedt G, O'Brien MA, Wolf F, Davis D, Odgaard-Jensen J, Oxman AD: </w:t>
      </w:r>
      <w:r w:rsidRPr="00B56899">
        <w:rPr>
          <w:b/>
        </w:rPr>
        <w:t>Continuing education meetings and workshops: effects on professional practice and health care outcomes</w:t>
      </w:r>
      <w:r w:rsidRPr="00B56899">
        <w:t xml:space="preserve">. </w:t>
      </w:r>
      <w:r w:rsidRPr="00B56899">
        <w:rPr>
          <w:i/>
        </w:rPr>
        <w:t xml:space="preserve">Cochrane Database Syst Rev </w:t>
      </w:r>
      <w:r w:rsidRPr="00B56899">
        <w:t>2009(2):Cd003030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79.</w:t>
      </w:r>
      <w:r w:rsidRPr="00B56899">
        <w:tab/>
        <w:t xml:space="preserve">Jamtvedt G, Young JM, Kristoffersen DT, O'Brien MA, Oxman AD: </w:t>
      </w:r>
      <w:r w:rsidRPr="00B56899">
        <w:rPr>
          <w:b/>
        </w:rPr>
        <w:t>Audit and feedback: effects on professional practice and health care outcomes</w:t>
      </w:r>
      <w:r w:rsidRPr="00B56899">
        <w:t xml:space="preserve">. </w:t>
      </w:r>
      <w:r w:rsidRPr="00B56899">
        <w:rPr>
          <w:i/>
        </w:rPr>
        <w:t xml:space="preserve">Cochrane Database Syst Rev </w:t>
      </w:r>
      <w:r w:rsidRPr="00B56899">
        <w:t>2006(2):Cd000259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80.</w:t>
      </w:r>
      <w:r w:rsidRPr="00B56899">
        <w:tab/>
        <w:t xml:space="preserve">Gardner B, Whittington C, McAteer J, Eccles MP, Michie S: </w:t>
      </w:r>
      <w:r w:rsidRPr="00B56899">
        <w:rPr>
          <w:b/>
        </w:rPr>
        <w:t>Using theory to synthesise evidence from behaviour change interventions: the example of audit and feedback</w:t>
      </w:r>
      <w:r w:rsidRPr="00B56899">
        <w:t xml:space="preserve">. </w:t>
      </w:r>
      <w:r w:rsidRPr="00B56899">
        <w:rPr>
          <w:i/>
        </w:rPr>
        <w:t xml:space="preserve">Soc Sci Med </w:t>
      </w:r>
      <w:r w:rsidRPr="00B56899">
        <w:t xml:space="preserve">2010, </w:t>
      </w:r>
      <w:r w:rsidRPr="00B56899">
        <w:rPr>
          <w:b/>
        </w:rPr>
        <w:t>70</w:t>
      </w:r>
      <w:r w:rsidRPr="00B56899">
        <w:t>(10):1618-1625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81.</w:t>
      </w:r>
      <w:r w:rsidRPr="00B56899">
        <w:tab/>
        <w:t xml:space="preserve">Hysong SJ: </w:t>
      </w:r>
      <w:r w:rsidRPr="00B56899">
        <w:rPr>
          <w:b/>
        </w:rPr>
        <w:t>Meta-analysis: audit and feedback features impact effectiveness on care quality</w:t>
      </w:r>
      <w:r w:rsidRPr="00B56899">
        <w:t xml:space="preserve">. </w:t>
      </w:r>
      <w:r w:rsidRPr="00B56899">
        <w:rPr>
          <w:i/>
        </w:rPr>
        <w:t xml:space="preserve">Med Care </w:t>
      </w:r>
      <w:r w:rsidRPr="00B56899">
        <w:t xml:space="preserve">2009, </w:t>
      </w:r>
      <w:r w:rsidRPr="00B56899">
        <w:rPr>
          <w:b/>
        </w:rPr>
        <w:t>47</w:t>
      </w:r>
      <w:r w:rsidRPr="00B56899">
        <w:t>(3):356-363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82.</w:t>
      </w:r>
      <w:r w:rsidRPr="00B56899">
        <w:tab/>
        <w:t xml:space="preserve">Hulscher ME, Wensing M, van Der Weijden T, Grol R: </w:t>
      </w:r>
      <w:r w:rsidRPr="00B56899">
        <w:rPr>
          <w:b/>
        </w:rPr>
        <w:t>Interventions to implement prevention in primary care</w:t>
      </w:r>
      <w:r w:rsidRPr="00B56899">
        <w:t xml:space="preserve">. </w:t>
      </w:r>
      <w:r w:rsidRPr="00B56899">
        <w:rPr>
          <w:i/>
        </w:rPr>
        <w:t xml:space="preserve">Cochrane Database Syst Rev </w:t>
      </w:r>
      <w:r w:rsidRPr="00B56899">
        <w:t>2001(1):Cd000362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83.</w:t>
      </w:r>
      <w:r w:rsidRPr="00B56899">
        <w:tab/>
        <w:t xml:space="preserve">Mitchell E, Sullivan F, Grimshaw JM, Donnan PT, Watt G: </w:t>
      </w:r>
      <w:r w:rsidRPr="00B56899">
        <w:rPr>
          <w:b/>
        </w:rPr>
        <w:t>Improving management of hypertension in general practice: a randomised controlled trial of feedback derived from electronic patient data</w:t>
      </w:r>
      <w:r w:rsidRPr="00B56899">
        <w:t xml:space="preserve">. </w:t>
      </w:r>
      <w:r w:rsidRPr="00B56899">
        <w:rPr>
          <w:i/>
        </w:rPr>
        <w:t xml:space="preserve">Br J Gen Pract </w:t>
      </w:r>
      <w:r w:rsidRPr="00B56899">
        <w:t xml:space="preserve">2005, </w:t>
      </w:r>
      <w:r w:rsidRPr="00B56899">
        <w:rPr>
          <w:b/>
        </w:rPr>
        <w:t>55</w:t>
      </w:r>
      <w:r w:rsidRPr="00B56899">
        <w:t>(511):94-101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84.</w:t>
      </w:r>
      <w:r w:rsidRPr="00B56899">
        <w:tab/>
        <w:t xml:space="preserve">Soumerai SB, Avorn J: </w:t>
      </w:r>
      <w:r w:rsidRPr="00B56899">
        <w:rPr>
          <w:b/>
        </w:rPr>
        <w:t>Principles of educational outreach ('academic detailing') to improve clinical decision making</w:t>
      </w:r>
      <w:r w:rsidRPr="00B56899">
        <w:t xml:space="preserve">. </w:t>
      </w:r>
      <w:r w:rsidRPr="00B56899">
        <w:rPr>
          <w:i/>
        </w:rPr>
        <w:t xml:space="preserve">Jama </w:t>
      </w:r>
      <w:r w:rsidRPr="00B56899">
        <w:t xml:space="preserve">1990, </w:t>
      </w:r>
      <w:r w:rsidRPr="00B56899">
        <w:rPr>
          <w:b/>
        </w:rPr>
        <w:t>263</w:t>
      </w:r>
      <w:r w:rsidRPr="00B56899">
        <w:t>(4):549-556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85.</w:t>
      </w:r>
      <w:r w:rsidRPr="00B56899">
        <w:tab/>
        <w:t xml:space="preserve">Green CJ, Fortin P, Maclure M, Macgregor A, Robinson S: </w:t>
      </w:r>
      <w:r w:rsidRPr="00B56899">
        <w:rPr>
          <w:b/>
        </w:rPr>
        <w:t>Information system support as a critical success factor for chronic disease management: Necessary but not sufficient</w:t>
      </w:r>
      <w:r w:rsidRPr="00B56899">
        <w:t xml:space="preserve">. </w:t>
      </w:r>
      <w:r w:rsidRPr="00B56899">
        <w:rPr>
          <w:i/>
        </w:rPr>
        <w:t xml:space="preserve">Int J Med Inform </w:t>
      </w:r>
      <w:r w:rsidRPr="00B56899">
        <w:t xml:space="preserve">2006, </w:t>
      </w:r>
      <w:r w:rsidRPr="00B56899">
        <w:rPr>
          <w:b/>
        </w:rPr>
        <w:t>75</w:t>
      </w:r>
      <w:r w:rsidRPr="00B56899">
        <w:t>(12):818-828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86.</w:t>
      </w:r>
      <w:r w:rsidRPr="00B56899">
        <w:tab/>
        <w:t xml:space="preserve">Wagner EH, Austin BT, Davis C, Hindmarsh M, Schaefer J, Bonomi A: </w:t>
      </w:r>
      <w:r w:rsidRPr="00B56899">
        <w:rPr>
          <w:b/>
        </w:rPr>
        <w:t>Improving chronic illness care: translating evidence into action</w:t>
      </w:r>
      <w:r w:rsidRPr="00B56899">
        <w:t xml:space="preserve">. </w:t>
      </w:r>
      <w:r w:rsidRPr="00B56899">
        <w:rPr>
          <w:i/>
        </w:rPr>
        <w:t xml:space="preserve">Health Aff (Millwood) </w:t>
      </w:r>
      <w:r w:rsidRPr="00B56899">
        <w:t xml:space="preserve">2001, </w:t>
      </w:r>
      <w:r w:rsidRPr="00B56899">
        <w:rPr>
          <w:b/>
        </w:rPr>
        <w:t>20</w:t>
      </w:r>
      <w:r w:rsidRPr="00B56899">
        <w:t>(6):64-78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87.</w:t>
      </w:r>
      <w:r w:rsidRPr="00B56899">
        <w:tab/>
        <w:t xml:space="preserve">Terrell KM, Perkins AJ, Hui SL, Callahan CM, Dexter PR, Miller DK: </w:t>
      </w:r>
      <w:r w:rsidRPr="00B56899">
        <w:rPr>
          <w:b/>
        </w:rPr>
        <w:t>Computerized decision support for medication dosing in renal insufficiency: a randomized, controlled trial</w:t>
      </w:r>
      <w:r w:rsidRPr="00B56899">
        <w:t xml:space="preserve">. </w:t>
      </w:r>
      <w:r w:rsidRPr="00B56899">
        <w:rPr>
          <w:i/>
        </w:rPr>
        <w:t xml:space="preserve">Ann Emerg Med </w:t>
      </w:r>
      <w:r w:rsidRPr="00B56899">
        <w:t xml:space="preserve">2010, </w:t>
      </w:r>
      <w:r w:rsidRPr="00B56899">
        <w:rPr>
          <w:b/>
        </w:rPr>
        <w:t>56</w:t>
      </w:r>
      <w:r w:rsidRPr="00B56899">
        <w:t>(6):623-629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88.</w:t>
      </w:r>
      <w:r w:rsidRPr="00B56899">
        <w:tab/>
        <w:t xml:space="preserve">Schoen C, Osborn R, Doty MM, Squires D, Peugh J, Applebaum S: </w:t>
      </w:r>
      <w:r w:rsidRPr="00B56899">
        <w:rPr>
          <w:b/>
        </w:rPr>
        <w:t>A survey of primary care physicians in eleven countries, 2009: perspectives on care, costs, and experiences</w:t>
      </w:r>
      <w:r w:rsidRPr="00B56899">
        <w:t xml:space="preserve">. </w:t>
      </w:r>
      <w:r w:rsidRPr="00B56899">
        <w:rPr>
          <w:i/>
        </w:rPr>
        <w:t xml:space="preserve">Health Aff (Millwood) </w:t>
      </w:r>
      <w:r w:rsidRPr="00B56899">
        <w:t xml:space="preserve">2009, </w:t>
      </w:r>
      <w:r w:rsidRPr="00B56899">
        <w:rPr>
          <w:b/>
        </w:rPr>
        <w:t>28</w:t>
      </w:r>
      <w:r w:rsidRPr="00B56899">
        <w:t>(6):w1171-1183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lastRenderedPageBreak/>
        <w:t>89.</w:t>
      </w:r>
      <w:r w:rsidRPr="00B56899">
        <w:tab/>
        <w:t xml:space="preserve">Kaushal R, Shojania KG, Bates DW: </w:t>
      </w:r>
      <w:r w:rsidRPr="00B56899">
        <w:rPr>
          <w:b/>
        </w:rPr>
        <w:t>Effects of computerized physician order entry and clinical decision support systems on medication safety: a systematic review</w:t>
      </w:r>
      <w:r w:rsidRPr="00B56899">
        <w:t xml:space="preserve">. </w:t>
      </w:r>
      <w:r w:rsidRPr="00B56899">
        <w:rPr>
          <w:i/>
        </w:rPr>
        <w:t xml:space="preserve">Arch Intern Med </w:t>
      </w:r>
      <w:r w:rsidRPr="00B56899">
        <w:t xml:space="preserve">2003, </w:t>
      </w:r>
      <w:r w:rsidRPr="00B56899">
        <w:rPr>
          <w:b/>
        </w:rPr>
        <w:t>163</w:t>
      </w:r>
      <w:r w:rsidRPr="00B56899">
        <w:t>(12):1409-1416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90.</w:t>
      </w:r>
      <w:r w:rsidRPr="00B56899">
        <w:tab/>
        <w:t xml:space="preserve">Kuperman GJ, Bobb A, Payne TH, Avery AJ, Gandhi TK, Burns G, Classen DC, Bates DW: </w:t>
      </w:r>
      <w:r w:rsidRPr="00B56899">
        <w:rPr>
          <w:b/>
        </w:rPr>
        <w:t>Medication-related clinical decision support in computerized provider order entry systems: a review</w:t>
      </w:r>
      <w:r w:rsidRPr="00B56899">
        <w:t xml:space="preserve">. </w:t>
      </w:r>
      <w:r w:rsidRPr="00B56899">
        <w:rPr>
          <w:i/>
        </w:rPr>
        <w:t xml:space="preserve">J Am Med Inform Assoc </w:t>
      </w:r>
      <w:r w:rsidRPr="00B56899">
        <w:t xml:space="preserve">2007, </w:t>
      </w:r>
      <w:r w:rsidRPr="00B56899">
        <w:rPr>
          <w:b/>
        </w:rPr>
        <w:t>14</w:t>
      </w:r>
      <w:r w:rsidRPr="00B56899">
        <w:t>(1):29-40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91.</w:t>
      </w:r>
      <w:r w:rsidRPr="00B56899">
        <w:tab/>
        <w:t xml:space="preserve">Shamliyan TA, Duval S, Du J, Kane RL: </w:t>
      </w:r>
      <w:r w:rsidRPr="00B56899">
        <w:rPr>
          <w:b/>
        </w:rPr>
        <w:t>Just what the doctor ordered. Review of the evidence of the impact of computerized physician order entry system on medication errors</w:t>
      </w:r>
      <w:r w:rsidRPr="00B56899">
        <w:t xml:space="preserve">. </w:t>
      </w:r>
      <w:r w:rsidRPr="00B56899">
        <w:rPr>
          <w:i/>
        </w:rPr>
        <w:t xml:space="preserve">Health Serv Res </w:t>
      </w:r>
      <w:r w:rsidRPr="00B56899">
        <w:t xml:space="preserve">2008, </w:t>
      </w:r>
      <w:r w:rsidRPr="00B56899">
        <w:rPr>
          <w:b/>
        </w:rPr>
        <w:t>43</w:t>
      </w:r>
      <w:r w:rsidRPr="00B56899">
        <w:t>(1 Pt 1):32-53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92.</w:t>
      </w:r>
      <w:r w:rsidRPr="00B56899">
        <w:tab/>
        <w:t xml:space="preserve">Wolfstadt JI, Gurwitz JH, Field TS, Lee M, Kalkar S, Wu W, Rochon PA: </w:t>
      </w:r>
      <w:r w:rsidRPr="00B56899">
        <w:rPr>
          <w:b/>
        </w:rPr>
        <w:t>The effect of computerized physician order entry with clinical decision support on the rates of adverse drug events: a systematic review</w:t>
      </w:r>
      <w:r w:rsidRPr="00B56899">
        <w:t xml:space="preserve">. </w:t>
      </w:r>
      <w:r w:rsidRPr="00B56899">
        <w:rPr>
          <w:i/>
        </w:rPr>
        <w:t xml:space="preserve">J Gen Intern Med </w:t>
      </w:r>
      <w:r w:rsidRPr="00B56899">
        <w:t xml:space="preserve">2008, </w:t>
      </w:r>
      <w:r w:rsidRPr="00B56899">
        <w:rPr>
          <w:b/>
        </w:rPr>
        <w:t>23</w:t>
      </w:r>
      <w:r w:rsidRPr="00B56899">
        <w:t>(4):451-458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93.</w:t>
      </w:r>
      <w:r w:rsidRPr="00B56899">
        <w:tab/>
        <w:t xml:space="preserve">Bryan C, Boren SA: </w:t>
      </w:r>
      <w:r w:rsidRPr="00B56899">
        <w:rPr>
          <w:b/>
        </w:rPr>
        <w:t>The use and effectiveness of electronic clinical decision support tools in the ambulatory/primary care setting: a systematic review of the literature</w:t>
      </w:r>
      <w:r w:rsidRPr="00B56899">
        <w:t xml:space="preserve">. </w:t>
      </w:r>
      <w:r w:rsidRPr="00B56899">
        <w:rPr>
          <w:i/>
        </w:rPr>
        <w:t xml:space="preserve">Inform Prim Care </w:t>
      </w:r>
      <w:r w:rsidRPr="00B56899">
        <w:t xml:space="preserve">2008, </w:t>
      </w:r>
      <w:r w:rsidRPr="00B56899">
        <w:rPr>
          <w:b/>
        </w:rPr>
        <w:t>16</w:t>
      </w:r>
      <w:r w:rsidRPr="00B56899">
        <w:t>(2):79-91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94.</w:t>
      </w:r>
      <w:r w:rsidRPr="00B56899">
        <w:tab/>
        <w:t xml:space="preserve">Varonen H, Kortteisto T, Kaila M: </w:t>
      </w:r>
      <w:r w:rsidRPr="00B56899">
        <w:rPr>
          <w:b/>
        </w:rPr>
        <w:t>What may help or hinder the implementation of computerized decision support systems (CDSSs): a focus group study with physicians</w:t>
      </w:r>
      <w:r w:rsidRPr="00B56899">
        <w:t xml:space="preserve">. </w:t>
      </w:r>
      <w:r w:rsidRPr="00B56899">
        <w:rPr>
          <w:i/>
        </w:rPr>
        <w:t xml:space="preserve">Fam Pract </w:t>
      </w:r>
      <w:r w:rsidRPr="00B56899">
        <w:t xml:space="preserve">2008, </w:t>
      </w:r>
      <w:r w:rsidRPr="00B56899">
        <w:rPr>
          <w:b/>
        </w:rPr>
        <w:t>25</w:t>
      </w:r>
      <w:r w:rsidRPr="00B56899">
        <w:t>(3):162-167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95.</w:t>
      </w:r>
      <w:r w:rsidRPr="00B56899">
        <w:tab/>
        <w:t xml:space="preserve">Short D, Frischer M, Bashford J: </w:t>
      </w:r>
      <w:r w:rsidRPr="00B56899">
        <w:rPr>
          <w:b/>
        </w:rPr>
        <w:t>Barriers to the adoption of computerised decision support systems in general practice consultations: a qualitative study of GPs' perspectives</w:t>
      </w:r>
      <w:r w:rsidRPr="00B56899">
        <w:t xml:space="preserve">. </w:t>
      </w:r>
      <w:r w:rsidRPr="00B56899">
        <w:rPr>
          <w:i/>
        </w:rPr>
        <w:t xml:space="preserve">Int J Med Inform </w:t>
      </w:r>
      <w:r w:rsidRPr="00B56899">
        <w:t xml:space="preserve">2004, </w:t>
      </w:r>
      <w:r w:rsidRPr="00B56899">
        <w:rPr>
          <w:b/>
        </w:rPr>
        <w:t>73</w:t>
      </w:r>
      <w:r w:rsidRPr="00B56899">
        <w:t>(4):357-362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96.</w:t>
      </w:r>
      <w:r w:rsidRPr="00B56899">
        <w:tab/>
        <w:t xml:space="preserve">Eslami S, Abu-Hanna A, de Keizer NF: </w:t>
      </w:r>
      <w:r w:rsidRPr="00B56899">
        <w:rPr>
          <w:b/>
        </w:rPr>
        <w:t>Evaluation of outpatient computerized physician medication order entry systems: a systematic review</w:t>
      </w:r>
      <w:r w:rsidRPr="00B56899">
        <w:t xml:space="preserve">. </w:t>
      </w:r>
      <w:r w:rsidRPr="00B56899">
        <w:rPr>
          <w:i/>
        </w:rPr>
        <w:t xml:space="preserve">J Am Med Inform Assoc </w:t>
      </w:r>
      <w:r w:rsidRPr="00B56899">
        <w:t xml:space="preserve">2007, </w:t>
      </w:r>
      <w:r w:rsidRPr="00B56899">
        <w:rPr>
          <w:b/>
        </w:rPr>
        <w:t>14</w:t>
      </w:r>
      <w:r w:rsidRPr="00B56899">
        <w:t>(4):400-406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97.</w:t>
      </w:r>
      <w:r w:rsidRPr="00B56899">
        <w:tab/>
        <w:t xml:space="preserve">Leifermann M, Gerlach FM, Beyer M, Petersen JI, Erler A: </w:t>
      </w:r>
      <w:r w:rsidRPr="00B56899">
        <w:rPr>
          <w:b/>
        </w:rPr>
        <w:t>Family practitioner's evaluation of an electronic tool for dose adjustment in patients with chronic kidney disease - A qualitative study</w:t>
      </w:r>
      <w:r w:rsidRPr="00B56899">
        <w:t xml:space="preserve">. </w:t>
      </w:r>
      <w:r w:rsidRPr="00B56899">
        <w:rPr>
          <w:i/>
        </w:rPr>
        <w:t xml:space="preserve">Zeitschrift fur Allgemeinmedizin </w:t>
      </w:r>
      <w:r w:rsidRPr="00B56899">
        <w:t xml:space="preserve">2010, </w:t>
      </w:r>
      <w:r w:rsidRPr="00B56899">
        <w:rPr>
          <w:b/>
        </w:rPr>
        <w:t>86</w:t>
      </w:r>
      <w:r w:rsidRPr="00B56899">
        <w:t>(4):146-151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98.</w:t>
      </w:r>
      <w:r w:rsidRPr="00B56899">
        <w:tab/>
        <w:t xml:space="preserve">Ash JS, Fournier L, Stavri PZ, Dykstra RH: </w:t>
      </w:r>
      <w:r w:rsidRPr="00B56899">
        <w:rPr>
          <w:b/>
        </w:rPr>
        <w:t>Principles for a successful computerized physician order entry implementation</w:t>
      </w:r>
      <w:r w:rsidRPr="00B56899">
        <w:t xml:space="preserve">. In: </w:t>
      </w:r>
      <w:r w:rsidRPr="00B56899">
        <w:rPr>
          <w:i/>
        </w:rPr>
        <w:t>AMIA: 2003</w:t>
      </w:r>
      <w:r w:rsidRPr="00B56899">
        <w:t>; 2003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99.</w:t>
      </w:r>
      <w:r w:rsidRPr="00B56899">
        <w:tab/>
        <w:t xml:space="preserve">Fox CH, Brooks A, Zayas LE, McClellan W, Murray B: </w:t>
      </w:r>
      <w:r w:rsidRPr="00B56899">
        <w:rPr>
          <w:b/>
        </w:rPr>
        <w:t>Primary care physicians' knowledge and practice patterns in the treatment of chronic kidney disease: An Upstate New York Practice-based Research Network (UNYNET) study</w:t>
      </w:r>
      <w:r w:rsidRPr="00B56899">
        <w:t xml:space="preserve">. </w:t>
      </w:r>
      <w:r w:rsidRPr="00B56899">
        <w:rPr>
          <w:i/>
        </w:rPr>
        <w:t xml:space="preserve">Journal of the American Board of Family Medicine </w:t>
      </w:r>
      <w:r w:rsidRPr="00B56899">
        <w:t xml:space="preserve">2006, </w:t>
      </w:r>
      <w:r w:rsidRPr="00B56899">
        <w:rPr>
          <w:b/>
        </w:rPr>
        <w:t>19</w:t>
      </w:r>
      <w:r w:rsidRPr="00B56899">
        <w:t>(1):54-61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00.</w:t>
      </w:r>
      <w:r w:rsidRPr="00B56899">
        <w:tab/>
        <w:t xml:space="preserve">Wentworth AL, Fox CH, Kahn LS, Glaser K, Cadzow R: </w:t>
      </w:r>
      <w:r w:rsidRPr="00B56899">
        <w:rPr>
          <w:b/>
        </w:rPr>
        <w:t>Two years after a quality improvement intervention for chronic kidney disease care in a primary care office</w:t>
      </w:r>
      <w:r w:rsidRPr="00B56899">
        <w:t xml:space="preserve">. </w:t>
      </w:r>
      <w:r w:rsidRPr="00B56899">
        <w:rPr>
          <w:i/>
        </w:rPr>
        <w:t xml:space="preserve">American Journal of Medical Quality </w:t>
      </w:r>
      <w:r w:rsidRPr="00B56899">
        <w:t xml:space="preserve">2011, </w:t>
      </w:r>
      <w:r w:rsidRPr="00B56899">
        <w:rPr>
          <w:b/>
        </w:rPr>
        <w:t>26</w:t>
      </w:r>
      <w:r w:rsidRPr="00B56899">
        <w:t>(3):200-205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01.</w:t>
      </w:r>
      <w:r w:rsidRPr="00B56899">
        <w:tab/>
        <w:t xml:space="preserve">Glasgow RE, Vogt TM, Boles SM: </w:t>
      </w:r>
      <w:r w:rsidRPr="00B56899">
        <w:rPr>
          <w:b/>
        </w:rPr>
        <w:t>Evaluating the public health impact of health promotion interventions: the RE-AIM framework</w:t>
      </w:r>
      <w:r w:rsidRPr="00B56899">
        <w:t xml:space="preserve">. </w:t>
      </w:r>
      <w:r w:rsidRPr="00B56899">
        <w:rPr>
          <w:i/>
        </w:rPr>
        <w:t xml:space="preserve">Am J Public Health </w:t>
      </w:r>
      <w:r w:rsidRPr="00B56899">
        <w:t xml:space="preserve">1999, </w:t>
      </w:r>
      <w:r w:rsidRPr="00B56899">
        <w:rPr>
          <w:b/>
        </w:rPr>
        <w:t>89</w:t>
      </w:r>
      <w:r w:rsidRPr="00B56899">
        <w:t>(9):1322-1327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02.</w:t>
      </w:r>
      <w:r w:rsidRPr="00B56899">
        <w:tab/>
        <w:t xml:space="preserve">Nagykaldi Z, Mold JW, Aspy CB: </w:t>
      </w:r>
      <w:r w:rsidRPr="00B56899">
        <w:rPr>
          <w:b/>
        </w:rPr>
        <w:t>Practice facilitators: a review of the literature</w:t>
      </w:r>
      <w:r w:rsidRPr="00B56899">
        <w:t xml:space="preserve">. </w:t>
      </w:r>
      <w:r w:rsidRPr="00B56899">
        <w:rPr>
          <w:i/>
        </w:rPr>
        <w:t xml:space="preserve">Fam Med </w:t>
      </w:r>
      <w:r w:rsidRPr="00B56899">
        <w:t xml:space="preserve">2005, </w:t>
      </w:r>
      <w:r w:rsidRPr="00B56899">
        <w:rPr>
          <w:b/>
        </w:rPr>
        <w:t>37</w:t>
      </w:r>
      <w:r w:rsidRPr="00B56899">
        <w:t>(8):581-588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03.</w:t>
      </w:r>
      <w:r w:rsidRPr="00B56899">
        <w:tab/>
        <w:t xml:space="preserve">Nagykaldi Z, Mold JW, Robinson A, Niebauer L, Ford A: </w:t>
      </w:r>
      <w:r w:rsidRPr="00B56899">
        <w:rPr>
          <w:b/>
        </w:rPr>
        <w:t>Practice facilitators and practice-based research networks</w:t>
      </w:r>
      <w:r w:rsidRPr="00B56899">
        <w:t xml:space="preserve">. </w:t>
      </w:r>
      <w:r w:rsidRPr="00B56899">
        <w:rPr>
          <w:i/>
        </w:rPr>
        <w:t xml:space="preserve">J Am Board Fam Med </w:t>
      </w:r>
      <w:r w:rsidRPr="00B56899">
        <w:t xml:space="preserve">2006, </w:t>
      </w:r>
      <w:r w:rsidRPr="00B56899">
        <w:rPr>
          <w:b/>
        </w:rPr>
        <w:t>19</w:t>
      </w:r>
      <w:r w:rsidRPr="00B56899">
        <w:t>(5):506-510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04.</w:t>
      </w:r>
      <w:r w:rsidRPr="00B56899">
        <w:tab/>
        <w:t xml:space="preserve">Soman S, Zasuwa G, Yee J: </w:t>
      </w:r>
      <w:r w:rsidRPr="00B56899">
        <w:rPr>
          <w:b/>
        </w:rPr>
        <w:t>Automation, decision support, and expert systems in nephrology</w:t>
      </w:r>
      <w:r w:rsidRPr="00B56899">
        <w:t xml:space="preserve">. </w:t>
      </w:r>
      <w:r w:rsidRPr="00B56899">
        <w:rPr>
          <w:i/>
        </w:rPr>
        <w:t xml:space="preserve">Adv Chronic Kidney Dis </w:t>
      </w:r>
      <w:r w:rsidRPr="00B56899">
        <w:t xml:space="preserve">2008, </w:t>
      </w:r>
      <w:r w:rsidRPr="00B56899">
        <w:rPr>
          <w:b/>
        </w:rPr>
        <w:t>15</w:t>
      </w:r>
      <w:r w:rsidRPr="00B56899">
        <w:t>(1):42-55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05.</w:t>
      </w:r>
      <w:r w:rsidRPr="00B56899">
        <w:tab/>
        <w:t xml:space="preserve">Denekamp Y: </w:t>
      </w:r>
      <w:r w:rsidRPr="00B56899">
        <w:rPr>
          <w:b/>
        </w:rPr>
        <w:t>Clinical decision support systems for addressing information needs of physicians</w:t>
      </w:r>
      <w:r w:rsidRPr="00B56899">
        <w:t xml:space="preserve">. </w:t>
      </w:r>
      <w:r w:rsidRPr="00B56899">
        <w:rPr>
          <w:i/>
        </w:rPr>
        <w:t xml:space="preserve">Isr Med Assoc J </w:t>
      </w:r>
      <w:r w:rsidRPr="00B56899">
        <w:t xml:space="preserve">2007, </w:t>
      </w:r>
      <w:r w:rsidRPr="00B56899">
        <w:rPr>
          <w:b/>
        </w:rPr>
        <w:t>9</w:t>
      </w:r>
      <w:r w:rsidRPr="00B56899">
        <w:t>(11):771-776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06.</w:t>
      </w:r>
      <w:r w:rsidRPr="00B56899">
        <w:tab/>
        <w:t xml:space="preserve">O’Brien MA, Rogers S, Jamtvedt G, Oxman AD, Odgaard-Jensen J, Kristoffersen DT, Forsetlund L, Bainbridge D, Freemantle N, Davis D: </w:t>
      </w:r>
      <w:r w:rsidRPr="00B56899">
        <w:rPr>
          <w:b/>
        </w:rPr>
        <w:t>Educational outreach visits: effects on professional practice and health care outcomes</w:t>
      </w:r>
      <w:r w:rsidRPr="00B56899">
        <w:t xml:space="preserve">. </w:t>
      </w:r>
      <w:r w:rsidRPr="00B56899">
        <w:rPr>
          <w:i/>
        </w:rPr>
        <w:t xml:space="preserve">Cochrane database syst rev </w:t>
      </w:r>
      <w:r w:rsidRPr="00B56899">
        <w:t xml:space="preserve">2007, </w:t>
      </w:r>
      <w:r w:rsidRPr="00B56899">
        <w:rPr>
          <w:b/>
        </w:rPr>
        <w:t>4</w:t>
      </w:r>
      <w:r w:rsidRPr="00B56899">
        <w:t>(4)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07.</w:t>
      </w:r>
      <w:r w:rsidRPr="00B56899">
        <w:tab/>
        <w:t xml:space="preserve">Hartig JR, Allison J: </w:t>
      </w:r>
      <w:r w:rsidRPr="00B56899">
        <w:rPr>
          <w:b/>
        </w:rPr>
        <w:t>Physician performance improvement: an overview of methodologies</w:t>
      </w:r>
      <w:r w:rsidRPr="00B56899">
        <w:t xml:space="preserve">. </w:t>
      </w:r>
      <w:r w:rsidRPr="00B56899">
        <w:rPr>
          <w:i/>
        </w:rPr>
        <w:t xml:space="preserve">Clin Exp Rheumatol </w:t>
      </w:r>
      <w:r w:rsidRPr="00B56899">
        <w:t xml:space="preserve">2007, </w:t>
      </w:r>
      <w:r w:rsidRPr="00B56899">
        <w:rPr>
          <w:b/>
        </w:rPr>
        <w:t>25</w:t>
      </w:r>
      <w:r w:rsidRPr="00B56899">
        <w:t>(6 Suppl 47):50-54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lastRenderedPageBreak/>
        <w:t>108.</w:t>
      </w:r>
      <w:r w:rsidRPr="00B56899">
        <w:tab/>
        <w:t xml:space="preserve">Harvey G, Fitzgerald L, Fielden S, McBride A, Waterman H, Bamford D, Kislov R, Boaden R: </w:t>
      </w:r>
      <w:r w:rsidRPr="00B56899">
        <w:rPr>
          <w:b/>
        </w:rPr>
        <w:t>The NIHR collaboration for leadership in applied health research and care (CLAHRC) for greater manchester: combining empirical, theoretical and experiential evidence to design and evaluate a large-scale implementation strategy</w:t>
      </w:r>
      <w:r w:rsidRPr="00B56899">
        <w:t xml:space="preserve">. </w:t>
      </w:r>
      <w:r w:rsidRPr="00B56899">
        <w:rPr>
          <w:i/>
        </w:rPr>
        <w:t xml:space="preserve">Implementation Science </w:t>
      </w:r>
      <w:r w:rsidRPr="00B56899">
        <w:t xml:space="preserve">2011, </w:t>
      </w:r>
      <w:r w:rsidRPr="00B56899">
        <w:rPr>
          <w:b/>
        </w:rPr>
        <w:t>6</w:t>
      </w:r>
      <w:r w:rsidRPr="00B56899">
        <w:t>(1):1-12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09.</w:t>
      </w:r>
      <w:r w:rsidRPr="00B56899">
        <w:tab/>
        <w:t xml:space="preserve">Kitson AL, Rycroft-Malone J, Harvey G, McCormack B, Seers K, Titchen A: </w:t>
      </w:r>
      <w:r w:rsidRPr="00B56899">
        <w:rPr>
          <w:b/>
        </w:rPr>
        <w:t>Evaluating the successful implementation of evidence into practice using the PARiHS framework: theoretical and practical challenges</w:t>
      </w:r>
      <w:r w:rsidRPr="00B56899">
        <w:t xml:space="preserve">. </w:t>
      </w:r>
      <w:r w:rsidRPr="00B56899">
        <w:rPr>
          <w:i/>
        </w:rPr>
        <w:t xml:space="preserve">Implement Sci </w:t>
      </w:r>
      <w:r w:rsidRPr="00B56899">
        <w:t xml:space="preserve">2008, </w:t>
      </w:r>
      <w:r w:rsidRPr="00B56899">
        <w:rPr>
          <w:b/>
        </w:rPr>
        <w:t>3</w:t>
      </w:r>
      <w:r w:rsidRPr="00B56899">
        <w:t>(1):1.</w:t>
      </w:r>
    </w:p>
    <w:p w:rsidR="00B56899" w:rsidRPr="00B56899" w:rsidRDefault="00B56899" w:rsidP="00B56899">
      <w:pPr>
        <w:pStyle w:val="EndNoteBibliography"/>
        <w:spacing w:after="0"/>
        <w:ind w:left="720" w:hanging="720"/>
        <w:rPr>
          <w:rFonts w:hint="eastAsia"/>
        </w:rPr>
      </w:pPr>
      <w:r w:rsidRPr="00B56899">
        <w:rPr>
          <w:rFonts w:hint="eastAsia"/>
        </w:rPr>
        <w:t>110.</w:t>
      </w:r>
      <w:r w:rsidRPr="00B56899">
        <w:rPr>
          <w:rFonts w:hint="eastAsia"/>
        </w:rPr>
        <w:tab/>
        <w:t xml:space="preserve">Ferlie E, Dopson S, Fitzgerald L, Locock L: </w:t>
      </w:r>
      <w:r w:rsidRPr="00B56899">
        <w:rPr>
          <w:rFonts w:hint="eastAsia"/>
          <w:b/>
        </w:rPr>
        <w:t>RENEWING POLICY TO SUPPORT EVIDENCE</w:t>
      </w:r>
      <w:r w:rsidRPr="00B56899">
        <w:rPr>
          <w:rFonts w:hint="eastAsia"/>
          <w:b/>
        </w:rPr>
        <w:t>‐</w:t>
      </w:r>
      <w:r w:rsidRPr="00B56899">
        <w:rPr>
          <w:rFonts w:hint="eastAsia"/>
          <w:b/>
        </w:rPr>
        <w:t>BASED HEALTH CARE</w:t>
      </w:r>
      <w:r w:rsidRPr="00B56899">
        <w:rPr>
          <w:rFonts w:hint="eastAsia"/>
        </w:rPr>
        <w:t xml:space="preserve">. </w:t>
      </w:r>
      <w:r w:rsidRPr="00B56899">
        <w:rPr>
          <w:rFonts w:hint="eastAsia"/>
          <w:i/>
        </w:rPr>
        <w:t xml:space="preserve">Public Administration </w:t>
      </w:r>
      <w:r w:rsidRPr="00B56899">
        <w:rPr>
          <w:rFonts w:hint="eastAsia"/>
        </w:rPr>
        <w:t xml:space="preserve">2009, </w:t>
      </w:r>
      <w:r w:rsidRPr="00B56899">
        <w:rPr>
          <w:rFonts w:hint="eastAsia"/>
          <w:b/>
        </w:rPr>
        <w:t>87</w:t>
      </w:r>
      <w:r w:rsidRPr="00B56899">
        <w:rPr>
          <w:rFonts w:hint="eastAsia"/>
        </w:rPr>
        <w:t>(4):837-852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rPr>
          <w:rFonts w:hint="eastAsia"/>
        </w:rPr>
        <w:t>111.</w:t>
      </w:r>
      <w:r w:rsidRPr="00B56899">
        <w:rPr>
          <w:rFonts w:hint="eastAsia"/>
        </w:rPr>
        <w:tab/>
        <w:t>McCormack B, Kitson A, Harvey G, Rycroft</w:t>
      </w:r>
      <w:r w:rsidRPr="00B56899">
        <w:rPr>
          <w:rFonts w:hint="eastAsia"/>
        </w:rPr>
        <w:t>‐</w:t>
      </w:r>
      <w:r w:rsidRPr="00B56899">
        <w:rPr>
          <w:rFonts w:hint="eastAsia"/>
        </w:rPr>
        <w:t>Malo</w:t>
      </w:r>
      <w:r w:rsidRPr="00B56899">
        <w:t xml:space="preserve">ne J, Titchen A, Seers K: </w:t>
      </w:r>
      <w:r w:rsidRPr="00B56899">
        <w:rPr>
          <w:b/>
        </w:rPr>
        <w:t>Getting evidence into practice: the meaning ofcontext'</w:t>
      </w:r>
      <w:r w:rsidRPr="00B56899">
        <w:t xml:space="preserve">. </w:t>
      </w:r>
      <w:r w:rsidRPr="00B56899">
        <w:rPr>
          <w:i/>
        </w:rPr>
        <w:t xml:space="preserve">Journal of advanced nursing </w:t>
      </w:r>
      <w:r w:rsidRPr="00B56899">
        <w:t xml:space="preserve">2002, </w:t>
      </w:r>
      <w:r w:rsidRPr="00B56899">
        <w:rPr>
          <w:b/>
        </w:rPr>
        <w:t>38</w:t>
      </w:r>
      <w:r w:rsidRPr="00B56899">
        <w:t>(1):94-104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12.</w:t>
      </w:r>
      <w:r w:rsidRPr="00B56899">
        <w:tab/>
        <w:t>J O, Bate P, Cleary P, Cretin S, Gustafson D, McInnes K, McLeod H, Molfenter T, Plsek P, Robert G</w:t>
      </w:r>
      <w:r w:rsidRPr="00B56899">
        <w:rPr>
          <w:i/>
        </w:rPr>
        <w:t xml:space="preserve"> et al</w:t>
      </w:r>
      <w:r w:rsidRPr="00B56899">
        <w:t xml:space="preserve">: </w:t>
      </w:r>
      <w:r w:rsidRPr="00B56899">
        <w:rPr>
          <w:b/>
        </w:rPr>
        <w:t>Quality collaboratives: lessons from research</w:t>
      </w:r>
      <w:r w:rsidRPr="00B56899">
        <w:t xml:space="preserve">. </w:t>
      </w:r>
      <w:r w:rsidRPr="00B56899">
        <w:rPr>
          <w:i/>
        </w:rPr>
        <w:t xml:space="preserve">Qual Saf Health Care </w:t>
      </w:r>
      <w:r w:rsidRPr="00B56899">
        <w:t xml:space="preserve">2002, </w:t>
      </w:r>
      <w:r w:rsidRPr="00B56899">
        <w:rPr>
          <w:b/>
        </w:rPr>
        <w:t>11</w:t>
      </w:r>
      <w:r w:rsidRPr="00B56899">
        <w:t>(4):345-351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13.</w:t>
      </w:r>
      <w:r w:rsidRPr="00B56899">
        <w:tab/>
        <w:t xml:space="preserve">Wilson T, Berwick DM, Cleary PD: </w:t>
      </w:r>
      <w:r w:rsidRPr="00B56899">
        <w:rPr>
          <w:b/>
        </w:rPr>
        <w:t>What do collaborative improvement projects do? Experience from seven countries</w:t>
      </w:r>
      <w:r w:rsidRPr="00B56899">
        <w:t xml:space="preserve">. </w:t>
      </w:r>
      <w:r w:rsidRPr="00B56899">
        <w:rPr>
          <w:i/>
        </w:rPr>
        <w:t xml:space="preserve">Jt Comm J Qual Saf </w:t>
      </w:r>
      <w:r w:rsidRPr="00B56899">
        <w:t xml:space="preserve">2003, </w:t>
      </w:r>
      <w:r w:rsidRPr="00B56899">
        <w:rPr>
          <w:b/>
        </w:rPr>
        <w:t>29</w:t>
      </w:r>
      <w:r w:rsidRPr="00B56899">
        <w:t>(2):85-93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14.</w:t>
      </w:r>
      <w:r w:rsidRPr="00B56899">
        <w:tab/>
        <w:t xml:space="preserve">Hogg W, Baskerville N, Lemelin J: </w:t>
      </w:r>
      <w:r w:rsidRPr="00B56899">
        <w:rPr>
          <w:b/>
        </w:rPr>
        <w:t>Cost savings associated with improving appropriate and reducing inappropriate preventive care: cost-consequences analysis</w:t>
      </w:r>
      <w:r w:rsidRPr="00B56899">
        <w:t xml:space="preserve">. </w:t>
      </w:r>
      <w:r w:rsidRPr="00B56899">
        <w:rPr>
          <w:i/>
        </w:rPr>
        <w:t xml:space="preserve">BMC Health Serv Res </w:t>
      </w:r>
      <w:r w:rsidRPr="00B56899">
        <w:t xml:space="preserve">2005, </w:t>
      </w:r>
      <w:r w:rsidRPr="00B56899">
        <w:rPr>
          <w:b/>
        </w:rPr>
        <w:t>5</w:t>
      </w:r>
      <w:r w:rsidRPr="00B56899">
        <w:t>(1):20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15.</w:t>
      </w:r>
      <w:r w:rsidRPr="00B56899">
        <w:tab/>
      </w:r>
      <w:r>
        <w:t xml:space="preserve">Health and Social Care information Centre. </w:t>
      </w:r>
      <w:r w:rsidRPr="00FA0B6C">
        <w:rPr>
          <w:b/>
        </w:rPr>
        <w:t xml:space="preserve">Quality and Outcomes Framework </w:t>
      </w:r>
      <w:r w:rsidRPr="00FA0B6C">
        <w:t>[</w:t>
      </w:r>
      <w:hyperlink r:id="rId4" w:history="1">
        <w:r w:rsidRPr="00FA0B6C">
          <w:rPr>
            <w:rStyle w:val="Hyperlink"/>
          </w:rPr>
          <w:t>http://www.hscic.gov.uk/qof</w:t>
        </w:r>
      </w:hyperlink>
      <w:r w:rsidRPr="00FA0B6C">
        <w:t>]</w:t>
      </w:r>
      <w:r>
        <w:t xml:space="preserve"> Accessed 7 Apr 2015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16.</w:t>
      </w:r>
      <w:r w:rsidRPr="00B56899">
        <w:tab/>
        <w:t xml:space="preserve">Carey IM, Nightingale CM, DeWilde S, Harris T, Whincup PH, Cook DG: </w:t>
      </w:r>
      <w:r w:rsidRPr="00B56899">
        <w:rPr>
          <w:b/>
        </w:rPr>
        <w:t>Blood pressure recording bias during a period when the Quality and Outcomes Framework was introduced</w:t>
      </w:r>
      <w:r w:rsidRPr="00B56899">
        <w:t xml:space="preserve">. </w:t>
      </w:r>
      <w:r w:rsidRPr="00B56899">
        <w:rPr>
          <w:i/>
        </w:rPr>
        <w:t xml:space="preserve">J Hum Hypertens </w:t>
      </w:r>
      <w:r w:rsidRPr="00B56899">
        <w:t xml:space="preserve">2009, </w:t>
      </w:r>
      <w:r w:rsidRPr="00B56899">
        <w:rPr>
          <w:b/>
        </w:rPr>
        <w:t>23</w:t>
      </w:r>
      <w:r w:rsidRPr="00B56899">
        <w:t>(11):764-770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17.</w:t>
      </w:r>
      <w:r w:rsidRPr="00B56899">
        <w:tab/>
        <w:t xml:space="preserve">Serumaga B, Ross-Degnan D, Avery AJ, Elliott RA, Majumdar SR, Zhang F, Soumerai SB: </w:t>
      </w:r>
      <w:r w:rsidRPr="00B56899">
        <w:rPr>
          <w:b/>
        </w:rPr>
        <w:t>Effect of pay for performance on the management and outcomes of hypertension in the United Kingdom: interrupted time series study</w:t>
      </w:r>
      <w:r w:rsidRPr="00B56899">
        <w:t xml:space="preserve">. </w:t>
      </w:r>
      <w:r w:rsidRPr="00B56899">
        <w:rPr>
          <w:i/>
        </w:rPr>
        <w:t xml:space="preserve">Bmj </w:t>
      </w:r>
      <w:r w:rsidRPr="00B56899">
        <w:t xml:space="preserve">2011, </w:t>
      </w:r>
      <w:r w:rsidRPr="00B56899">
        <w:rPr>
          <w:b/>
        </w:rPr>
        <w:t>342</w:t>
      </w:r>
      <w:r w:rsidRPr="00B56899">
        <w:t>:d108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18.</w:t>
      </w:r>
      <w:r w:rsidRPr="00B56899">
        <w:tab/>
        <w:t xml:space="preserve">Stevens PE, Farmer CKT, de Lusignan S: </w:t>
      </w:r>
      <w:r w:rsidRPr="00B56899">
        <w:rPr>
          <w:b/>
        </w:rPr>
        <w:t>Effect of pay for performance on hypertension in the United kingdom</w:t>
      </w:r>
      <w:r w:rsidRPr="00B56899">
        <w:t xml:space="preserve">. </w:t>
      </w:r>
      <w:r w:rsidRPr="00B56899">
        <w:rPr>
          <w:i/>
        </w:rPr>
        <w:t xml:space="preserve">Am J Kidney Dis </w:t>
      </w:r>
      <w:r w:rsidRPr="00B56899">
        <w:t xml:space="preserve">2011, </w:t>
      </w:r>
      <w:r w:rsidRPr="00B56899">
        <w:rPr>
          <w:b/>
        </w:rPr>
        <w:t>58</w:t>
      </w:r>
      <w:r w:rsidRPr="00B56899">
        <w:t>(4):508-511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19.</w:t>
      </w:r>
      <w:r w:rsidRPr="00B56899">
        <w:tab/>
        <w:t xml:space="preserve">Millett C, Bottle A, Ng A, Curcin V, Molokhia M, Saxena S, Majeed A: </w:t>
      </w:r>
      <w:r w:rsidRPr="00B56899">
        <w:rPr>
          <w:b/>
        </w:rPr>
        <w:t>Pay for perfomance and the quality of diabetes management in individuals with and without co-morbid medical conditions</w:t>
      </w:r>
      <w:r w:rsidRPr="00B56899">
        <w:t xml:space="preserve">. </w:t>
      </w:r>
      <w:r w:rsidRPr="00B56899">
        <w:rPr>
          <w:i/>
        </w:rPr>
        <w:t xml:space="preserve">J R Soc Med </w:t>
      </w:r>
      <w:r w:rsidRPr="00B56899">
        <w:t xml:space="preserve">2009, </w:t>
      </w:r>
      <w:r w:rsidRPr="00B56899">
        <w:rPr>
          <w:b/>
        </w:rPr>
        <w:t>102</w:t>
      </w:r>
      <w:r w:rsidRPr="00B56899">
        <w:t>(9):369-377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20.</w:t>
      </w:r>
      <w:r w:rsidRPr="00B56899">
        <w:tab/>
        <w:t xml:space="preserve">Langdown C, Peckham S: </w:t>
      </w:r>
      <w:r w:rsidRPr="00B56899">
        <w:rPr>
          <w:b/>
        </w:rPr>
        <w:t>The use of financial incentives to help improve health outcomes: is the quality and outcomes framework fit for purpose? A systematic review</w:t>
      </w:r>
      <w:r w:rsidRPr="00B56899">
        <w:t xml:space="preserve">. </w:t>
      </w:r>
      <w:r w:rsidRPr="00B56899">
        <w:rPr>
          <w:i/>
        </w:rPr>
        <w:t xml:space="preserve">Journal of Public Health </w:t>
      </w:r>
      <w:r w:rsidRPr="00B56899">
        <w:t>2013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21.</w:t>
      </w:r>
      <w:r w:rsidRPr="00B56899">
        <w:tab/>
        <w:t xml:space="preserve">Fleetcroft R, Cookson R: </w:t>
      </w:r>
      <w:r w:rsidRPr="00B56899">
        <w:rPr>
          <w:b/>
        </w:rPr>
        <w:t>Do the incentive payments in the new NHS contract for primary care reflect likely population health gains?</w:t>
      </w:r>
      <w:r w:rsidRPr="00B56899">
        <w:t xml:space="preserve"> </w:t>
      </w:r>
      <w:r w:rsidRPr="00B56899">
        <w:rPr>
          <w:i/>
        </w:rPr>
        <w:t xml:space="preserve">Journal of Health Services Research &amp; Policy </w:t>
      </w:r>
      <w:r w:rsidRPr="00B56899">
        <w:t xml:space="preserve">2006, </w:t>
      </w:r>
      <w:r w:rsidRPr="00B56899">
        <w:rPr>
          <w:b/>
        </w:rPr>
        <w:t>11</w:t>
      </w:r>
      <w:r w:rsidRPr="00B56899">
        <w:t>(1):27-31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22.</w:t>
      </w:r>
      <w:r w:rsidRPr="00B56899">
        <w:tab/>
        <w:t xml:space="preserve">Doran T, Kontopantelis E, Valderas JM, Campbell S, Roland M, Salisbury C, Reeves D: </w:t>
      </w:r>
      <w:r w:rsidRPr="00B56899">
        <w:rPr>
          <w:b/>
        </w:rPr>
        <w:t>Effect of financial incentives on incentivised and non-incentivised clinical activities: longitudinal analysis of data from the UK Quality and Outcomes Framework</w:t>
      </w:r>
      <w:r w:rsidRPr="00B56899">
        <w:t xml:space="preserve">. </w:t>
      </w:r>
      <w:r w:rsidRPr="00B56899">
        <w:rPr>
          <w:i/>
        </w:rPr>
        <w:t xml:space="preserve">BMJ </w:t>
      </w:r>
      <w:r w:rsidRPr="00B56899">
        <w:t xml:space="preserve">2011, </w:t>
      </w:r>
      <w:r w:rsidRPr="00B56899">
        <w:rPr>
          <w:b/>
        </w:rPr>
        <w:t>342</w:t>
      </w:r>
      <w:r w:rsidRPr="00B56899">
        <w:t>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23.</w:t>
      </w:r>
      <w:r w:rsidRPr="00B56899">
        <w:tab/>
        <w:t xml:space="preserve">Dixon A, Khachatryan A, Wallace A, Peckham S, Boyce T, Gillam S: </w:t>
      </w:r>
      <w:r w:rsidRPr="00B56899">
        <w:rPr>
          <w:b/>
        </w:rPr>
        <w:t>Impact of Quality and Outcomes Framework on health inequalities</w:t>
      </w:r>
      <w:r w:rsidRPr="00B56899">
        <w:t xml:space="preserve">. </w:t>
      </w:r>
      <w:r w:rsidRPr="00B56899">
        <w:rPr>
          <w:i/>
        </w:rPr>
        <w:t xml:space="preserve">London: The King's Fund </w:t>
      </w:r>
      <w:r w:rsidRPr="00B56899">
        <w:t>2011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24.</w:t>
      </w:r>
      <w:r w:rsidRPr="00B56899">
        <w:tab/>
        <w:t xml:space="preserve">Lester H, Matharu T, Mohammed MA, Lester D, Foskett-Tharby R: </w:t>
      </w:r>
      <w:r w:rsidRPr="00B56899">
        <w:rPr>
          <w:b/>
        </w:rPr>
        <w:t>Implementation of pay for performance in primary care: a qualitative study 8 years after introduction</w:t>
      </w:r>
      <w:r w:rsidRPr="00B56899">
        <w:t xml:space="preserve">. </w:t>
      </w:r>
      <w:r w:rsidRPr="00B56899">
        <w:rPr>
          <w:i/>
        </w:rPr>
        <w:t xml:space="preserve">British Journal of General Practice </w:t>
      </w:r>
      <w:r w:rsidRPr="00B56899">
        <w:t xml:space="preserve">2013, </w:t>
      </w:r>
      <w:r w:rsidRPr="00B56899">
        <w:rPr>
          <w:b/>
        </w:rPr>
        <w:t>63</w:t>
      </w:r>
      <w:r w:rsidRPr="00B56899">
        <w:t>(611):e408-e415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lastRenderedPageBreak/>
        <w:t>125.</w:t>
      </w:r>
      <w:r w:rsidRPr="00B56899">
        <w:tab/>
        <w:t xml:space="preserve">McGregor W, Jabareen H, O'Donnell CA, Mercer SW, Watt GC: </w:t>
      </w:r>
      <w:r w:rsidRPr="00B56899">
        <w:rPr>
          <w:b/>
        </w:rPr>
        <w:t>Impact of the 2004 GMS contract on practice nurses: a qualitative study</w:t>
      </w:r>
      <w:r w:rsidRPr="00B56899">
        <w:t xml:space="preserve">. </w:t>
      </w:r>
      <w:r w:rsidRPr="00B56899">
        <w:rPr>
          <w:i/>
        </w:rPr>
        <w:t xml:space="preserve">Br J Gen Pract </w:t>
      </w:r>
      <w:r w:rsidRPr="00B56899">
        <w:t xml:space="preserve">2008, </w:t>
      </w:r>
      <w:r w:rsidRPr="00B56899">
        <w:rPr>
          <w:b/>
        </w:rPr>
        <w:t>58</w:t>
      </w:r>
      <w:r w:rsidRPr="00B56899">
        <w:t>(555):711-719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26.</w:t>
      </w:r>
      <w:r w:rsidRPr="00B56899">
        <w:tab/>
        <w:t xml:space="preserve">Guthrie B, McLean G, Sutton M: </w:t>
      </w:r>
      <w:r w:rsidRPr="00B56899">
        <w:rPr>
          <w:b/>
        </w:rPr>
        <w:t>Workload and reward in the Quality and Outcomes Framework of the 2004 general practice contract</w:t>
      </w:r>
      <w:r w:rsidRPr="00B56899">
        <w:t xml:space="preserve">. </w:t>
      </w:r>
      <w:r w:rsidRPr="00B56899">
        <w:rPr>
          <w:i/>
        </w:rPr>
        <w:t xml:space="preserve">Br J Gen Pract </w:t>
      </w:r>
      <w:r w:rsidRPr="00B56899">
        <w:t xml:space="preserve">2006, </w:t>
      </w:r>
      <w:r w:rsidRPr="00B56899">
        <w:rPr>
          <w:b/>
        </w:rPr>
        <w:t>56</w:t>
      </w:r>
      <w:r w:rsidRPr="00B56899">
        <w:t>(532):836-841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27.</w:t>
      </w:r>
      <w:r w:rsidRPr="00B56899">
        <w:tab/>
        <w:t xml:space="preserve">Ashworth M, Armstrong D: </w:t>
      </w:r>
      <w:r w:rsidRPr="00B56899">
        <w:rPr>
          <w:b/>
        </w:rPr>
        <w:t>The relationship between general practice characteristics and quality of care: a national survey of quality indicators used in the UK Quality and Outcomes Framework, 2004–5</w:t>
      </w:r>
      <w:r w:rsidRPr="00B56899">
        <w:t xml:space="preserve">. </w:t>
      </w:r>
      <w:r w:rsidRPr="00B56899">
        <w:rPr>
          <w:i/>
        </w:rPr>
        <w:t xml:space="preserve">BMC family practice </w:t>
      </w:r>
      <w:r w:rsidRPr="00B56899">
        <w:t xml:space="preserve">2006, </w:t>
      </w:r>
      <w:r w:rsidRPr="00B56899">
        <w:rPr>
          <w:b/>
        </w:rPr>
        <w:t>7</w:t>
      </w:r>
      <w:r w:rsidRPr="00B56899">
        <w:t>(1):1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28.</w:t>
      </w:r>
      <w:r w:rsidRPr="00B56899">
        <w:tab/>
        <w:t xml:space="preserve">Checkland K, Harrison S: </w:t>
      </w:r>
      <w:r w:rsidRPr="00B56899">
        <w:rPr>
          <w:b/>
        </w:rPr>
        <w:t>The impact of the QOF on practice organisation and service delivery</w:t>
      </w:r>
      <w:r w:rsidRPr="00B56899">
        <w:t xml:space="preserve">. </w:t>
      </w:r>
      <w:r w:rsidRPr="00B56899">
        <w:rPr>
          <w:i/>
        </w:rPr>
        <w:t xml:space="preserve">The Quality and Outcomes Framework: QOF-Transforming General Practice </w:t>
      </w:r>
      <w:r w:rsidRPr="00B56899">
        <w:t>2010:93-107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29.</w:t>
      </w:r>
      <w:r w:rsidRPr="00B56899">
        <w:tab/>
        <w:t xml:space="preserve">Chisholm MA, Vollenweider LJ, Mulloy LL, Jagadeesan M, Wade WE, DiPiro JT: </w:t>
      </w:r>
      <w:r w:rsidRPr="00B56899">
        <w:rPr>
          <w:b/>
        </w:rPr>
        <w:t>Direct patient care services provided by a pharmacist on a multidisciplinary renal transplant team</w:t>
      </w:r>
      <w:r w:rsidRPr="00B56899">
        <w:t xml:space="preserve">. </w:t>
      </w:r>
      <w:r w:rsidRPr="00B56899">
        <w:rPr>
          <w:i/>
        </w:rPr>
        <w:t xml:space="preserve">Am J Health Syst Pharm </w:t>
      </w:r>
      <w:r w:rsidRPr="00B56899">
        <w:t xml:space="preserve">2000, </w:t>
      </w:r>
      <w:r w:rsidRPr="00B56899">
        <w:rPr>
          <w:b/>
        </w:rPr>
        <w:t>57</w:t>
      </w:r>
      <w:r w:rsidRPr="00B56899">
        <w:t>(21):1994-1996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30.</w:t>
      </w:r>
      <w:r w:rsidRPr="00B56899">
        <w:tab/>
        <w:t xml:space="preserve">Galt KA: </w:t>
      </w:r>
      <w:r w:rsidRPr="00B56899">
        <w:rPr>
          <w:b/>
        </w:rPr>
        <w:t>Cost avoidance, acceptance, and outcomes associated with a pharmacotherapy consult clinic in a Veterans Affairs Medical Center</w:t>
      </w:r>
      <w:r w:rsidRPr="00B56899">
        <w:t xml:space="preserve">. </w:t>
      </w:r>
      <w:r w:rsidRPr="00B56899">
        <w:rPr>
          <w:i/>
        </w:rPr>
        <w:t xml:space="preserve">Pharmacotherapy </w:t>
      </w:r>
      <w:r w:rsidRPr="00B56899">
        <w:t xml:space="preserve">1998, </w:t>
      </w:r>
      <w:r w:rsidRPr="00B56899">
        <w:rPr>
          <w:b/>
        </w:rPr>
        <w:t>18</w:t>
      </w:r>
      <w:r w:rsidRPr="00B56899">
        <w:t>(5):1103-1111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31.</w:t>
      </w:r>
      <w:r w:rsidRPr="00B56899">
        <w:tab/>
        <w:t xml:space="preserve">Rubio-Valera M, Jové A, Hughes CM, Guillen-Solà M, Rovira M, Fernández A: </w:t>
      </w:r>
      <w:r w:rsidRPr="00B56899">
        <w:rPr>
          <w:b/>
        </w:rPr>
        <w:t>Factors affecting collaboration between general practitioners and community pharmacists: a qualitative study</w:t>
      </w:r>
      <w:r w:rsidRPr="00B56899">
        <w:t xml:space="preserve">. </w:t>
      </w:r>
      <w:r w:rsidRPr="00B56899">
        <w:rPr>
          <w:i/>
        </w:rPr>
        <w:t xml:space="preserve">BMC Health Services Research </w:t>
      </w:r>
      <w:r w:rsidRPr="00B56899">
        <w:t xml:space="preserve">2012, </w:t>
      </w:r>
      <w:r w:rsidRPr="00B56899">
        <w:rPr>
          <w:b/>
        </w:rPr>
        <w:t>12</w:t>
      </w:r>
      <w:r w:rsidRPr="00B56899">
        <w:t>(1):1-10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32.</w:t>
      </w:r>
      <w:r w:rsidRPr="00B56899">
        <w:tab/>
        <w:t xml:space="preserve">Chen RA, Scott S, Mattern WD, Mohini R, Nissenson AR: </w:t>
      </w:r>
      <w:r w:rsidRPr="00B56899">
        <w:rPr>
          <w:b/>
        </w:rPr>
        <w:t>The case for disease management in chronic kidney disease</w:t>
      </w:r>
      <w:r w:rsidRPr="00B56899">
        <w:t xml:space="preserve">. </w:t>
      </w:r>
      <w:r w:rsidRPr="00B56899">
        <w:rPr>
          <w:i/>
        </w:rPr>
        <w:t xml:space="preserve">Dis Manag </w:t>
      </w:r>
      <w:r w:rsidRPr="00B56899">
        <w:t xml:space="preserve">2006, </w:t>
      </w:r>
      <w:r w:rsidRPr="00B56899">
        <w:rPr>
          <w:b/>
        </w:rPr>
        <w:t>9</w:t>
      </w:r>
      <w:r w:rsidRPr="00B56899">
        <w:t>(2):86-92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33.</w:t>
      </w:r>
      <w:r w:rsidRPr="00B56899">
        <w:tab/>
        <w:t xml:space="preserve">Wrone EM, Hornberger J: </w:t>
      </w:r>
      <w:r w:rsidRPr="00B56899">
        <w:rPr>
          <w:b/>
        </w:rPr>
        <w:t>Evaluating the consequences of multidisciplinary case management for patients with chronic renal failure</w:t>
      </w:r>
      <w:r w:rsidRPr="00B56899">
        <w:t xml:space="preserve">. In: </w:t>
      </w:r>
      <w:r w:rsidRPr="00B56899">
        <w:rPr>
          <w:i/>
        </w:rPr>
        <w:t>Am J Med. Volume 105</w:t>
      </w:r>
      <w:r w:rsidRPr="00B56899">
        <w:t>, edn. United states; 1998: 546-548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34.</w:t>
      </w:r>
      <w:r w:rsidRPr="00B56899">
        <w:tab/>
        <w:t>Nissenson AR, Collins AJ, Dickmeyer J, Litchfield T, Mattern W, McMahill CN, Muhlbaier L, Nielsen J, Owen WF, Jr., Pereira BJ</w:t>
      </w:r>
      <w:r w:rsidRPr="00B56899">
        <w:rPr>
          <w:i/>
        </w:rPr>
        <w:t xml:space="preserve"> et al</w:t>
      </w:r>
      <w:r w:rsidRPr="00B56899">
        <w:t xml:space="preserve">: </w:t>
      </w:r>
      <w:r w:rsidRPr="00B56899">
        <w:rPr>
          <w:b/>
        </w:rPr>
        <w:t>Evaluation of disease-state management of dialysis patients</w:t>
      </w:r>
      <w:r w:rsidRPr="00B56899">
        <w:t xml:space="preserve">. </w:t>
      </w:r>
      <w:r w:rsidRPr="00B56899">
        <w:rPr>
          <w:i/>
        </w:rPr>
        <w:t xml:space="preserve">Am J Kidney Dis </w:t>
      </w:r>
      <w:r w:rsidRPr="00B56899">
        <w:t xml:space="preserve">2001, </w:t>
      </w:r>
      <w:r w:rsidRPr="00B56899">
        <w:rPr>
          <w:b/>
        </w:rPr>
        <w:t>37</w:t>
      </w:r>
      <w:r w:rsidRPr="00B56899">
        <w:t>(5):938-944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35.</w:t>
      </w:r>
      <w:r w:rsidRPr="00B56899">
        <w:tab/>
        <w:t xml:space="preserve">Bodenheimer T, Wagner EH, Grumbach K: </w:t>
      </w:r>
      <w:r w:rsidRPr="00B56899">
        <w:rPr>
          <w:b/>
        </w:rPr>
        <w:t>Improving primary care for patients with chronic illness: the chronic care model, Part 2</w:t>
      </w:r>
      <w:r w:rsidRPr="00B56899">
        <w:t xml:space="preserve">. </w:t>
      </w:r>
      <w:r w:rsidRPr="00B56899">
        <w:rPr>
          <w:i/>
        </w:rPr>
        <w:t xml:space="preserve">Jama </w:t>
      </w:r>
      <w:r w:rsidRPr="00B56899">
        <w:t xml:space="preserve">2002, </w:t>
      </w:r>
      <w:r w:rsidRPr="00B56899">
        <w:rPr>
          <w:b/>
        </w:rPr>
        <w:t>288</w:t>
      </w:r>
      <w:r w:rsidRPr="00B56899">
        <w:t>(15):1909-1914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36.</w:t>
      </w:r>
      <w:r w:rsidRPr="00B56899">
        <w:tab/>
        <w:t xml:space="preserve">Black DA: </w:t>
      </w:r>
      <w:r w:rsidRPr="00B56899">
        <w:rPr>
          <w:b/>
        </w:rPr>
        <w:t>Case management for elderly people in the community</w:t>
      </w:r>
      <w:r w:rsidRPr="00B56899">
        <w:t xml:space="preserve">. In: </w:t>
      </w:r>
      <w:r w:rsidRPr="00B56899">
        <w:rPr>
          <w:i/>
        </w:rPr>
        <w:t>Bmj. Volume 334</w:t>
      </w:r>
      <w:r w:rsidRPr="00B56899">
        <w:t>, edn. England; 2007: 3-4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37.</w:t>
      </w:r>
      <w:r w:rsidRPr="00B56899">
        <w:tab/>
        <w:t xml:space="preserve">Gravelle H, Dusheiko M, Sheaff R, Sargent P, Boaden R, Pickard S, Parker S, Roland M: </w:t>
      </w:r>
      <w:r w:rsidRPr="00B56899">
        <w:rPr>
          <w:b/>
        </w:rPr>
        <w:t>Impact of case management (Evercare) on frail elderly patients: controlled before and after analysis of quantitative outcome data</w:t>
      </w:r>
      <w:r w:rsidRPr="00B56899">
        <w:t xml:space="preserve">. </w:t>
      </w:r>
      <w:r w:rsidRPr="00B56899">
        <w:rPr>
          <w:i/>
        </w:rPr>
        <w:t xml:space="preserve">Bmj </w:t>
      </w:r>
      <w:r w:rsidRPr="00B56899">
        <w:t xml:space="preserve">2007, </w:t>
      </w:r>
      <w:r w:rsidRPr="00B56899">
        <w:rPr>
          <w:b/>
        </w:rPr>
        <w:t>334</w:t>
      </w:r>
      <w:r w:rsidRPr="00B56899">
        <w:t>(7583):31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38.</w:t>
      </w:r>
      <w:r w:rsidRPr="00B56899">
        <w:tab/>
        <w:t xml:space="preserve">Sheaff R, Boaden R, Sargent P, Pickard S, Gravelle H, Parker S, Roland M: </w:t>
      </w:r>
      <w:r w:rsidRPr="00B56899">
        <w:rPr>
          <w:b/>
        </w:rPr>
        <w:t>Impacts of case management for frail elderly people: a qualitative study</w:t>
      </w:r>
      <w:r w:rsidRPr="00B56899">
        <w:t xml:space="preserve">. </w:t>
      </w:r>
      <w:r w:rsidRPr="00B56899">
        <w:rPr>
          <w:i/>
        </w:rPr>
        <w:t xml:space="preserve">J Health Serv Res Policy </w:t>
      </w:r>
      <w:r w:rsidRPr="00B56899">
        <w:t xml:space="preserve">2009, </w:t>
      </w:r>
      <w:r w:rsidRPr="00B56899">
        <w:rPr>
          <w:b/>
        </w:rPr>
        <w:t>14</w:t>
      </w:r>
      <w:r w:rsidRPr="00B56899">
        <w:t>(2):88-95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39.</w:t>
      </w:r>
      <w:r w:rsidRPr="00B56899">
        <w:tab/>
        <w:t xml:space="preserve">Sargent P, Pickard S, Sheaff R, Boaden R: </w:t>
      </w:r>
      <w:r w:rsidRPr="00B56899">
        <w:rPr>
          <w:b/>
        </w:rPr>
        <w:t>Patient and carer perceptions of case management for long-term conditions</w:t>
      </w:r>
      <w:r w:rsidRPr="00B56899">
        <w:t xml:space="preserve">. </w:t>
      </w:r>
      <w:r w:rsidRPr="00B56899">
        <w:rPr>
          <w:i/>
        </w:rPr>
        <w:t xml:space="preserve">Health Soc Care Community </w:t>
      </w:r>
      <w:r w:rsidRPr="00B56899">
        <w:t xml:space="preserve">2007, </w:t>
      </w:r>
      <w:r w:rsidRPr="00B56899">
        <w:rPr>
          <w:b/>
        </w:rPr>
        <w:t>15</w:t>
      </w:r>
      <w:r w:rsidRPr="00B56899">
        <w:t>(6):511-519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40.</w:t>
      </w:r>
      <w:r w:rsidRPr="00B56899">
        <w:tab/>
        <w:t xml:space="preserve">Schmidt RJ, Domico JR, Sorkin MI, Hobbs G: </w:t>
      </w:r>
      <w:r w:rsidRPr="00B56899">
        <w:rPr>
          <w:b/>
        </w:rPr>
        <w:t>Early referral and its impact on emergent first dialyses, health care costs, and outcome</w:t>
      </w:r>
      <w:r w:rsidRPr="00B56899">
        <w:t xml:space="preserve">. </w:t>
      </w:r>
      <w:r w:rsidRPr="00B56899">
        <w:rPr>
          <w:i/>
        </w:rPr>
        <w:t xml:space="preserve">Am J Kidney Dis </w:t>
      </w:r>
      <w:r w:rsidRPr="00B56899">
        <w:t xml:space="preserve">1998, </w:t>
      </w:r>
      <w:r w:rsidRPr="00B56899">
        <w:rPr>
          <w:b/>
        </w:rPr>
        <w:t>32</w:t>
      </w:r>
      <w:r w:rsidRPr="00B56899">
        <w:t>(2):278-283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41.</w:t>
      </w:r>
      <w:r w:rsidRPr="00B56899">
        <w:tab/>
        <w:t xml:space="preserve">Winkelmayer WC, Schneeweiss S, Mogun H, Patrick AR, Avorn J, Solomon DH: </w:t>
      </w:r>
      <w:r w:rsidRPr="00B56899">
        <w:rPr>
          <w:b/>
        </w:rPr>
        <w:t>Identification of individuals with CKD from Medicare claims data: a validation study</w:t>
      </w:r>
      <w:r w:rsidRPr="00B56899">
        <w:t xml:space="preserve">. </w:t>
      </w:r>
      <w:r w:rsidRPr="00B56899">
        <w:rPr>
          <w:i/>
        </w:rPr>
        <w:t xml:space="preserve">Am J Kidney Dis </w:t>
      </w:r>
      <w:r w:rsidRPr="00B56899">
        <w:t xml:space="preserve">2005, </w:t>
      </w:r>
      <w:r w:rsidRPr="00B56899">
        <w:rPr>
          <w:b/>
        </w:rPr>
        <w:t>46</w:t>
      </w:r>
      <w:r w:rsidRPr="00B56899">
        <w:t>(2):225-232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42.</w:t>
      </w:r>
      <w:r w:rsidRPr="00B56899">
        <w:tab/>
        <w:t xml:space="preserve">Anand S, Nissenson AR: </w:t>
      </w:r>
      <w:r w:rsidRPr="00B56899">
        <w:rPr>
          <w:b/>
        </w:rPr>
        <w:t>Utilizing a disease management approach to improve ESRD patient outcomes</w:t>
      </w:r>
      <w:r w:rsidRPr="00B56899">
        <w:t xml:space="preserve">. </w:t>
      </w:r>
      <w:r w:rsidRPr="00B56899">
        <w:rPr>
          <w:i/>
        </w:rPr>
        <w:t xml:space="preserve">Semin Dial </w:t>
      </w:r>
      <w:r w:rsidRPr="00B56899">
        <w:t xml:space="preserve">2002, </w:t>
      </w:r>
      <w:r w:rsidRPr="00B56899">
        <w:rPr>
          <w:b/>
        </w:rPr>
        <w:t>15</w:t>
      </w:r>
      <w:r w:rsidRPr="00B56899">
        <w:t>(1):38-40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lastRenderedPageBreak/>
        <w:t>143.</w:t>
      </w:r>
      <w:r w:rsidRPr="00B56899">
        <w:tab/>
        <w:t>Black C, Sharma P, Scotland G, McCullough K, McGurn D, Robertson L, Fluck N, MacLeod A, McNamee P, Prescott G</w:t>
      </w:r>
      <w:r w:rsidRPr="00B56899">
        <w:rPr>
          <w:i/>
        </w:rPr>
        <w:t xml:space="preserve"> et al</w:t>
      </w:r>
      <w:r w:rsidRPr="00B56899">
        <w:t xml:space="preserve">: </w:t>
      </w:r>
      <w:r w:rsidRPr="00B56899">
        <w:rPr>
          <w:b/>
        </w:rPr>
        <w:t>Early referral strategies for management of people with markers of renal disease: a systematic review of the evidence of clinical effectiveness, cost-effectiveness and economic analysis</w:t>
      </w:r>
      <w:r w:rsidRPr="00B56899">
        <w:t xml:space="preserve">. </w:t>
      </w:r>
      <w:r w:rsidRPr="00B56899">
        <w:rPr>
          <w:i/>
        </w:rPr>
        <w:t xml:space="preserve">Health Technol Assess </w:t>
      </w:r>
      <w:r w:rsidRPr="00B56899">
        <w:t xml:space="preserve">2010, </w:t>
      </w:r>
      <w:r w:rsidRPr="00B56899">
        <w:rPr>
          <w:b/>
        </w:rPr>
        <w:t>14</w:t>
      </w:r>
      <w:r w:rsidRPr="00B56899">
        <w:t>(21):1-184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44.</w:t>
      </w:r>
      <w:r w:rsidRPr="00B56899">
        <w:tab/>
        <w:t xml:space="preserve">Dean J: </w:t>
      </w:r>
      <w:r w:rsidRPr="00B56899">
        <w:rPr>
          <w:b/>
        </w:rPr>
        <w:t>Organising care for people with diabetes and renal disease</w:t>
      </w:r>
      <w:r w:rsidRPr="00B56899">
        <w:t xml:space="preserve">. </w:t>
      </w:r>
      <w:r w:rsidRPr="00B56899">
        <w:rPr>
          <w:i/>
        </w:rPr>
        <w:t xml:space="preserve">J Ren Care </w:t>
      </w:r>
      <w:r w:rsidRPr="00B56899">
        <w:t xml:space="preserve">2012, </w:t>
      </w:r>
      <w:r w:rsidRPr="00B56899">
        <w:rPr>
          <w:b/>
        </w:rPr>
        <w:t>38 Suppl 1</w:t>
      </w:r>
      <w:r w:rsidRPr="00B56899">
        <w:t>:23-29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45.</w:t>
      </w:r>
      <w:r w:rsidRPr="00B56899">
        <w:tab/>
        <w:t xml:space="preserve">van Hateren KJ, Drion I, Kleefstra N, Groenier KH, Houweling ST, van der Meer K, Bilo HJ: </w:t>
      </w:r>
      <w:r w:rsidRPr="00B56899">
        <w:rPr>
          <w:b/>
        </w:rPr>
        <w:t>A prospective observational study of quality of diabetes care in a shared care setting: trends and age differences (ZODIAC-19)</w:t>
      </w:r>
      <w:r w:rsidRPr="00B56899">
        <w:t xml:space="preserve">. </w:t>
      </w:r>
      <w:r w:rsidRPr="00B56899">
        <w:rPr>
          <w:i/>
        </w:rPr>
        <w:t xml:space="preserve">BMJ Open </w:t>
      </w:r>
      <w:r w:rsidRPr="00B56899">
        <w:t xml:space="preserve">2012, </w:t>
      </w:r>
      <w:r w:rsidRPr="00B56899">
        <w:rPr>
          <w:b/>
        </w:rPr>
        <w:t>2</w:t>
      </w:r>
      <w:r w:rsidRPr="00B56899">
        <w:t>(4)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46.</w:t>
      </w:r>
      <w:r w:rsidRPr="00B56899">
        <w:tab/>
        <w:t xml:space="preserve">Jones C, Roderick P, Harris S, Rogerson M: </w:t>
      </w:r>
      <w:r w:rsidRPr="00B56899">
        <w:rPr>
          <w:b/>
        </w:rPr>
        <w:t>An evaluation of a shared primary and secondary care nephrology service for managing patients with moderate to advanced CKD</w:t>
      </w:r>
      <w:r w:rsidRPr="00B56899">
        <w:t xml:space="preserve">. </w:t>
      </w:r>
      <w:r w:rsidRPr="00B56899">
        <w:rPr>
          <w:i/>
        </w:rPr>
        <w:t xml:space="preserve">American Journal of Kidney Diseases </w:t>
      </w:r>
      <w:r w:rsidRPr="00B56899">
        <w:t xml:space="preserve">2006, </w:t>
      </w:r>
      <w:r w:rsidRPr="00B56899">
        <w:rPr>
          <w:b/>
        </w:rPr>
        <w:t>47</w:t>
      </w:r>
      <w:r w:rsidRPr="00B56899">
        <w:t>(1):103-114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47.</w:t>
      </w:r>
      <w:r w:rsidRPr="00B56899">
        <w:tab/>
        <w:t xml:space="preserve">Coulter A, Ellins J: </w:t>
      </w:r>
      <w:r w:rsidRPr="00B56899">
        <w:rPr>
          <w:b/>
        </w:rPr>
        <w:t>Patient-focused interventions: a review of the evidence</w:t>
      </w:r>
      <w:r w:rsidRPr="00B56899">
        <w:t>: Health Foundation London; 2006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48.</w:t>
      </w:r>
      <w:r w:rsidRPr="00B56899">
        <w:tab/>
        <w:t xml:space="preserve">Warsi A, Wang PS, LaValley MP, Avorn J, Solomon DH: </w:t>
      </w:r>
      <w:r w:rsidRPr="00B56899">
        <w:rPr>
          <w:b/>
        </w:rPr>
        <w:t>Self-management education programs in chronic disease: a systematic review and methodological critique of the literature</w:t>
      </w:r>
      <w:r w:rsidRPr="00B56899">
        <w:t xml:space="preserve">. </w:t>
      </w:r>
      <w:r w:rsidRPr="00B56899">
        <w:rPr>
          <w:i/>
        </w:rPr>
        <w:t xml:space="preserve">Arch Intern Med </w:t>
      </w:r>
      <w:r w:rsidRPr="00B56899">
        <w:t xml:space="preserve">2004, </w:t>
      </w:r>
      <w:r w:rsidRPr="00B56899">
        <w:rPr>
          <w:b/>
        </w:rPr>
        <w:t>164</w:t>
      </w:r>
      <w:r w:rsidRPr="00B56899">
        <w:t>(15):1641-1649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49.</w:t>
      </w:r>
      <w:r w:rsidRPr="00B56899">
        <w:tab/>
        <w:t xml:space="preserve">Glasgow RE, Fisher L, Skaff M, Mullan J, Toobert DJ: </w:t>
      </w:r>
      <w:r w:rsidRPr="00B56899">
        <w:rPr>
          <w:b/>
        </w:rPr>
        <w:t>Problem solving and diabetes self-management: investigation in a large, multiracial sample</w:t>
      </w:r>
      <w:r w:rsidRPr="00B56899">
        <w:t xml:space="preserve">. </w:t>
      </w:r>
      <w:r w:rsidRPr="00B56899">
        <w:rPr>
          <w:i/>
        </w:rPr>
        <w:t xml:space="preserve">Diabetes Care </w:t>
      </w:r>
      <w:r w:rsidRPr="00B56899">
        <w:t xml:space="preserve">2007, </w:t>
      </w:r>
      <w:r w:rsidRPr="00B56899">
        <w:rPr>
          <w:b/>
        </w:rPr>
        <w:t>30</w:t>
      </w:r>
      <w:r w:rsidRPr="00B56899">
        <w:t>(1):33-37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50.</w:t>
      </w:r>
      <w:r w:rsidRPr="00B56899">
        <w:tab/>
        <w:t xml:space="preserve">Curtin RB, Walters BA, Schatell D, Pennell P, Wise M, Klicko K: </w:t>
      </w:r>
      <w:r w:rsidRPr="00B56899">
        <w:rPr>
          <w:b/>
        </w:rPr>
        <w:t>Self-efficacy and self-management behaviors in patients with chronic kidney disease</w:t>
      </w:r>
      <w:r w:rsidRPr="00B56899">
        <w:t xml:space="preserve">. </w:t>
      </w:r>
      <w:r w:rsidRPr="00B56899">
        <w:rPr>
          <w:i/>
        </w:rPr>
        <w:t xml:space="preserve">Adv Chronic Kidney Dis </w:t>
      </w:r>
      <w:r w:rsidRPr="00B56899">
        <w:t xml:space="preserve">2008, </w:t>
      </w:r>
      <w:r w:rsidRPr="00B56899">
        <w:rPr>
          <w:b/>
        </w:rPr>
        <w:t>15</w:t>
      </w:r>
      <w:r w:rsidRPr="00B56899">
        <w:t>(2):191-205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51.</w:t>
      </w:r>
      <w:r w:rsidRPr="00B56899">
        <w:tab/>
        <w:t xml:space="preserve">Li T, Wu HM, Wang F, Huang CQ, Yang M, Dong BR, Liu GJ: </w:t>
      </w:r>
      <w:r w:rsidRPr="00B56899">
        <w:rPr>
          <w:b/>
        </w:rPr>
        <w:t>Education programmes for people with diabetic kidney disease</w:t>
      </w:r>
      <w:r w:rsidRPr="00B56899">
        <w:t xml:space="preserve">. </w:t>
      </w:r>
      <w:r w:rsidRPr="00B56899">
        <w:rPr>
          <w:i/>
        </w:rPr>
        <w:t xml:space="preserve">Cochrane Database Syst Rev </w:t>
      </w:r>
      <w:r w:rsidRPr="00B56899">
        <w:t>2011(6):Cd007374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52.</w:t>
      </w:r>
      <w:r w:rsidRPr="00B56899">
        <w:tab/>
        <w:t xml:space="preserve">Thomas NM, Bryar R, Makanjuola D: </w:t>
      </w:r>
      <w:r w:rsidRPr="00B56899">
        <w:rPr>
          <w:b/>
        </w:rPr>
        <w:t>Development of a self-management package for people with diabetes at risk of chronic kidney disease (CKD)</w:t>
      </w:r>
      <w:r w:rsidRPr="00B56899">
        <w:t xml:space="preserve">. </w:t>
      </w:r>
      <w:r w:rsidRPr="00B56899">
        <w:rPr>
          <w:i/>
        </w:rPr>
        <w:t xml:space="preserve">Journal of Renal Care </w:t>
      </w:r>
      <w:r w:rsidRPr="00B56899">
        <w:t xml:space="preserve">2008, </w:t>
      </w:r>
      <w:r w:rsidRPr="00B56899">
        <w:rPr>
          <w:b/>
        </w:rPr>
        <w:t>34</w:t>
      </w:r>
      <w:r w:rsidRPr="00B56899">
        <w:t>(3):151-158.</w:t>
      </w:r>
    </w:p>
    <w:p w:rsidR="00B56899" w:rsidRPr="00B56899" w:rsidRDefault="00B56899" w:rsidP="00B56899">
      <w:pPr>
        <w:pStyle w:val="EndNoteBibliography"/>
        <w:spacing w:after="0"/>
        <w:ind w:left="720" w:hanging="720"/>
      </w:pPr>
      <w:r w:rsidRPr="00B56899">
        <w:t>153.</w:t>
      </w:r>
      <w:r w:rsidRPr="00B56899">
        <w:tab/>
        <w:t xml:space="preserve">Thomas N, Watson S, Rafi I, Barnes K, George E, Harris K: </w:t>
      </w:r>
      <w:r w:rsidRPr="00B56899">
        <w:rPr>
          <w:b/>
        </w:rPr>
        <w:t>Can a care bundle approach be used to implement best practice for the management of diabetes and chronic kidney disease in primary care?</w:t>
      </w:r>
      <w:r w:rsidRPr="00B56899">
        <w:t xml:space="preserve"> </w:t>
      </w:r>
      <w:r w:rsidRPr="00B56899">
        <w:rPr>
          <w:i/>
        </w:rPr>
        <w:t xml:space="preserve">Diabetic Medicine </w:t>
      </w:r>
      <w:r w:rsidRPr="00B56899">
        <w:t xml:space="preserve">2010, </w:t>
      </w:r>
      <w:r w:rsidRPr="00B56899">
        <w:rPr>
          <w:b/>
        </w:rPr>
        <w:t>1)</w:t>
      </w:r>
      <w:r w:rsidRPr="00B56899">
        <w:t>:187.</w:t>
      </w:r>
    </w:p>
    <w:p w:rsidR="00B56899" w:rsidRDefault="00B56899" w:rsidP="00B56899">
      <w:pPr>
        <w:ind w:left="720" w:hanging="720"/>
      </w:pPr>
      <w:r w:rsidRPr="00B56899">
        <w:rPr>
          <w:noProof/>
        </w:rPr>
        <w:t>154.</w:t>
      </w:r>
      <w:r w:rsidRPr="00B56899">
        <w:rPr>
          <w:noProof/>
        </w:rPr>
        <w:tab/>
      </w:r>
      <w:r>
        <w:t xml:space="preserve">Kidney Research UK. </w:t>
      </w:r>
      <w:r w:rsidRPr="00FA0B6C">
        <w:rPr>
          <w:b/>
        </w:rPr>
        <w:t xml:space="preserve">A Package of Innovation for managing kidney disease in primary care </w:t>
      </w:r>
      <w:r w:rsidRPr="00FA0B6C">
        <w:t>[https://</w:t>
      </w:r>
      <w:r w:rsidRPr="00B56899">
        <w:t>www.kidneyresearchuk.org/health-information/resources/package-of-innovation</w:t>
      </w:r>
      <w:r w:rsidRPr="00FA0B6C">
        <w:t>]</w:t>
      </w:r>
      <w:r>
        <w:t xml:space="preserve"> Accessed 7 Apr 2015.</w:t>
      </w:r>
    </w:p>
    <w:p w:rsidR="00B56899" w:rsidRPr="00B56899" w:rsidRDefault="00B56899" w:rsidP="00B56899">
      <w:pPr>
        <w:pStyle w:val="EndNoteBibliography"/>
        <w:ind w:left="720" w:hanging="720"/>
      </w:pPr>
    </w:p>
    <w:p w:rsidR="00A457E4" w:rsidRDefault="0066229F" w:rsidP="00EF1350">
      <w:r>
        <w:fldChar w:fldCharType="end"/>
      </w:r>
    </w:p>
    <w:sectPr w:rsidR="00A457E4" w:rsidSect="003A7AFF"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530F5"/>
    <w:rsid w:val="00004192"/>
    <w:rsid w:val="00011109"/>
    <w:rsid w:val="00077A09"/>
    <w:rsid w:val="000F0B09"/>
    <w:rsid w:val="0016415B"/>
    <w:rsid w:val="001B312F"/>
    <w:rsid w:val="001D408E"/>
    <w:rsid w:val="002174B1"/>
    <w:rsid w:val="0026036B"/>
    <w:rsid w:val="00267394"/>
    <w:rsid w:val="00272B47"/>
    <w:rsid w:val="002C2CE3"/>
    <w:rsid w:val="00303517"/>
    <w:rsid w:val="00307307"/>
    <w:rsid w:val="003153BC"/>
    <w:rsid w:val="00331E83"/>
    <w:rsid w:val="00372069"/>
    <w:rsid w:val="003A7AFF"/>
    <w:rsid w:val="00460F64"/>
    <w:rsid w:val="004C6B9C"/>
    <w:rsid w:val="004D43E8"/>
    <w:rsid w:val="00522BCB"/>
    <w:rsid w:val="00550527"/>
    <w:rsid w:val="00577389"/>
    <w:rsid w:val="005A0BE9"/>
    <w:rsid w:val="005F375A"/>
    <w:rsid w:val="00606F43"/>
    <w:rsid w:val="0065574B"/>
    <w:rsid w:val="0066229F"/>
    <w:rsid w:val="00685DDF"/>
    <w:rsid w:val="00726F25"/>
    <w:rsid w:val="00765109"/>
    <w:rsid w:val="0077621C"/>
    <w:rsid w:val="007B63B5"/>
    <w:rsid w:val="007D02C6"/>
    <w:rsid w:val="00835192"/>
    <w:rsid w:val="008C6535"/>
    <w:rsid w:val="00977474"/>
    <w:rsid w:val="009A2DF0"/>
    <w:rsid w:val="00A01CBC"/>
    <w:rsid w:val="00A361AF"/>
    <w:rsid w:val="00A457E4"/>
    <w:rsid w:val="00A530F5"/>
    <w:rsid w:val="00A60B4E"/>
    <w:rsid w:val="00A6369F"/>
    <w:rsid w:val="00A8554B"/>
    <w:rsid w:val="00A909C0"/>
    <w:rsid w:val="00AB2EEC"/>
    <w:rsid w:val="00AB54AD"/>
    <w:rsid w:val="00AC2900"/>
    <w:rsid w:val="00B33DDB"/>
    <w:rsid w:val="00B56899"/>
    <w:rsid w:val="00B64DBD"/>
    <w:rsid w:val="00B831A6"/>
    <w:rsid w:val="00B84DF1"/>
    <w:rsid w:val="00BE7A30"/>
    <w:rsid w:val="00BF574A"/>
    <w:rsid w:val="00C65384"/>
    <w:rsid w:val="00CB5D47"/>
    <w:rsid w:val="00D30F5A"/>
    <w:rsid w:val="00DA7AA2"/>
    <w:rsid w:val="00DB64C3"/>
    <w:rsid w:val="00DC530E"/>
    <w:rsid w:val="00DF692D"/>
    <w:rsid w:val="00E01E97"/>
    <w:rsid w:val="00E03932"/>
    <w:rsid w:val="00E377F1"/>
    <w:rsid w:val="00EB154B"/>
    <w:rsid w:val="00ED25DF"/>
    <w:rsid w:val="00EF1350"/>
    <w:rsid w:val="00F21A7E"/>
    <w:rsid w:val="00F46029"/>
    <w:rsid w:val="00F70AC4"/>
    <w:rsid w:val="00FA0B6C"/>
    <w:rsid w:val="00FC7F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2">
      <o:colormenu v:ext="edit" fillcolor="none" strokecolor="none"/>
    </o:shapedefaults>
    <o:shapelayout v:ext="edit">
      <o:idmap v:ext="edit" data="1"/>
      <o:rules v:ext="edit">
        <o:r id="V:Rule8" type="connector" idref="#_x0000_s1041"/>
        <o:r id="V:Rule9" type="connector" idref="#_x0000_s1042"/>
        <o:r id="V:Rule10" type="connector" idref="#_x0000_s1040"/>
        <o:r id="V:Rule11" type="connector" idref="#_x0000_s1045"/>
        <o:r id="V:Rule12" type="connector" idref="#_x0000_s1039"/>
        <o:r id="V:Rule13" type="connector" idref="#_x0000_s1046"/>
        <o:r id="V:Rule14" type="connector" idref="#_x0000_s104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DDB"/>
  </w:style>
  <w:style w:type="paragraph" w:styleId="Heading1">
    <w:name w:val="heading 1"/>
    <w:basedOn w:val="Normal"/>
    <w:next w:val="Normal"/>
    <w:link w:val="Heading1Char"/>
    <w:uiPriority w:val="9"/>
    <w:qFormat/>
    <w:rsid w:val="00A457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30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0F5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F1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F135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457E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457E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57E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457E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57E4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A457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searchhistory-search-term">
    <w:name w:val="searchhistory-search-term"/>
    <w:basedOn w:val="DefaultParagraphFont"/>
    <w:rsid w:val="00A361AF"/>
  </w:style>
  <w:style w:type="paragraph" w:styleId="NoSpacing">
    <w:name w:val="No Spacing"/>
    <w:uiPriority w:val="1"/>
    <w:qFormat/>
    <w:rsid w:val="00A361AF"/>
    <w:pPr>
      <w:spacing w:after="0" w:line="220" w:lineRule="exact"/>
    </w:pPr>
    <w:rPr>
      <w:rFonts w:ascii="Calibri" w:eastAsia="SimSun" w:hAnsi="Calibri" w:cs="Times New Roman"/>
      <w:sz w:val="20"/>
    </w:rPr>
  </w:style>
  <w:style w:type="character" w:styleId="Hyperlink">
    <w:name w:val="Hyperlink"/>
    <w:basedOn w:val="DefaultParagraphFont"/>
    <w:uiPriority w:val="99"/>
    <w:unhideWhenUsed/>
    <w:rsid w:val="00FA0B6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73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hscic.gov.uk/qo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Pages>10</Pages>
  <Words>8632</Words>
  <Characters>49205</Characters>
  <Application>Microsoft Office Word</Application>
  <DocSecurity>0</DocSecurity>
  <Lines>410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o</dc:creator>
  <cp:keywords/>
  <dc:description/>
  <cp:lastModifiedBy>Tango</cp:lastModifiedBy>
  <cp:revision>25</cp:revision>
  <dcterms:created xsi:type="dcterms:W3CDTF">2016-01-15T22:41:00Z</dcterms:created>
  <dcterms:modified xsi:type="dcterms:W3CDTF">2016-02-17T22:26:00Z</dcterms:modified>
</cp:coreProperties>
</file>